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875563" w14:textId="30A155F5" w:rsidR="00D06BB1" w:rsidRDefault="00ED4C28" w:rsidP="009511A1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upporting information</w:t>
      </w:r>
    </w:p>
    <w:p w14:paraId="386B6734" w14:textId="41864F79" w:rsidR="00D23FB0" w:rsidRDefault="00D23FB0" w:rsidP="009511A1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1 Table. STARD Checklist</w:t>
      </w:r>
    </w:p>
    <w:tbl>
      <w:tblPr>
        <w:tblStyle w:val="Grilledutableau1"/>
        <w:tblW w:w="5456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628"/>
        <w:gridCol w:w="511"/>
        <w:gridCol w:w="4640"/>
        <w:gridCol w:w="2380"/>
      </w:tblGrid>
      <w:tr w:rsidR="00D23FB0" w:rsidRPr="008469D3" w14:paraId="68803341" w14:textId="77777777" w:rsidTr="001E52A8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4E503C4E" w14:textId="77777777" w:rsidR="00D23FB0" w:rsidRPr="008469D3" w:rsidRDefault="00D23FB0" w:rsidP="001E52A8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77266229" w14:textId="77777777" w:rsidR="00D23FB0" w:rsidRPr="008469D3" w:rsidRDefault="00D23FB0" w:rsidP="001E52A8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1690B955" w14:textId="77777777" w:rsidR="00D23FB0" w:rsidRPr="008469D3" w:rsidRDefault="00D23FB0" w:rsidP="001E52A8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5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49229DDD" w14:textId="77777777" w:rsidR="00D23FB0" w:rsidRPr="008469D3" w:rsidRDefault="00D23FB0" w:rsidP="001E52A8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500EF2AA" w14:textId="77777777" w:rsidR="00D23FB0" w:rsidRPr="008469D3" w:rsidRDefault="00D23FB0" w:rsidP="001E52A8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23FB0" w:rsidRPr="005320D9" w14:paraId="25B2C6E0" w14:textId="77777777" w:rsidTr="001E52A8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93B3A1B" w14:textId="77777777" w:rsidR="00D23FB0" w:rsidRPr="005320D9" w:rsidRDefault="00D23FB0" w:rsidP="001E52A8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30CA18" w14:textId="77777777" w:rsidR="00D23FB0" w:rsidRPr="005320D9" w:rsidRDefault="00D23FB0" w:rsidP="001E52A8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C5BB9B" w14:textId="77777777" w:rsidR="00D23FB0" w:rsidRPr="005320D9" w:rsidRDefault="00D23FB0" w:rsidP="001E52A8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5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BB0EB0" w14:textId="77777777" w:rsidR="00D23FB0" w:rsidRPr="005320D9" w:rsidRDefault="00D23FB0" w:rsidP="001E52A8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2F468F" w14:textId="77777777" w:rsidR="00D23FB0" w:rsidRPr="005320D9" w:rsidRDefault="00D23FB0" w:rsidP="001E52A8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23FB0" w:rsidRPr="008469D3" w14:paraId="5ECE4F18" w14:textId="77777777" w:rsidTr="001E52A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6843AA4" w14:textId="77777777" w:rsidR="00D23FB0" w:rsidRPr="008469D3" w:rsidRDefault="00D23FB0" w:rsidP="001E52A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9CA996B" w14:textId="77777777" w:rsidR="00D23FB0" w:rsidRPr="008469D3" w:rsidRDefault="00D23FB0" w:rsidP="001E52A8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7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C6C70AA" w14:textId="77777777" w:rsidR="00D23FB0" w:rsidRPr="008469D3" w:rsidRDefault="00D23FB0" w:rsidP="001E52A8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5809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72B1EF2" w14:textId="77777777" w:rsidR="00D23FB0" w:rsidRPr="008469D3" w:rsidRDefault="00D23FB0" w:rsidP="001E52A8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C4F070C" w14:textId="77777777" w:rsidR="00D23FB0" w:rsidRPr="008469D3" w:rsidRDefault="00D23FB0" w:rsidP="001E52A8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23FB0" w:rsidRPr="008469D3" w14:paraId="03F777E9" w14:textId="77777777" w:rsidTr="001E52A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BBD2F9A" w14:textId="77777777" w:rsidR="00D23FB0" w:rsidRPr="008469D3" w:rsidRDefault="00D23FB0" w:rsidP="001E52A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D7DF4B" w14:textId="77777777" w:rsidR="00D23FB0" w:rsidRPr="008469D3" w:rsidRDefault="00D23FB0" w:rsidP="001E52A8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B9E0A80" w14:textId="77777777" w:rsidR="00D23FB0" w:rsidRPr="0046212E" w:rsidRDefault="00D23FB0" w:rsidP="001E52A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580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905AA90" w14:textId="77777777" w:rsidR="00D23FB0" w:rsidRPr="008469D3" w:rsidRDefault="00D23FB0" w:rsidP="001E52A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496D3CE4" w14:textId="77777777" w:rsidR="00D23FB0" w:rsidRPr="008469D3" w:rsidRDefault="00D23FB0" w:rsidP="001E52A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283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EC5C3DA" w14:textId="77777777" w:rsidR="00D23FB0" w:rsidRPr="008469D3" w:rsidRDefault="00D23FB0" w:rsidP="001E52A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</w:p>
        </w:tc>
      </w:tr>
      <w:tr w:rsidR="00D23FB0" w:rsidRPr="008469D3" w14:paraId="28FCD17E" w14:textId="77777777" w:rsidTr="001E52A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7BFE6E8" w14:textId="77777777" w:rsidR="00D23FB0" w:rsidRPr="008469D3" w:rsidRDefault="00D23FB0" w:rsidP="001E52A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0A3424" w14:textId="77777777" w:rsidR="00D23FB0" w:rsidRPr="008469D3" w:rsidRDefault="00D23FB0" w:rsidP="001E52A8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A7F0519" w14:textId="77777777" w:rsidR="00D23FB0" w:rsidRPr="0046212E" w:rsidRDefault="00D23FB0" w:rsidP="001E52A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580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5F35683" w14:textId="77777777" w:rsidR="00D23FB0" w:rsidRPr="008469D3" w:rsidRDefault="00D23FB0" w:rsidP="001E52A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283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34AD5E7" w14:textId="77777777" w:rsidR="00D23FB0" w:rsidRPr="008469D3" w:rsidRDefault="00D23FB0" w:rsidP="001E52A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23FB0" w:rsidRPr="008469D3" w14:paraId="2E8F0449" w14:textId="77777777" w:rsidTr="001E52A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5FD88B2" w14:textId="77777777" w:rsidR="00D23FB0" w:rsidRPr="008469D3" w:rsidRDefault="00D23FB0" w:rsidP="001E52A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A71D7CC" w14:textId="77777777" w:rsidR="00D23FB0" w:rsidRPr="008469D3" w:rsidRDefault="00D23FB0" w:rsidP="001E52A8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C70A3B9" w14:textId="77777777" w:rsidR="00D23FB0" w:rsidRPr="0046212E" w:rsidRDefault="00D23FB0" w:rsidP="001E52A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580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845B849" w14:textId="77777777" w:rsidR="00D23FB0" w:rsidRPr="008469D3" w:rsidRDefault="00D23FB0" w:rsidP="001E52A8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283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5BBBEAF" w14:textId="77777777" w:rsidR="00D23FB0" w:rsidRPr="008469D3" w:rsidRDefault="00D23FB0" w:rsidP="001E52A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D23FB0" w:rsidRPr="008469D3" w14:paraId="13A8F80B" w14:textId="77777777" w:rsidTr="001E52A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FA42DA6" w14:textId="77777777" w:rsidR="00D23FB0" w:rsidRPr="008469D3" w:rsidRDefault="00D23FB0" w:rsidP="001E52A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8781DF0" w14:textId="77777777" w:rsidR="00D23FB0" w:rsidRPr="008469D3" w:rsidRDefault="00D23FB0" w:rsidP="001E52A8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21317D" w14:textId="77777777" w:rsidR="00D23FB0" w:rsidRPr="0046212E" w:rsidRDefault="00D23FB0" w:rsidP="001E52A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580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B74762E" w14:textId="77777777" w:rsidR="00D23FB0" w:rsidRPr="008469D3" w:rsidRDefault="00D23FB0" w:rsidP="001E52A8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283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DE6A085" w14:textId="77777777" w:rsidR="00D23FB0" w:rsidRPr="008469D3" w:rsidRDefault="00D23FB0" w:rsidP="001E52A8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23FB0" w:rsidRPr="008469D3" w14:paraId="064F97E2" w14:textId="77777777" w:rsidTr="001E52A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4407CDC" w14:textId="77777777" w:rsidR="00D23FB0" w:rsidRPr="008469D3" w:rsidRDefault="00D23FB0" w:rsidP="001E52A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902ECF9" w14:textId="77777777" w:rsidR="00D23FB0" w:rsidRPr="008469D3" w:rsidRDefault="00D23FB0" w:rsidP="001E52A8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49D943" w14:textId="77777777" w:rsidR="00D23FB0" w:rsidRPr="0046212E" w:rsidRDefault="00D23FB0" w:rsidP="001E52A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580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C2099C8" w14:textId="77777777" w:rsidR="00D23FB0" w:rsidRPr="008469D3" w:rsidRDefault="00D23FB0" w:rsidP="001E52A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283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9B88193" w14:textId="77777777" w:rsidR="00D23FB0" w:rsidRPr="008469D3" w:rsidRDefault="00D23FB0" w:rsidP="001E52A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Third paragraph of introduction</w:t>
            </w:r>
          </w:p>
        </w:tc>
      </w:tr>
      <w:tr w:rsidR="00D23FB0" w:rsidRPr="008469D3" w14:paraId="28E4AD38" w14:textId="77777777" w:rsidTr="001E52A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6826469" w14:textId="77777777" w:rsidR="00D23FB0" w:rsidRPr="008469D3" w:rsidRDefault="00D23FB0" w:rsidP="001E52A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352E989" w14:textId="77777777" w:rsidR="00D23FB0" w:rsidRPr="008469D3" w:rsidRDefault="00D23FB0" w:rsidP="001E52A8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ED5FAFE" w14:textId="77777777" w:rsidR="00D23FB0" w:rsidRPr="0046212E" w:rsidRDefault="00D23FB0" w:rsidP="001E52A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580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0AD463" w14:textId="77777777" w:rsidR="00D23FB0" w:rsidRPr="008469D3" w:rsidRDefault="00D23FB0" w:rsidP="001E52A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283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482CC4F" w14:textId="77777777" w:rsidR="00D23FB0" w:rsidRPr="008469D3" w:rsidRDefault="00D23FB0" w:rsidP="001E52A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Third paragraph of introduction</w:t>
            </w:r>
          </w:p>
        </w:tc>
      </w:tr>
      <w:tr w:rsidR="00D23FB0" w:rsidRPr="008469D3" w14:paraId="542B6128" w14:textId="77777777" w:rsidTr="001E52A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7D611DC" w14:textId="77777777" w:rsidR="00D23FB0" w:rsidRPr="008469D3" w:rsidRDefault="00D23FB0" w:rsidP="001E52A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7820EE" w14:textId="77777777" w:rsidR="00D23FB0" w:rsidRPr="008469D3" w:rsidRDefault="00D23FB0" w:rsidP="001E52A8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D94158B" w14:textId="77777777" w:rsidR="00D23FB0" w:rsidRPr="0046212E" w:rsidRDefault="00D23FB0" w:rsidP="001E52A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580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50B2920" w14:textId="77777777" w:rsidR="00D23FB0" w:rsidRPr="008469D3" w:rsidRDefault="00D23FB0" w:rsidP="001E52A8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283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83569DF" w14:textId="77777777" w:rsidR="00D23FB0" w:rsidRPr="008469D3" w:rsidRDefault="00D23FB0" w:rsidP="001E52A8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23FB0" w:rsidRPr="008469D3" w14:paraId="1AEC6C9F" w14:textId="77777777" w:rsidTr="001E52A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F3B30DF" w14:textId="77777777" w:rsidR="00D23FB0" w:rsidRPr="008469D3" w:rsidRDefault="00D23FB0" w:rsidP="001E52A8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CCE9FB9" w14:textId="77777777" w:rsidR="00D23FB0" w:rsidRPr="008469D3" w:rsidRDefault="00D23FB0" w:rsidP="001E52A8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DD24556" w14:textId="77777777" w:rsidR="00D23FB0" w:rsidRPr="0046212E" w:rsidRDefault="00D23FB0" w:rsidP="001E52A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580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6BAD8DE" w14:textId="77777777" w:rsidR="00D23FB0" w:rsidRPr="008469D3" w:rsidRDefault="00D23FB0" w:rsidP="001E52A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283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91EBAAE" w14:textId="77777777" w:rsidR="00D23FB0" w:rsidRPr="008469D3" w:rsidRDefault="00D23FB0" w:rsidP="001E52A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First sentence of “Study design and population” sub-heading of the methods section</w:t>
            </w:r>
          </w:p>
        </w:tc>
      </w:tr>
      <w:tr w:rsidR="00D23FB0" w:rsidRPr="008469D3" w14:paraId="0F42AABA" w14:textId="77777777" w:rsidTr="001E52A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B0FC735" w14:textId="77777777" w:rsidR="00D23FB0" w:rsidRPr="008469D3" w:rsidRDefault="00D23FB0" w:rsidP="001E52A8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75A25FB" w14:textId="77777777" w:rsidR="00D23FB0" w:rsidRPr="008469D3" w:rsidRDefault="00D23FB0" w:rsidP="001E52A8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86FCD0C" w14:textId="77777777" w:rsidR="00D23FB0" w:rsidRPr="0046212E" w:rsidRDefault="00D23FB0" w:rsidP="001E52A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580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41A2E6A" w14:textId="77777777" w:rsidR="00D23FB0" w:rsidRPr="008469D3" w:rsidRDefault="00D23FB0" w:rsidP="001E52A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283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B733EF1" w14:textId="77777777" w:rsidR="00D23FB0" w:rsidRPr="008469D3" w:rsidRDefault="00D23FB0" w:rsidP="001E52A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“Study design and population” sub-heading of the methods section</w:t>
            </w:r>
          </w:p>
        </w:tc>
      </w:tr>
      <w:tr w:rsidR="00D23FB0" w:rsidRPr="008469D3" w14:paraId="6430A475" w14:textId="77777777" w:rsidTr="001E52A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B9C48C3" w14:textId="77777777" w:rsidR="00D23FB0" w:rsidRPr="008469D3" w:rsidRDefault="00D23FB0" w:rsidP="001E52A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5A0143F" w14:textId="77777777" w:rsidR="00D23FB0" w:rsidRPr="008469D3" w:rsidRDefault="00D23FB0" w:rsidP="001E52A8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935593A" w14:textId="77777777" w:rsidR="00D23FB0" w:rsidRPr="0046212E" w:rsidRDefault="00D23FB0" w:rsidP="001E52A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580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EACE395" w14:textId="77777777" w:rsidR="00D23FB0" w:rsidRPr="008469D3" w:rsidRDefault="00D23FB0" w:rsidP="001E52A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283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9A398FC" w14:textId="77777777" w:rsidR="00D23FB0" w:rsidRPr="008469D3" w:rsidRDefault="00D23FB0" w:rsidP="001E52A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“Study design and population” sub-heading of the methods section</w:t>
            </w:r>
          </w:p>
        </w:tc>
      </w:tr>
      <w:tr w:rsidR="00D23FB0" w:rsidRPr="008469D3" w14:paraId="6E792A0D" w14:textId="77777777" w:rsidTr="001E52A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921FD16" w14:textId="77777777" w:rsidR="00D23FB0" w:rsidRPr="008469D3" w:rsidRDefault="00D23FB0" w:rsidP="001E52A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7F71400" w14:textId="77777777" w:rsidR="00D23FB0" w:rsidRPr="008469D3" w:rsidRDefault="00D23FB0" w:rsidP="001E52A8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CC72A21" w14:textId="77777777" w:rsidR="00D23FB0" w:rsidRPr="0046212E" w:rsidRDefault="00D23FB0" w:rsidP="001E52A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580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FA7FD91" w14:textId="77777777" w:rsidR="00D23FB0" w:rsidRPr="008469D3" w:rsidRDefault="00D23FB0" w:rsidP="001E52A8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283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AB78BBF" w14:textId="77777777" w:rsidR="00D23FB0" w:rsidRPr="008469D3" w:rsidRDefault="00D23FB0" w:rsidP="001E52A8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“Study design and population”, and “setting” sub-headings of the methods section and first paragraph of the results section</w:t>
            </w:r>
          </w:p>
        </w:tc>
      </w:tr>
      <w:tr w:rsidR="00D23FB0" w:rsidRPr="008469D3" w14:paraId="2CFC63FE" w14:textId="77777777" w:rsidTr="001E52A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94F24BE" w14:textId="77777777" w:rsidR="00D23FB0" w:rsidRPr="008469D3" w:rsidRDefault="00D23FB0" w:rsidP="001E52A8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C4155C8" w14:textId="77777777" w:rsidR="00D23FB0" w:rsidRPr="008469D3" w:rsidRDefault="00D23FB0" w:rsidP="001E52A8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1849B71" w14:textId="77777777" w:rsidR="00D23FB0" w:rsidRPr="0046212E" w:rsidRDefault="00D23FB0" w:rsidP="001E52A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580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74C2A53" w14:textId="77777777" w:rsidR="00D23FB0" w:rsidRPr="008469D3" w:rsidRDefault="00D23FB0" w:rsidP="001E52A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283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00077B1" w14:textId="77777777" w:rsidR="00D23FB0" w:rsidRPr="008469D3" w:rsidRDefault="00D23FB0" w:rsidP="001E52A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Second sentence of “study design and population” sub-heading of the methods section</w:t>
            </w:r>
          </w:p>
        </w:tc>
      </w:tr>
      <w:tr w:rsidR="00D23FB0" w:rsidRPr="008469D3" w14:paraId="0031C8FB" w14:textId="77777777" w:rsidTr="001E52A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994E4EF" w14:textId="77777777" w:rsidR="00D23FB0" w:rsidRPr="008469D3" w:rsidRDefault="00D23FB0" w:rsidP="001E52A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1F8E67" w14:textId="77777777" w:rsidR="00D23FB0" w:rsidRPr="008469D3" w:rsidRDefault="00D23FB0" w:rsidP="001E52A8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5A6B646" w14:textId="77777777" w:rsidR="00D23FB0" w:rsidRPr="0046212E" w:rsidRDefault="00D23FB0" w:rsidP="001E52A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580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AB5F65" w14:textId="77777777" w:rsidR="00D23FB0" w:rsidRPr="008469D3" w:rsidRDefault="00D23FB0" w:rsidP="001E52A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283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4774F80" w14:textId="77777777" w:rsidR="00D23FB0" w:rsidRPr="008469D3" w:rsidRDefault="00D23FB0" w:rsidP="001E52A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“Evaluation of lesion photographs” and “index test” subheadings of the methods section.</w:t>
            </w:r>
          </w:p>
        </w:tc>
      </w:tr>
      <w:tr w:rsidR="00D23FB0" w:rsidRPr="008469D3" w14:paraId="1A41B2C1" w14:textId="77777777" w:rsidTr="001E52A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0F7F2BE" w14:textId="77777777" w:rsidR="00D23FB0" w:rsidRPr="008469D3" w:rsidRDefault="00D23FB0" w:rsidP="001E52A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28274A" w14:textId="77777777" w:rsidR="00D23FB0" w:rsidRPr="008469D3" w:rsidRDefault="00D23FB0" w:rsidP="001E52A8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677EF93" w14:textId="77777777" w:rsidR="00D23FB0" w:rsidRPr="0046212E" w:rsidRDefault="00D23FB0" w:rsidP="001E52A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580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22E8E16" w14:textId="77777777" w:rsidR="00D23FB0" w:rsidRPr="008469D3" w:rsidRDefault="00D23FB0" w:rsidP="001E52A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283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F0DAA0F" w14:textId="77777777" w:rsidR="00D23FB0" w:rsidRPr="008469D3" w:rsidRDefault="00D23FB0" w:rsidP="001E52A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“Follow-up evaluations” and “reference standard” sub-headings of the methods section.</w:t>
            </w:r>
          </w:p>
        </w:tc>
      </w:tr>
      <w:tr w:rsidR="00D23FB0" w:rsidRPr="008469D3" w14:paraId="09057EEA" w14:textId="77777777" w:rsidTr="001E52A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5735D85" w14:textId="77777777" w:rsidR="00D23FB0" w:rsidRPr="008469D3" w:rsidRDefault="00D23FB0" w:rsidP="001E52A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5D79521" w14:textId="77777777" w:rsidR="00D23FB0" w:rsidRPr="008469D3" w:rsidRDefault="00D23FB0" w:rsidP="001E52A8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A80D65A" w14:textId="77777777" w:rsidR="00D23FB0" w:rsidRPr="0046212E" w:rsidRDefault="00D23FB0" w:rsidP="001E52A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580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BABF97D" w14:textId="77777777" w:rsidR="00D23FB0" w:rsidRPr="008469D3" w:rsidRDefault="00D23FB0" w:rsidP="001E52A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283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F8EEC20" w14:textId="77777777" w:rsidR="00D23FB0" w:rsidRPr="008469D3" w:rsidRDefault="00D23FB0" w:rsidP="001E52A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Last sentence of the “reference standard” sub-heading of the methods section</w:t>
            </w:r>
          </w:p>
        </w:tc>
      </w:tr>
      <w:tr w:rsidR="00D23FB0" w:rsidRPr="008469D3" w14:paraId="56383991" w14:textId="77777777" w:rsidTr="001E52A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2E29114" w14:textId="77777777" w:rsidR="00D23FB0" w:rsidRPr="008469D3" w:rsidRDefault="00D23FB0" w:rsidP="001E52A8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8E47D57" w14:textId="77777777" w:rsidR="00D23FB0" w:rsidRPr="008469D3" w:rsidRDefault="00D23FB0" w:rsidP="001E52A8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0A93A9D" w14:textId="77777777" w:rsidR="00D23FB0" w:rsidRPr="0046212E" w:rsidRDefault="00D23FB0" w:rsidP="001E52A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580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73A61DD" w14:textId="77777777" w:rsidR="00D23FB0" w:rsidRPr="008469D3" w:rsidRDefault="00D23FB0" w:rsidP="001E52A8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283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5C94A67" w14:textId="77777777" w:rsidR="00D23FB0" w:rsidRPr="008469D3" w:rsidRDefault="00D23FB0" w:rsidP="001E52A8">
            <w:pPr>
              <w:rPr>
                <w:rFonts w:cstheme="minorHAnsi"/>
                <w:sz w:val="18"/>
                <w:lang w:val="en-GB"/>
              </w:rPr>
            </w:pPr>
            <w:r w:rsidRPr="00F53541">
              <w:rPr>
                <w:rFonts w:cstheme="minorHAnsi"/>
                <w:color w:val="000000" w:themeColor="text1"/>
                <w:sz w:val="18"/>
                <w:lang w:val="en-GB"/>
              </w:rPr>
              <w:t xml:space="preserve">The 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applicable components of the </w:t>
            </w:r>
            <w:r w:rsidRPr="00F53541">
              <w:rPr>
                <w:rFonts w:cstheme="minorHAnsi"/>
                <w:color w:val="000000" w:themeColor="text1"/>
                <w:sz w:val="18"/>
                <w:lang w:val="en-GB"/>
              </w:rPr>
              <w:t xml:space="preserve">widely accepted applicable Olliaro 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et al. </w:t>
            </w:r>
            <w:r w:rsidRPr="00F53541">
              <w:rPr>
                <w:rFonts w:cstheme="minorHAnsi"/>
                <w:color w:val="000000" w:themeColor="text1"/>
                <w:sz w:val="18"/>
                <w:lang w:val="en-GB"/>
              </w:rPr>
              <w:t>criteria were used.</w:t>
            </w:r>
          </w:p>
        </w:tc>
      </w:tr>
      <w:tr w:rsidR="00D23FB0" w:rsidRPr="008469D3" w14:paraId="203A3F32" w14:textId="77777777" w:rsidTr="001E52A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6055BF2" w14:textId="77777777" w:rsidR="00D23FB0" w:rsidRPr="008469D3" w:rsidRDefault="00D23FB0" w:rsidP="001E52A8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6A53ECF" w14:textId="77777777" w:rsidR="00D23FB0" w:rsidRPr="008469D3" w:rsidRDefault="00D23FB0" w:rsidP="001E52A8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C677A9F" w14:textId="77777777" w:rsidR="00D23FB0" w:rsidRPr="0046212E" w:rsidRDefault="00D23FB0" w:rsidP="001E52A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580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8D7DD0F" w14:textId="77777777" w:rsidR="00D23FB0" w:rsidRPr="008469D3" w:rsidRDefault="00D23FB0" w:rsidP="001E52A8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283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C48643D" w14:textId="77777777" w:rsidR="00D23FB0" w:rsidRPr="008469D3" w:rsidRDefault="00D23FB0" w:rsidP="001E52A8">
            <w:pPr>
              <w:rPr>
                <w:rFonts w:cstheme="minorHAnsi"/>
                <w:sz w:val="18"/>
                <w:lang w:val="en-GB"/>
              </w:rPr>
            </w:pPr>
            <w:r w:rsidRPr="00F53541">
              <w:rPr>
                <w:rFonts w:cstheme="minorHAnsi"/>
                <w:color w:val="000000" w:themeColor="text1"/>
                <w:sz w:val="18"/>
                <w:lang w:val="en-GB"/>
              </w:rPr>
              <w:t>The widely accepted Olliaro criteria were used.</w:t>
            </w:r>
          </w:p>
        </w:tc>
      </w:tr>
      <w:tr w:rsidR="00D23FB0" w:rsidRPr="008469D3" w14:paraId="276543E2" w14:textId="77777777" w:rsidTr="001E52A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5971C21" w14:textId="77777777" w:rsidR="00D23FB0" w:rsidRPr="008469D3" w:rsidRDefault="00D23FB0" w:rsidP="001E52A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11F1C51" w14:textId="77777777" w:rsidR="00D23FB0" w:rsidRPr="008469D3" w:rsidRDefault="00D23FB0" w:rsidP="001E52A8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18E32DB" w14:textId="77777777" w:rsidR="00D23FB0" w:rsidRPr="0046212E" w:rsidRDefault="00D23FB0" w:rsidP="001E52A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580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741D6D3" w14:textId="77777777" w:rsidR="00D23FB0" w:rsidRPr="008469D3" w:rsidRDefault="00D23FB0" w:rsidP="001E52A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283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3DB1945" w14:textId="77777777" w:rsidR="00D23FB0" w:rsidRPr="008469D3" w:rsidRDefault="00D23FB0" w:rsidP="001E52A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Last sentence of the first paragraph of the “evaluation of lesion photographs” sub-heading of the methods section</w:t>
            </w:r>
          </w:p>
        </w:tc>
      </w:tr>
      <w:tr w:rsidR="00D23FB0" w:rsidRPr="008469D3" w14:paraId="0A73B824" w14:textId="77777777" w:rsidTr="001E52A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2EA0A71" w14:textId="77777777" w:rsidR="00D23FB0" w:rsidRPr="008469D3" w:rsidDel="0039653F" w:rsidRDefault="00D23FB0" w:rsidP="001E52A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79F8CFC" w14:textId="77777777" w:rsidR="00D23FB0" w:rsidRPr="008469D3" w:rsidDel="0039653F" w:rsidRDefault="00D23FB0" w:rsidP="001E52A8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EF063CE" w14:textId="77777777" w:rsidR="00D23FB0" w:rsidRPr="0046212E" w:rsidRDefault="00D23FB0" w:rsidP="001E52A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580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731C1E2" w14:textId="77777777" w:rsidR="00D23FB0" w:rsidRPr="008469D3" w:rsidRDefault="00D23FB0" w:rsidP="001E52A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283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AE7D218" w14:textId="77777777" w:rsidR="00D23FB0" w:rsidRPr="008469D3" w:rsidRDefault="00D23FB0" w:rsidP="001E52A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“Follow-up evaluations” sub-heading of the methods section.</w:t>
            </w:r>
          </w:p>
        </w:tc>
      </w:tr>
      <w:tr w:rsidR="00D23FB0" w:rsidRPr="008469D3" w14:paraId="46D7592C" w14:textId="77777777" w:rsidTr="001E52A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46BF341" w14:textId="77777777" w:rsidR="00D23FB0" w:rsidRPr="008469D3" w:rsidRDefault="00D23FB0" w:rsidP="001E52A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C5FC49B" w14:textId="77777777" w:rsidR="00D23FB0" w:rsidRPr="008469D3" w:rsidRDefault="00D23FB0" w:rsidP="001E52A8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106266E" w14:textId="77777777" w:rsidR="00D23FB0" w:rsidRPr="0046212E" w:rsidRDefault="00D23FB0" w:rsidP="001E52A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580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3FD25AC" w14:textId="77777777" w:rsidR="00D23FB0" w:rsidRPr="008469D3" w:rsidRDefault="00D23FB0" w:rsidP="001E52A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283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19B1DE9" w14:textId="77777777" w:rsidR="00D23FB0" w:rsidRPr="008469D3" w:rsidRDefault="00D23FB0" w:rsidP="001E52A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“Statistical analysis” sub-heading of methods section</w:t>
            </w:r>
          </w:p>
        </w:tc>
      </w:tr>
      <w:tr w:rsidR="00D23FB0" w:rsidRPr="008469D3" w14:paraId="17DF7174" w14:textId="77777777" w:rsidTr="001E52A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E84CB8B" w14:textId="77777777" w:rsidR="00D23FB0" w:rsidRPr="008469D3" w:rsidRDefault="00D23FB0" w:rsidP="001E52A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781762D" w14:textId="77777777" w:rsidR="00D23FB0" w:rsidRPr="008469D3" w:rsidRDefault="00D23FB0" w:rsidP="001E52A8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C9F7EA8" w14:textId="77777777" w:rsidR="00D23FB0" w:rsidRPr="0046212E" w:rsidRDefault="00D23FB0" w:rsidP="001E52A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580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CAB27F" w14:textId="77777777" w:rsidR="00D23FB0" w:rsidRPr="008469D3" w:rsidRDefault="00D23FB0" w:rsidP="001E52A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283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42E8635" w14:textId="77777777" w:rsidR="00D23FB0" w:rsidRPr="008469D3" w:rsidRDefault="00D23FB0" w:rsidP="001E52A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F53541">
              <w:rPr>
                <w:rFonts w:cstheme="minorHAnsi"/>
                <w:color w:val="000000" w:themeColor="text1"/>
                <w:sz w:val="18"/>
                <w:lang w:val="en-GB"/>
              </w:rPr>
              <w:t xml:space="preserve">Not applicable because even though some photographs were not evaluable, all lesions 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had at least one </w:t>
            </w:r>
            <w:r w:rsidRPr="00F53541">
              <w:rPr>
                <w:rFonts w:cstheme="minorHAnsi"/>
                <w:color w:val="000000" w:themeColor="text1"/>
                <w:sz w:val="18"/>
                <w:lang w:val="en-GB"/>
              </w:rPr>
              <w:t xml:space="preserve">evaluable 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photograph</w:t>
            </w:r>
            <w:r w:rsidRPr="00F53541">
              <w:rPr>
                <w:rFonts w:cstheme="minorHAnsi"/>
                <w:color w:val="000000" w:themeColor="text1"/>
                <w:sz w:val="18"/>
                <w:lang w:val="en-GB"/>
              </w:rPr>
              <w:t>.</w:t>
            </w:r>
          </w:p>
        </w:tc>
      </w:tr>
      <w:tr w:rsidR="00D23FB0" w:rsidRPr="008469D3" w14:paraId="03CF9CEF" w14:textId="77777777" w:rsidTr="001E52A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2102C94" w14:textId="77777777" w:rsidR="00D23FB0" w:rsidRPr="008469D3" w:rsidRDefault="00D23FB0" w:rsidP="001E52A8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18B27DE" w14:textId="77777777" w:rsidR="00D23FB0" w:rsidRPr="008469D3" w:rsidRDefault="00D23FB0" w:rsidP="001E52A8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2856477" w14:textId="77777777" w:rsidR="00D23FB0" w:rsidRPr="0046212E" w:rsidRDefault="00D23FB0" w:rsidP="001E52A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580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6BE399" w14:textId="77777777" w:rsidR="00D23FB0" w:rsidRPr="008469D3" w:rsidRDefault="00D23FB0" w:rsidP="001E52A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283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075189" w14:textId="77777777" w:rsidR="00D23FB0" w:rsidRPr="008469D3" w:rsidRDefault="00D23FB0" w:rsidP="001E52A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F53541">
              <w:rPr>
                <w:rFonts w:cstheme="minorHAnsi"/>
                <w:color w:val="000000" w:themeColor="text1"/>
                <w:sz w:val="18"/>
                <w:lang w:val="en-GB"/>
              </w:rPr>
              <w:t>Participant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s</w:t>
            </w:r>
            <w:r w:rsidRPr="00F53541">
              <w:rPr>
                <w:rFonts w:cstheme="minorHAnsi"/>
                <w:color w:val="000000" w:themeColor="text1"/>
                <w:sz w:val="18"/>
                <w:lang w:val="en-GB"/>
              </w:rPr>
              <w:t xml:space="preserve"> without data on the reference standard (those lost to folloy-up) were excluded. See the figure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1</w:t>
            </w:r>
          </w:p>
        </w:tc>
      </w:tr>
      <w:tr w:rsidR="00D23FB0" w:rsidRPr="008469D3" w14:paraId="474B4F26" w14:textId="77777777" w:rsidTr="001E52A8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EC43E16" w14:textId="77777777" w:rsidR="00D23FB0" w:rsidRPr="008469D3" w:rsidRDefault="00D23FB0" w:rsidP="001E52A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98EB3D9" w14:textId="77777777" w:rsidR="00D23FB0" w:rsidRPr="008469D3" w:rsidRDefault="00D23FB0" w:rsidP="001E52A8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966E36" w14:textId="77777777" w:rsidR="00D23FB0" w:rsidRPr="0046212E" w:rsidRDefault="00D23FB0" w:rsidP="001E52A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580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00EFA69" w14:textId="77777777" w:rsidR="00D23FB0" w:rsidRPr="008469D3" w:rsidRDefault="00D23FB0" w:rsidP="001E52A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283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9A98476" w14:textId="3F282EFB" w:rsidR="00D23FB0" w:rsidRPr="008469D3" w:rsidRDefault="006476D0" w:rsidP="001E52A8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Last sentence of the “</w:t>
            </w:r>
            <w:r w:rsidR="003E30CB">
              <w:rPr>
                <w:rFonts w:cstheme="minorHAnsi"/>
                <w:sz w:val="18"/>
                <w:lang w:val="en-GB"/>
              </w:rPr>
              <w:t xml:space="preserve">Statistical analysis” subsection </w:t>
            </w:r>
            <w:r w:rsidR="00D23FB0">
              <w:rPr>
                <w:rFonts w:cstheme="minorHAnsi"/>
                <w:sz w:val="18"/>
                <w:lang w:val="en-GB"/>
              </w:rPr>
              <w:t>of the methods section</w:t>
            </w:r>
            <w:r w:rsidR="003E30CB">
              <w:rPr>
                <w:rFonts w:cstheme="minorHAnsi"/>
                <w:sz w:val="18"/>
                <w:lang w:val="en-GB"/>
              </w:rPr>
              <w:t>.</w:t>
            </w:r>
          </w:p>
        </w:tc>
      </w:tr>
      <w:tr w:rsidR="00D23FB0" w:rsidRPr="008469D3" w14:paraId="2C45E803" w14:textId="77777777" w:rsidTr="001E52A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F284C0F" w14:textId="77777777" w:rsidR="00D23FB0" w:rsidRPr="008469D3" w:rsidRDefault="00D23FB0" w:rsidP="001E52A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7FA9A77" w14:textId="77777777" w:rsidR="00D23FB0" w:rsidRPr="008469D3" w:rsidRDefault="00D23FB0" w:rsidP="001E52A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40497DB" w14:textId="77777777" w:rsidR="00D23FB0" w:rsidRPr="0046212E" w:rsidRDefault="00D23FB0" w:rsidP="001E52A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580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F42711E" w14:textId="77777777" w:rsidR="00D23FB0" w:rsidRPr="008469D3" w:rsidRDefault="00D23FB0" w:rsidP="001E52A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283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2FA6D75" w14:textId="77777777" w:rsidR="00D23FB0" w:rsidRPr="008469D3" w:rsidRDefault="00D23FB0" w:rsidP="001E52A8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“Sample size calculation” sub-heading of the methods section</w:t>
            </w:r>
          </w:p>
        </w:tc>
      </w:tr>
      <w:tr w:rsidR="00D23FB0" w:rsidRPr="008469D3" w14:paraId="04AE6BFE" w14:textId="77777777" w:rsidTr="001E52A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0E29203" w14:textId="77777777" w:rsidR="00D23FB0" w:rsidRPr="008469D3" w:rsidRDefault="00D23FB0" w:rsidP="001E52A8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F08252D" w14:textId="77777777" w:rsidR="00D23FB0" w:rsidRPr="008469D3" w:rsidRDefault="00D23FB0" w:rsidP="001E52A8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6871001" w14:textId="77777777" w:rsidR="00D23FB0" w:rsidRPr="0046212E" w:rsidRDefault="00D23FB0" w:rsidP="001E52A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580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67DDC58" w14:textId="77777777" w:rsidR="00D23FB0" w:rsidRPr="008469D3" w:rsidRDefault="00D23FB0" w:rsidP="001E52A8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283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57AD79C" w14:textId="77777777" w:rsidR="00D23FB0" w:rsidRPr="008469D3" w:rsidRDefault="00D23FB0" w:rsidP="001E52A8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23FB0" w:rsidRPr="008469D3" w14:paraId="1C1A4349" w14:textId="77777777" w:rsidTr="001E52A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271AD8A" w14:textId="77777777" w:rsidR="00D23FB0" w:rsidRPr="008469D3" w:rsidRDefault="00D23FB0" w:rsidP="001E52A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1B5ECC" w14:textId="77777777" w:rsidR="00D23FB0" w:rsidRPr="008469D3" w:rsidRDefault="00D23FB0" w:rsidP="001E52A8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B10A5E2" w14:textId="77777777" w:rsidR="00D23FB0" w:rsidRPr="0046212E" w:rsidRDefault="00D23FB0" w:rsidP="001E52A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580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8B8868D" w14:textId="77777777" w:rsidR="00D23FB0" w:rsidRPr="008469D3" w:rsidRDefault="00D23FB0" w:rsidP="001E52A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283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A0E9294" w14:textId="77777777" w:rsidR="00D23FB0" w:rsidRPr="008469D3" w:rsidRDefault="00D23FB0" w:rsidP="001E52A8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4225CC1D">
              <w:rPr>
                <w:color w:val="000000" w:themeColor="text1"/>
                <w:sz w:val="18"/>
                <w:szCs w:val="18"/>
                <w:lang w:val="en-GB"/>
              </w:rPr>
              <w:t>Figure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1</w:t>
            </w:r>
            <w:r w:rsidRPr="4225CC1D">
              <w:rPr>
                <w:color w:val="000000" w:themeColor="text1"/>
                <w:sz w:val="18"/>
                <w:szCs w:val="18"/>
                <w:lang w:val="en-GB"/>
              </w:rPr>
              <w:t>. STARD diagram</w:t>
            </w:r>
          </w:p>
        </w:tc>
      </w:tr>
      <w:tr w:rsidR="00D23FB0" w:rsidRPr="008469D3" w14:paraId="15BDDC9A" w14:textId="77777777" w:rsidTr="001E52A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6940363" w14:textId="77777777" w:rsidR="00D23FB0" w:rsidRPr="008469D3" w:rsidRDefault="00D23FB0" w:rsidP="001E52A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752CBD2" w14:textId="77777777" w:rsidR="00D23FB0" w:rsidRPr="008469D3" w:rsidRDefault="00D23FB0" w:rsidP="001E52A8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E6235D7" w14:textId="77777777" w:rsidR="00D23FB0" w:rsidRPr="0046212E" w:rsidRDefault="00D23FB0" w:rsidP="001E52A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580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8B8714A" w14:textId="77777777" w:rsidR="00D23FB0" w:rsidRPr="008469D3" w:rsidRDefault="00D23FB0" w:rsidP="001E52A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283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6DF0B35" w14:textId="77777777" w:rsidR="00D23FB0" w:rsidRPr="008469D3" w:rsidRDefault="00D23FB0" w:rsidP="001E52A8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Table 1</w:t>
            </w:r>
          </w:p>
        </w:tc>
      </w:tr>
      <w:tr w:rsidR="00D23FB0" w:rsidRPr="008469D3" w14:paraId="5F0CAABD" w14:textId="77777777" w:rsidTr="001E52A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FC4CC73" w14:textId="77777777" w:rsidR="00D23FB0" w:rsidRPr="008469D3" w:rsidRDefault="00D23FB0" w:rsidP="001E52A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BE41CB7" w14:textId="77777777" w:rsidR="00D23FB0" w:rsidRPr="008469D3" w:rsidRDefault="00D23FB0" w:rsidP="001E52A8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92E5026" w14:textId="77777777" w:rsidR="00D23FB0" w:rsidRPr="0046212E" w:rsidRDefault="00D23FB0" w:rsidP="001E52A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580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0C5C06F" w14:textId="77777777" w:rsidR="00D23FB0" w:rsidRPr="008469D3" w:rsidRDefault="00D23FB0" w:rsidP="001E52A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283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743B1E" w14:textId="77777777" w:rsidR="00D23FB0" w:rsidRPr="008469D3" w:rsidRDefault="00D23FB0" w:rsidP="001E52A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Table 1</w:t>
            </w:r>
          </w:p>
        </w:tc>
      </w:tr>
      <w:tr w:rsidR="00D23FB0" w:rsidRPr="008469D3" w14:paraId="272E9DEE" w14:textId="77777777" w:rsidTr="001E52A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3FF0163" w14:textId="77777777" w:rsidR="00D23FB0" w:rsidRPr="008469D3" w:rsidRDefault="00D23FB0" w:rsidP="001E52A8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E4D594" w14:textId="77777777" w:rsidR="00D23FB0" w:rsidRPr="008469D3" w:rsidRDefault="00D23FB0" w:rsidP="001E52A8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E28BD3" w14:textId="77777777" w:rsidR="00D23FB0" w:rsidRPr="0046212E" w:rsidRDefault="00D23FB0" w:rsidP="001E52A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580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71AD732" w14:textId="77777777" w:rsidR="00D23FB0" w:rsidRPr="008469D3" w:rsidRDefault="00D23FB0" w:rsidP="001E52A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283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BBE8630" w14:textId="77777777" w:rsidR="00D23FB0" w:rsidRPr="008469D3" w:rsidRDefault="00D23FB0" w:rsidP="001E52A8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ot applicable because all participants had confirmed leishmaniasis and the outcome is the therapeutic outcome.</w:t>
            </w:r>
          </w:p>
        </w:tc>
      </w:tr>
      <w:tr w:rsidR="00D23FB0" w:rsidRPr="008469D3" w14:paraId="3D8321A4" w14:textId="77777777" w:rsidTr="001E52A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26D79AB" w14:textId="77777777" w:rsidR="00D23FB0" w:rsidRPr="008469D3" w:rsidRDefault="00D23FB0" w:rsidP="001E52A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CE17686" w14:textId="77777777" w:rsidR="00D23FB0" w:rsidRPr="008469D3" w:rsidRDefault="00D23FB0" w:rsidP="001E52A8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08CF7F9" w14:textId="77777777" w:rsidR="00D23FB0" w:rsidRPr="0046212E" w:rsidRDefault="00D23FB0" w:rsidP="001E52A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580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B12110D" w14:textId="77777777" w:rsidR="00D23FB0" w:rsidRPr="008469D3" w:rsidRDefault="00D23FB0" w:rsidP="001E52A8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283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251AD5" w14:textId="77777777" w:rsidR="00D23FB0" w:rsidRPr="008469D3" w:rsidRDefault="00D23FB0" w:rsidP="001E52A8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Last sentence of “follow-up evaluations” sub-heading of the methods section</w:t>
            </w:r>
          </w:p>
        </w:tc>
      </w:tr>
      <w:tr w:rsidR="00D23FB0" w:rsidRPr="008469D3" w14:paraId="2343A02E" w14:textId="77777777" w:rsidTr="001E52A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AAE5642" w14:textId="77777777" w:rsidR="00D23FB0" w:rsidRPr="008469D3" w:rsidRDefault="00D23FB0" w:rsidP="001E52A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D301F55" w14:textId="77777777" w:rsidR="00D23FB0" w:rsidRPr="008469D3" w:rsidRDefault="00D23FB0" w:rsidP="001E52A8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A2ED54B" w14:textId="77777777" w:rsidR="00D23FB0" w:rsidRPr="0046212E" w:rsidRDefault="00D23FB0" w:rsidP="001E52A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580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1B9A125" w14:textId="77777777" w:rsidR="00D23FB0" w:rsidRPr="008469D3" w:rsidRDefault="00D23FB0" w:rsidP="001E52A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283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967EEDD" w14:textId="77777777" w:rsidR="00D23FB0" w:rsidRPr="008469D3" w:rsidRDefault="00D23FB0" w:rsidP="001E52A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Table 2</w:t>
            </w:r>
          </w:p>
        </w:tc>
      </w:tr>
      <w:tr w:rsidR="00D23FB0" w:rsidRPr="008469D3" w14:paraId="16A72ADE" w14:textId="77777777" w:rsidTr="001E52A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464BCFB" w14:textId="77777777" w:rsidR="00D23FB0" w:rsidRPr="008469D3" w:rsidRDefault="00D23FB0" w:rsidP="001E52A8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7B2D2D5" w14:textId="77777777" w:rsidR="00D23FB0" w:rsidRPr="008469D3" w:rsidRDefault="00D23FB0" w:rsidP="001E52A8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24F13B8" w14:textId="77777777" w:rsidR="00D23FB0" w:rsidRPr="0046212E" w:rsidRDefault="00D23FB0" w:rsidP="001E52A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580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EB42142" w14:textId="77777777" w:rsidR="00D23FB0" w:rsidRPr="008469D3" w:rsidRDefault="00D23FB0" w:rsidP="001E52A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283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F6CA949" w14:textId="77777777" w:rsidR="00D23FB0" w:rsidRPr="008469D3" w:rsidRDefault="00D23FB0" w:rsidP="001E52A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Table 2</w:t>
            </w:r>
          </w:p>
        </w:tc>
      </w:tr>
      <w:tr w:rsidR="00D23FB0" w:rsidRPr="008469D3" w14:paraId="4A933ED5" w14:textId="77777777" w:rsidTr="001E52A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62435DB" w14:textId="77777777" w:rsidR="00D23FB0" w:rsidRPr="008469D3" w:rsidRDefault="00D23FB0" w:rsidP="001E52A8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632D6AB" w14:textId="77777777" w:rsidR="00D23FB0" w:rsidRPr="008469D3" w:rsidRDefault="00D23FB0" w:rsidP="001E52A8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7623C3A" w14:textId="77777777" w:rsidR="00D23FB0" w:rsidRPr="0046212E" w:rsidRDefault="00D23FB0" w:rsidP="001E52A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580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EAD82AC" w14:textId="77777777" w:rsidR="00D23FB0" w:rsidRPr="008469D3" w:rsidRDefault="00D23FB0" w:rsidP="001E52A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283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17AAEDE" w14:textId="77777777" w:rsidR="00D23FB0" w:rsidRPr="008469D3" w:rsidRDefault="00D23FB0" w:rsidP="001E52A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First paragraph of Results section.  </w:t>
            </w:r>
          </w:p>
        </w:tc>
      </w:tr>
      <w:tr w:rsidR="00D23FB0" w:rsidRPr="008469D3" w14:paraId="375FEBD1" w14:textId="77777777" w:rsidTr="001E52A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DDE5676" w14:textId="77777777" w:rsidR="00D23FB0" w:rsidRPr="008469D3" w:rsidRDefault="00D23FB0" w:rsidP="001E52A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5A7A19E" w14:textId="77777777" w:rsidR="00D23FB0" w:rsidRPr="008469D3" w:rsidRDefault="00D23FB0" w:rsidP="001E52A8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AEFFF72" w14:textId="77777777" w:rsidR="00D23FB0" w:rsidRPr="0046212E" w:rsidRDefault="00D23FB0" w:rsidP="001E52A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580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427721C" w14:textId="77777777" w:rsidR="00D23FB0" w:rsidRPr="008469D3" w:rsidRDefault="00D23FB0" w:rsidP="001E52A8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283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5170C5" w14:textId="77777777" w:rsidR="00D23FB0" w:rsidRPr="008469D3" w:rsidRDefault="00D23FB0" w:rsidP="001E52A8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23FB0" w:rsidRPr="008469D3" w14:paraId="28DEE02F" w14:textId="77777777" w:rsidTr="001E52A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5E677E1" w14:textId="77777777" w:rsidR="00D23FB0" w:rsidRPr="008469D3" w:rsidRDefault="00D23FB0" w:rsidP="001E52A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591F378" w14:textId="77777777" w:rsidR="00D23FB0" w:rsidRPr="008469D3" w:rsidRDefault="00D23FB0" w:rsidP="001E52A8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B35F877" w14:textId="77777777" w:rsidR="00D23FB0" w:rsidRPr="0046212E" w:rsidRDefault="00D23FB0" w:rsidP="001E52A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580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89DE13" w14:textId="77777777" w:rsidR="00D23FB0" w:rsidRPr="008469D3" w:rsidRDefault="00D23FB0" w:rsidP="001E52A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283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41947A9" w14:textId="77777777" w:rsidR="00D23FB0" w:rsidRPr="008469D3" w:rsidRDefault="00D23FB0" w:rsidP="001E52A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Fifth paragraph of the discussion section </w:t>
            </w:r>
          </w:p>
        </w:tc>
      </w:tr>
      <w:tr w:rsidR="00D23FB0" w:rsidRPr="008469D3" w14:paraId="45711486" w14:textId="77777777" w:rsidTr="001E52A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94B30FC" w14:textId="77777777" w:rsidR="00D23FB0" w:rsidRPr="008469D3" w:rsidRDefault="00D23FB0" w:rsidP="001E52A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4A2F915" w14:textId="77777777" w:rsidR="00D23FB0" w:rsidRPr="008469D3" w:rsidRDefault="00D23FB0" w:rsidP="001E52A8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B3A63B0" w14:textId="77777777" w:rsidR="00D23FB0" w:rsidRPr="0046212E" w:rsidRDefault="00D23FB0" w:rsidP="001E52A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580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A0F0E3C" w14:textId="77777777" w:rsidR="00D23FB0" w:rsidRPr="008469D3" w:rsidRDefault="00D23FB0" w:rsidP="001E52A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283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EA1EF96" w14:textId="77777777" w:rsidR="00D23FB0" w:rsidRPr="008469D3" w:rsidRDefault="00D23FB0" w:rsidP="001E52A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First and second paragraph of the discussion.</w:t>
            </w:r>
          </w:p>
        </w:tc>
      </w:tr>
      <w:tr w:rsidR="00D23FB0" w:rsidRPr="008469D3" w14:paraId="61A588C7" w14:textId="77777777" w:rsidTr="001E52A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E2D3A04" w14:textId="77777777" w:rsidR="00D23FB0" w:rsidRPr="008469D3" w:rsidRDefault="00D23FB0" w:rsidP="001E52A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8175D0E" w14:textId="77777777" w:rsidR="00D23FB0" w:rsidRPr="008469D3" w:rsidRDefault="00D23FB0" w:rsidP="001E52A8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359C55E" w14:textId="77777777" w:rsidR="00D23FB0" w:rsidRPr="0046212E" w:rsidRDefault="00D23FB0" w:rsidP="001E52A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580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5F57479" w14:textId="77777777" w:rsidR="00D23FB0" w:rsidRPr="008469D3" w:rsidRDefault="00D23FB0" w:rsidP="001E52A8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283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482312F" w14:textId="77777777" w:rsidR="00D23FB0" w:rsidRPr="008469D3" w:rsidRDefault="00D23FB0" w:rsidP="001E52A8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23FB0" w:rsidRPr="008469D3" w14:paraId="48A17360" w14:textId="77777777" w:rsidTr="001E52A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67D16AE" w14:textId="77777777" w:rsidR="00D23FB0" w:rsidRPr="008469D3" w:rsidRDefault="00D23FB0" w:rsidP="001E52A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7DBE9A1" w14:textId="77777777" w:rsidR="00D23FB0" w:rsidRPr="008469D3" w:rsidRDefault="00D23FB0" w:rsidP="001E52A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A9E85DA" w14:textId="77777777" w:rsidR="00D23FB0" w:rsidRPr="0046212E" w:rsidRDefault="00D23FB0" w:rsidP="001E52A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580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E81D728" w14:textId="77777777" w:rsidR="00D23FB0" w:rsidRPr="008469D3" w:rsidRDefault="00D23FB0" w:rsidP="001E52A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283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6280701" w14:textId="77777777" w:rsidR="00D23FB0" w:rsidRPr="008469D3" w:rsidRDefault="00D23FB0" w:rsidP="001E52A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vailable</w:t>
            </w:r>
          </w:p>
        </w:tc>
      </w:tr>
      <w:tr w:rsidR="00D23FB0" w:rsidRPr="008469D3" w14:paraId="663D7F68" w14:textId="77777777" w:rsidTr="001E52A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4D404AF" w14:textId="77777777" w:rsidR="00D23FB0" w:rsidRPr="008469D3" w:rsidRDefault="00D23FB0" w:rsidP="001E52A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4C4B37A" w14:textId="77777777" w:rsidR="00D23FB0" w:rsidRPr="008469D3" w:rsidRDefault="00D23FB0" w:rsidP="001E52A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925F337" w14:textId="77777777" w:rsidR="00D23FB0" w:rsidRPr="0046212E" w:rsidRDefault="00D23FB0" w:rsidP="001E52A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580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FF038AF" w14:textId="77777777" w:rsidR="00D23FB0" w:rsidRPr="008469D3" w:rsidRDefault="00D23FB0" w:rsidP="001E52A8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283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DBB51CB" w14:textId="77777777" w:rsidR="00D23FB0" w:rsidRPr="008469D3" w:rsidRDefault="00D23FB0" w:rsidP="001E52A8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Not available</w:t>
            </w:r>
          </w:p>
        </w:tc>
      </w:tr>
      <w:tr w:rsidR="00D23FB0" w:rsidRPr="008469D3" w14:paraId="3884AF67" w14:textId="77777777" w:rsidTr="001E52A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04DAE7E" w14:textId="77777777" w:rsidR="00D23FB0" w:rsidRPr="008469D3" w:rsidRDefault="00D23FB0" w:rsidP="001E52A8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1F2BFF54" w14:textId="77777777" w:rsidR="00D23FB0" w:rsidRPr="008469D3" w:rsidRDefault="00D23FB0" w:rsidP="001E52A8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75EEEE0A" w14:textId="77777777" w:rsidR="00D23FB0" w:rsidRPr="0046212E" w:rsidRDefault="00D23FB0" w:rsidP="001E52A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5809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6A2EDC22" w14:textId="77777777" w:rsidR="00D23FB0" w:rsidRPr="008469D3" w:rsidRDefault="00D23FB0" w:rsidP="001E52A8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2835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22BFF0C6" w14:textId="77777777" w:rsidR="00D23FB0" w:rsidRPr="008469D3" w:rsidRDefault="00D23FB0" w:rsidP="001E52A8">
            <w:pPr>
              <w:rPr>
                <w:rFonts w:cstheme="minorHAnsi"/>
                <w:color w:val="000000" w:themeColor="text1"/>
                <w:sz w:val="18"/>
              </w:rPr>
            </w:pPr>
            <w:r w:rsidRPr="00F53541">
              <w:rPr>
                <w:rFonts w:cstheme="minorHAnsi"/>
                <w:color w:val="000000" w:themeColor="text1"/>
                <w:sz w:val="18"/>
              </w:rPr>
              <w:t>Funding section</w:t>
            </w:r>
          </w:p>
        </w:tc>
      </w:tr>
      <w:tr w:rsidR="00D23FB0" w:rsidRPr="005320D9" w14:paraId="11EE0B5C" w14:textId="77777777" w:rsidTr="001E52A8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5549C33B" w14:textId="77777777" w:rsidR="00D23FB0" w:rsidRPr="005320D9" w:rsidRDefault="00D23FB0" w:rsidP="001E52A8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D38CD9" w14:textId="77777777" w:rsidR="00D23FB0" w:rsidRPr="005320D9" w:rsidRDefault="00D23FB0" w:rsidP="001E52A8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CF0F37" w14:textId="77777777" w:rsidR="00D23FB0" w:rsidRPr="005320D9" w:rsidRDefault="00D23FB0" w:rsidP="001E52A8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5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87752B" w14:textId="77777777" w:rsidR="00D23FB0" w:rsidRPr="005320D9" w:rsidRDefault="00D23FB0" w:rsidP="001E52A8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A6B156" w14:textId="77777777" w:rsidR="00D23FB0" w:rsidRPr="005320D9" w:rsidRDefault="00D23FB0" w:rsidP="001E52A8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3D5DD4F8" w14:textId="63B3FC5C" w:rsidR="00D23FB0" w:rsidRDefault="00D23FB0" w:rsidP="009511A1">
      <w:pPr>
        <w:spacing w:after="0" w:line="480" w:lineRule="auto"/>
        <w:jc w:val="both"/>
        <w:rPr>
          <w:rFonts w:ascii="Arial" w:hAnsi="Arial" w:cs="Arial"/>
          <w:b/>
          <w:color w:val="000000" w:themeColor="text1"/>
          <w:sz w:val="24"/>
          <w:szCs w:val="24"/>
          <w:lang w:val="en-US"/>
        </w:rPr>
      </w:pPr>
    </w:p>
    <w:tbl>
      <w:tblPr>
        <w:tblStyle w:val="Tablaconcuadrcula1"/>
        <w:tblW w:w="0" w:type="auto"/>
        <w:tblLook w:val="04A0" w:firstRow="1" w:lastRow="0" w:firstColumn="1" w:lastColumn="0" w:noHBand="0" w:noVBand="1"/>
      </w:tblPr>
      <w:tblGrid>
        <w:gridCol w:w="3256"/>
        <w:gridCol w:w="1984"/>
        <w:gridCol w:w="1701"/>
        <w:gridCol w:w="1553"/>
      </w:tblGrid>
      <w:tr w:rsidR="00622763" w:rsidRPr="00622763" w14:paraId="776CB2CE" w14:textId="77777777" w:rsidTr="6E8613C4">
        <w:tc>
          <w:tcPr>
            <w:tcW w:w="849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8BCF6D" w14:textId="1A32219E" w:rsidR="00622763" w:rsidRPr="00622763" w:rsidRDefault="00622763" w:rsidP="00622763">
            <w:pPr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S2 Table</w:t>
            </w:r>
            <w:r w:rsidRPr="00622763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. Clinical and demographic characteristics of </w:t>
            </w:r>
            <w:r w:rsidR="00766C8C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subjects who were 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excluded, lost to follow-up and included </w:t>
            </w:r>
            <w:r w:rsidR="00766C8C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in the analysis</w:t>
            </w:r>
            <w:r w:rsidR="007C437B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.</w:t>
            </w:r>
          </w:p>
          <w:p w14:paraId="11A16357" w14:textId="77777777" w:rsidR="00622763" w:rsidRPr="00622763" w:rsidRDefault="00622763" w:rsidP="00622763">
            <w:pPr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22763" w:rsidRPr="00622763" w14:paraId="44903B39" w14:textId="77777777" w:rsidTr="6E8613C4">
        <w:tc>
          <w:tcPr>
            <w:tcW w:w="3256" w:type="dxa"/>
            <w:tcBorders>
              <w:top w:val="single" w:sz="4" w:space="0" w:color="auto"/>
            </w:tcBorders>
          </w:tcPr>
          <w:p w14:paraId="20147D80" w14:textId="77777777" w:rsidR="00622763" w:rsidRPr="00622763" w:rsidRDefault="00622763" w:rsidP="00622763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622763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D1F6A4C" w14:textId="38ADD0A9" w:rsidR="00622763" w:rsidRPr="00622763" w:rsidRDefault="00622763" w:rsidP="00622763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Excluded</w:t>
            </w:r>
          </w:p>
          <w:p w14:paraId="5D1CBE3A" w14:textId="77777777" w:rsidR="00622763" w:rsidRDefault="00622763" w:rsidP="0062276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493DB46F" w14:textId="2E13648F" w:rsidR="00622763" w:rsidRPr="00622763" w:rsidRDefault="00B210F3" w:rsidP="0062276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6E8613C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=2</w:t>
            </w:r>
            <w:r w:rsidR="00303CA6" w:rsidRPr="6E8613C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</w:t>
            </w:r>
            <w:r w:rsidR="2D8A4EA3" w:rsidRPr="6E8613C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F3FE375" w14:textId="7440DFC6" w:rsidR="00622763" w:rsidRPr="00622763" w:rsidRDefault="00622763" w:rsidP="00622763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Lost to follow-up</w:t>
            </w:r>
          </w:p>
          <w:p w14:paraId="3105F73E" w14:textId="11FFB9F9" w:rsidR="00622763" w:rsidRPr="00622763" w:rsidRDefault="0030284C" w:rsidP="0062276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=17</w:t>
            </w:r>
          </w:p>
        </w:tc>
        <w:tc>
          <w:tcPr>
            <w:tcW w:w="1553" w:type="dxa"/>
            <w:tcBorders>
              <w:top w:val="single" w:sz="4" w:space="0" w:color="auto"/>
            </w:tcBorders>
          </w:tcPr>
          <w:p w14:paraId="4CEAC30A" w14:textId="1CA2764F" w:rsidR="00622763" w:rsidRPr="00622763" w:rsidRDefault="00622763" w:rsidP="00622763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Included</w:t>
            </w:r>
            <w:r w:rsidR="000D40BE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 in the analysis</w:t>
            </w:r>
          </w:p>
          <w:p w14:paraId="5C57DA87" w14:textId="77777777" w:rsidR="00622763" w:rsidRDefault="00622763" w:rsidP="0062276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65493557" w14:textId="74E3A5AD" w:rsidR="00622763" w:rsidRPr="00622763" w:rsidRDefault="00622763" w:rsidP="0062276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227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=53</w:t>
            </w:r>
          </w:p>
        </w:tc>
      </w:tr>
      <w:tr w:rsidR="00622763" w:rsidRPr="00622763" w14:paraId="50C627DD" w14:textId="77777777" w:rsidTr="6E8613C4">
        <w:tc>
          <w:tcPr>
            <w:tcW w:w="3256" w:type="dxa"/>
          </w:tcPr>
          <w:p w14:paraId="6C3CD3C5" w14:textId="77777777" w:rsidR="00622763" w:rsidRPr="00622763" w:rsidRDefault="00622763" w:rsidP="006227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227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Median age in years (range) </w:t>
            </w:r>
          </w:p>
        </w:tc>
        <w:tc>
          <w:tcPr>
            <w:tcW w:w="1984" w:type="dxa"/>
          </w:tcPr>
          <w:p w14:paraId="74951324" w14:textId="0E0F1B80" w:rsidR="00622763" w:rsidRPr="00622763" w:rsidRDefault="00F028DD" w:rsidP="0062276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6.3 (2.3-78)</w:t>
            </w:r>
          </w:p>
        </w:tc>
        <w:tc>
          <w:tcPr>
            <w:tcW w:w="1701" w:type="dxa"/>
          </w:tcPr>
          <w:p w14:paraId="160C3F8C" w14:textId="2FD26CC8" w:rsidR="00622763" w:rsidRPr="00622763" w:rsidRDefault="00B115CE" w:rsidP="0062276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8 (1-61)</w:t>
            </w:r>
          </w:p>
        </w:tc>
        <w:tc>
          <w:tcPr>
            <w:tcW w:w="1553" w:type="dxa"/>
          </w:tcPr>
          <w:p w14:paraId="6EEE8DE3" w14:textId="77777777" w:rsidR="00622763" w:rsidRPr="00622763" w:rsidRDefault="00622763" w:rsidP="0062276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227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5.8 (0.7-69.2)</w:t>
            </w:r>
          </w:p>
        </w:tc>
      </w:tr>
      <w:tr w:rsidR="00622763" w:rsidRPr="00622763" w14:paraId="4328928A" w14:textId="77777777" w:rsidTr="6E8613C4">
        <w:tc>
          <w:tcPr>
            <w:tcW w:w="3256" w:type="dxa"/>
          </w:tcPr>
          <w:p w14:paraId="5CF4206D" w14:textId="77777777" w:rsidR="00622763" w:rsidRPr="00622763" w:rsidRDefault="00622763" w:rsidP="006227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227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ale sex n (%)</w:t>
            </w:r>
          </w:p>
        </w:tc>
        <w:tc>
          <w:tcPr>
            <w:tcW w:w="1984" w:type="dxa"/>
          </w:tcPr>
          <w:p w14:paraId="1C8CD8F4" w14:textId="2DEDDF33" w:rsidR="00622763" w:rsidRPr="00622763" w:rsidRDefault="00F028DD" w:rsidP="0062276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7 (60.7)</w:t>
            </w:r>
          </w:p>
        </w:tc>
        <w:tc>
          <w:tcPr>
            <w:tcW w:w="1701" w:type="dxa"/>
          </w:tcPr>
          <w:p w14:paraId="626BDCEF" w14:textId="3C1C5356" w:rsidR="00622763" w:rsidRPr="00622763" w:rsidRDefault="00B115CE" w:rsidP="0062276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2 (70.5)</w:t>
            </w:r>
          </w:p>
        </w:tc>
        <w:tc>
          <w:tcPr>
            <w:tcW w:w="1553" w:type="dxa"/>
          </w:tcPr>
          <w:p w14:paraId="5F07A3ED" w14:textId="77777777" w:rsidR="00622763" w:rsidRPr="00622763" w:rsidRDefault="00622763" w:rsidP="0062276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227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2 (60.4)</w:t>
            </w:r>
          </w:p>
        </w:tc>
      </w:tr>
      <w:tr w:rsidR="00622763" w:rsidRPr="00622763" w14:paraId="75A5BA42" w14:textId="77777777" w:rsidTr="6E8613C4">
        <w:tc>
          <w:tcPr>
            <w:tcW w:w="3256" w:type="dxa"/>
          </w:tcPr>
          <w:p w14:paraId="068A9100" w14:textId="77777777" w:rsidR="00622763" w:rsidRPr="00622763" w:rsidRDefault="00622763" w:rsidP="006227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227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Ethnicity</w:t>
            </w:r>
          </w:p>
        </w:tc>
        <w:tc>
          <w:tcPr>
            <w:tcW w:w="1984" w:type="dxa"/>
          </w:tcPr>
          <w:p w14:paraId="0CE970D0" w14:textId="77777777" w:rsidR="00622763" w:rsidRPr="00622763" w:rsidRDefault="00622763" w:rsidP="0062276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72999DCC" w14:textId="77777777" w:rsidR="00622763" w:rsidRPr="00622763" w:rsidRDefault="00622763" w:rsidP="0062276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53" w:type="dxa"/>
          </w:tcPr>
          <w:p w14:paraId="0A478AD5" w14:textId="77777777" w:rsidR="00622763" w:rsidRPr="00622763" w:rsidRDefault="00622763" w:rsidP="0062276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22763" w:rsidRPr="00622763" w14:paraId="43025E48" w14:textId="77777777" w:rsidTr="6E8613C4">
        <w:tc>
          <w:tcPr>
            <w:tcW w:w="3256" w:type="dxa"/>
          </w:tcPr>
          <w:p w14:paraId="71E76E9C" w14:textId="77777777" w:rsidR="00622763" w:rsidRPr="00622763" w:rsidRDefault="00622763" w:rsidP="00622763">
            <w:pPr>
              <w:ind w:left="720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227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fro-Colombian n (%)</w:t>
            </w:r>
          </w:p>
        </w:tc>
        <w:tc>
          <w:tcPr>
            <w:tcW w:w="1984" w:type="dxa"/>
          </w:tcPr>
          <w:p w14:paraId="568B4198" w14:textId="54224C7D" w:rsidR="00622763" w:rsidRPr="00622763" w:rsidRDefault="00F028DD" w:rsidP="0062276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4</w:t>
            </w:r>
            <w:r w:rsidR="001E52A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50.0)</w:t>
            </w:r>
          </w:p>
        </w:tc>
        <w:tc>
          <w:tcPr>
            <w:tcW w:w="1701" w:type="dxa"/>
          </w:tcPr>
          <w:p w14:paraId="376045DA" w14:textId="1C2F4495" w:rsidR="00622763" w:rsidRPr="00622763" w:rsidRDefault="00B115CE" w:rsidP="0062276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 (5.9)</w:t>
            </w:r>
          </w:p>
        </w:tc>
        <w:tc>
          <w:tcPr>
            <w:tcW w:w="1553" w:type="dxa"/>
          </w:tcPr>
          <w:p w14:paraId="036489AD" w14:textId="77777777" w:rsidR="00622763" w:rsidRPr="00622763" w:rsidRDefault="00622763" w:rsidP="0062276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227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2 (60.4)</w:t>
            </w:r>
          </w:p>
        </w:tc>
      </w:tr>
      <w:tr w:rsidR="00622763" w:rsidRPr="00622763" w14:paraId="04DFE562" w14:textId="77777777" w:rsidTr="6E8613C4">
        <w:tc>
          <w:tcPr>
            <w:tcW w:w="3256" w:type="dxa"/>
          </w:tcPr>
          <w:p w14:paraId="4CE7BEFB" w14:textId="77777777" w:rsidR="00622763" w:rsidRPr="00622763" w:rsidRDefault="00622763" w:rsidP="00622763">
            <w:pPr>
              <w:ind w:left="720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2276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Mestizo</w:t>
            </w:r>
            <w:r w:rsidRPr="006227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n (%)</w:t>
            </w:r>
          </w:p>
        </w:tc>
        <w:tc>
          <w:tcPr>
            <w:tcW w:w="1984" w:type="dxa"/>
          </w:tcPr>
          <w:p w14:paraId="71968051" w14:textId="0C9A7F59" w:rsidR="00622763" w:rsidRPr="00622763" w:rsidRDefault="001E52A8" w:rsidP="0062276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 (28.6)</w:t>
            </w:r>
          </w:p>
        </w:tc>
        <w:tc>
          <w:tcPr>
            <w:tcW w:w="1701" w:type="dxa"/>
          </w:tcPr>
          <w:p w14:paraId="35C59B2A" w14:textId="436989C4" w:rsidR="00622763" w:rsidRPr="00622763" w:rsidRDefault="00B115CE" w:rsidP="0062276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 (52.9)</w:t>
            </w:r>
          </w:p>
        </w:tc>
        <w:tc>
          <w:tcPr>
            <w:tcW w:w="1553" w:type="dxa"/>
          </w:tcPr>
          <w:p w14:paraId="78DE57EC" w14:textId="77777777" w:rsidR="00622763" w:rsidRPr="00622763" w:rsidRDefault="00622763" w:rsidP="0062276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227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4 (26.4)</w:t>
            </w:r>
          </w:p>
        </w:tc>
      </w:tr>
      <w:tr w:rsidR="00622763" w:rsidRPr="00622763" w14:paraId="3BA53A5A" w14:textId="77777777" w:rsidTr="6E8613C4">
        <w:tc>
          <w:tcPr>
            <w:tcW w:w="3256" w:type="dxa"/>
          </w:tcPr>
          <w:p w14:paraId="1C6FA2C4" w14:textId="77777777" w:rsidR="00622763" w:rsidRPr="00622763" w:rsidRDefault="00622763" w:rsidP="00622763">
            <w:pPr>
              <w:ind w:left="720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227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ndigenous n (%)</w:t>
            </w:r>
          </w:p>
        </w:tc>
        <w:tc>
          <w:tcPr>
            <w:tcW w:w="1984" w:type="dxa"/>
          </w:tcPr>
          <w:p w14:paraId="01C3FB98" w14:textId="5F24FB85" w:rsidR="00622763" w:rsidRPr="00622763" w:rsidRDefault="001E52A8" w:rsidP="0062276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 (21.4)</w:t>
            </w:r>
          </w:p>
        </w:tc>
        <w:tc>
          <w:tcPr>
            <w:tcW w:w="1701" w:type="dxa"/>
          </w:tcPr>
          <w:p w14:paraId="5697A725" w14:textId="03285008" w:rsidR="00622763" w:rsidRPr="00622763" w:rsidRDefault="00B115CE" w:rsidP="0062276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 (41.2)</w:t>
            </w:r>
          </w:p>
        </w:tc>
        <w:tc>
          <w:tcPr>
            <w:tcW w:w="1553" w:type="dxa"/>
          </w:tcPr>
          <w:p w14:paraId="12F427BD" w14:textId="77777777" w:rsidR="00622763" w:rsidRPr="00622763" w:rsidRDefault="00622763" w:rsidP="0062276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227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 (13.2)</w:t>
            </w:r>
          </w:p>
        </w:tc>
      </w:tr>
      <w:tr w:rsidR="00622763" w:rsidRPr="00622763" w14:paraId="774F2BC4" w14:textId="77777777" w:rsidTr="6E8613C4">
        <w:tc>
          <w:tcPr>
            <w:tcW w:w="3256" w:type="dxa"/>
          </w:tcPr>
          <w:p w14:paraId="4CBC6D7B" w14:textId="77777777" w:rsidR="00622763" w:rsidRPr="00622763" w:rsidRDefault="00622763" w:rsidP="006227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227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epartment of residence</w:t>
            </w:r>
          </w:p>
        </w:tc>
        <w:tc>
          <w:tcPr>
            <w:tcW w:w="1984" w:type="dxa"/>
          </w:tcPr>
          <w:p w14:paraId="73C0D8E7" w14:textId="77777777" w:rsidR="00622763" w:rsidRPr="00622763" w:rsidRDefault="00622763" w:rsidP="0062276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484E1239" w14:textId="77777777" w:rsidR="00622763" w:rsidRPr="00622763" w:rsidRDefault="00622763" w:rsidP="0062276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53" w:type="dxa"/>
          </w:tcPr>
          <w:p w14:paraId="761DFBBB" w14:textId="77777777" w:rsidR="00622763" w:rsidRPr="00622763" w:rsidRDefault="00622763" w:rsidP="0062276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22763" w:rsidRPr="00622763" w14:paraId="3424EDC9" w14:textId="77777777" w:rsidTr="6E8613C4">
        <w:tc>
          <w:tcPr>
            <w:tcW w:w="3256" w:type="dxa"/>
          </w:tcPr>
          <w:p w14:paraId="334F01B4" w14:textId="77777777" w:rsidR="00622763" w:rsidRPr="00622763" w:rsidRDefault="00622763" w:rsidP="00622763">
            <w:pPr>
              <w:ind w:left="720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227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ariño n (%)</w:t>
            </w:r>
          </w:p>
        </w:tc>
        <w:tc>
          <w:tcPr>
            <w:tcW w:w="1984" w:type="dxa"/>
          </w:tcPr>
          <w:p w14:paraId="790127D6" w14:textId="6D1C3C5A" w:rsidR="00622763" w:rsidRPr="00622763" w:rsidRDefault="001E52A8" w:rsidP="0062276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6 (92.9)</w:t>
            </w:r>
          </w:p>
        </w:tc>
        <w:tc>
          <w:tcPr>
            <w:tcW w:w="1701" w:type="dxa"/>
          </w:tcPr>
          <w:p w14:paraId="3C622797" w14:textId="088CADC8" w:rsidR="00622763" w:rsidRPr="00622763" w:rsidRDefault="00402815" w:rsidP="0062276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1 (64.7)</w:t>
            </w:r>
          </w:p>
        </w:tc>
        <w:tc>
          <w:tcPr>
            <w:tcW w:w="1553" w:type="dxa"/>
          </w:tcPr>
          <w:p w14:paraId="1C95A699" w14:textId="77777777" w:rsidR="00622763" w:rsidRPr="00622763" w:rsidRDefault="00622763" w:rsidP="0062276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227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1 (77.4)</w:t>
            </w:r>
          </w:p>
        </w:tc>
      </w:tr>
      <w:tr w:rsidR="00622763" w:rsidRPr="00622763" w14:paraId="3F83D87B" w14:textId="77777777" w:rsidTr="6E8613C4">
        <w:tc>
          <w:tcPr>
            <w:tcW w:w="3256" w:type="dxa"/>
          </w:tcPr>
          <w:p w14:paraId="07C30653" w14:textId="77777777" w:rsidR="00622763" w:rsidRPr="00622763" w:rsidRDefault="00622763" w:rsidP="00622763">
            <w:pPr>
              <w:ind w:left="720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227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Valle del Cauca n (%)</w:t>
            </w:r>
          </w:p>
        </w:tc>
        <w:tc>
          <w:tcPr>
            <w:tcW w:w="1984" w:type="dxa"/>
          </w:tcPr>
          <w:p w14:paraId="5FD64A82" w14:textId="6EBA3F5B" w:rsidR="00622763" w:rsidRPr="00622763" w:rsidRDefault="001E52A8" w:rsidP="0062276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 (3.6)</w:t>
            </w:r>
          </w:p>
        </w:tc>
        <w:tc>
          <w:tcPr>
            <w:tcW w:w="1701" w:type="dxa"/>
          </w:tcPr>
          <w:p w14:paraId="3AF54B72" w14:textId="6BBC34F4" w:rsidR="00622763" w:rsidRPr="00622763" w:rsidRDefault="00402815" w:rsidP="0062276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 (11.8)</w:t>
            </w:r>
          </w:p>
        </w:tc>
        <w:tc>
          <w:tcPr>
            <w:tcW w:w="1553" w:type="dxa"/>
          </w:tcPr>
          <w:p w14:paraId="6F5C35AB" w14:textId="77777777" w:rsidR="00622763" w:rsidRPr="00622763" w:rsidRDefault="00622763" w:rsidP="0062276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227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5 (9.4) </w:t>
            </w:r>
          </w:p>
        </w:tc>
      </w:tr>
      <w:tr w:rsidR="00622763" w:rsidRPr="00622763" w14:paraId="64D7631F" w14:textId="77777777" w:rsidTr="6E8613C4">
        <w:tc>
          <w:tcPr>
            <w:tcW w:w="3256" w:type="dxa"/>
          </w:tcPr>
          <w:p w14:paraId="4014CE29" w14:textId="77777777" w:rsidR="00622763" w:rsidRPr="00622763" w:rsidRDefault="00622763" w:rsidP="00622763">
            <w:pPr>
              <w:ind w:left="720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227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Other n (%)</w:t>
            </w:r>
          </w:p>
        </w:tc>
        <w:tc>
          <w:tcPr>
            <w:tcW w:w="1984" w:type="dxa"/>
          </w:tcPr>
          <w:p w14:paraId="7935CED0" w14:textId="02F679BB" w:rsidR="00622763" w:rsidRPr="00622763" w:rsidRDefault="001E52A8" w:rsidP="0062276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 (3.6)</w:t>
            </w:r>
          </w:p>
        </w:tc>
        <w:tc>
          <w:tcPr>
            <w:tcW w:w="1701" w:type="dxa"/>
          </w:tcPr>
          <w:p w14:paraId="204BEC30" w14:textId="30319011" w:rsidR="00622763" w:rsidRPr="00622763" w:rsidRDefault="00402815" w:rsidP="0062276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 (23.5)</w:t>
            </w:r>
          </w:p>
        </w:tc>
        <w:tc>
          <w:tcPr>
            <w:tcW w:w="1553" w:type="dxa"/>
          </w:tcPr>
          <w:p w14:paraId="1BB0B333" w14:textId="77777777" w:rsidR="00622763" w:rsidRPr="00622763" w:rsidRDefault="00622763" w:rsidP="0062276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227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 (13.2)</w:t>
            </w:r>
          </w:p>
        </w:tc>
      </w:tr>
      <w:tr w:rsidR="00622763" w:rsidRPr="00622763" w14:paraId="442A04C9" w14:textId="77777777" w:rsidTr="6E8613C4">
        <w:tc>
          <w:tcPr>
            <w:tcW w:w="3256" w:type="dxa"/>
          </w:tcPr>
          <w:p w14:paraId="360293EC" w14:textId="77777777" w:rsidR="00622763" w:rsidRPr="00622763" w:rsidRDefault="00622763" w:rsidP="006227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227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ea of residency</w:t>
            </w:r>
          </w:p>
        </w:tc>
        <w:tc>
          <w:tcPr>
            <w:tcW w:w="1984" w:type="dxa"/>
          </w:tcPr>
          <w:p w14:paraId="1BF1A1A6" w14:textId="77777777" w:rsidR="00622763" w:rsidRPr="00622763" w:rsidRDefault="00622763" w:rsidP="0062276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1FD319C6" w14:textId="77777777" w:rsidR="00622763" w:rsidRPr="00622763" w:rsidRDefault="00622763" w:rsidP="0062276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53" w:type="dxa"/>
          </w:tcPr>
          <w:p w14:paraId="00908AD0" w14:textId="77777777" w:rsidR="00622763" w:rsidRPr="00622763" w:rsidRDefault="00622763" w:rsidP="0062276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02815" w:rsidRPr="00622763" w14:paraId="2C6343C2" w14:textId="77777777" w:rsidTr="6E8613C4">
        <w:tc>
          <w:tcPr>
            <w:tcW w:w="3256" w:type="dxa"/>
          </w:tcPr>
          <w:p w14:paraId="1B0667D8" w14:textId="77777777" w:rsidR="00402815" w:rsidRPr="00622763" w:rsidRDefault="00402815" w:rsidP="00402815">
            <w:pPr>
              <w:ind w:left="720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227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ural n (%)</w:t>
            </w:r>
          </w:p>
        </w:tc>
        <w:tc>
          <w:tcPr>
            <w:tcW w:w="1984" w:type="dxa"/>
          </w:tcPr>
          <w:p w14:paraId="5FCA79B9" w14:textId="59FC8CCE" w:rsidR="00402815" w:rsidRPr="00622763" w:rsidRDefault="001E52A8" w:rsidP="0040281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2 (78.6)</w:t>
            </w:r>
          </w:p>
        </w:tc>
        <w:tc>
          <w:tcPr>
            <w:tcW w:w="1701" w:type="dxa"/>
          </w:tcPr>
          <w:p w14:paraId="75AC8725" w14:textId="52D555D1" w:rsidR="00402815" w:rsidRPr="00622763" w:rsidRDefault="00402815" w:rsidP="0040281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3 (76.5)</w:t>
            </w:r>
          </w:p>
        </w:tc>
        <w:tc>
          <w:tcPr>
            <w:tcW w:w="1553" w:type="dxa"/>
          </w:tcPr>
          <w:p w14:paraId="76C98795" w14:textId="77777777" w:rsidR="00402815" w:rsidRPr="00622763" w:rsidRDefault="00402815" w:rsidP="0040281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227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3 (81.1)</w:t>
            </w:r>
          </w:p>
        </w:tc>
      </w:tr>
      <w:tr w:rsidR="00402815" w:rsidRPr="00622763" w14:paraId="20512047" w14:textId="77777777" w:rsidTr="6E8613C4">
        <w:tc>
          <w:tcPr>
            <w:tcW w:w="3256" w:type="dxa"/>
          </w:tcPr>
          <w:p w14:paraId="772B4137" w14:textId="77777777" w:rsidR="00402815" w:rsidRPr="00622763" w:rsidRDefault="00402815" w:rsidP="00402815">
            <w:pPr>
              <w:ind w:left="720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227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Urban n (%)</w:t>
            </w:r>
          </w:p>
        </w:tc>
        <w:tc>
          <w:tcPr>
            <w:tcW w:w="1984" w:type="dxa"/>
          </w:tcPr>
          <w:p w14:paraId="5171CFB8" w14:textId="163D8140" w:rsidR="00402815" w:rsidRPr="00622763" w:rsidRDefault="001E52A8" w:rsidP="0040281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 (21.4)</w:t>
            </w:r>
          </w:p>
        </w:tc>
        <w:tc>
          <w:tcPr>
            <w:tcW w:w="1701" w:type="dxa"/>
          </w:tcPr>
          <w:p w14:paraId="163A9FB0" w14:textId="5D4A0AAA" w:rsidR="00402815" w:rsidRPr="00622763" w:rsidRDefault="00402815" w:rsidP="0040281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 (23.5)</w:t>
            </w:r>
          </w:p>
        </w:tc>
        <w:tc>
          <w:tcPr>
            <w:tcW w:w="1553" w:type="dxa"/>
          </w:tcPr>
          <w:p w14:paraId="620CCE3F" w14:textId="77777777" w:rsidR="00402815" w:rsidRPr="00622763" w:rsidRDefault="00402815" w:rsidP="0040281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227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 (18.9)</w:t>
            </w:r>
          </w:p>
        </w:tc>
      </w:tr>
      <w:tr w:rsidR="00402815" w:rsidRPr="00622763" w14:paraId="228647D7" w14:textId="77777777" w:rsidTr="6E8613C4">
        <w:tc>
          <w:tcPr>
            <w:tcW w:w="3256" w:type="dxa"/>
          </w:tcPr>
          <w:p w14:paraId="63501204" w14:textId="77777777" w:rsidR="00402815" w:rsidRPr="00622763" w:rsidRDefault="00402815" w:rsidP="00402815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227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984" w:type="dxa"/>
          </w:tcPr>
          <w:p w14:paraId="11D01592" w14:textId="77777777" w:rsidR="00402815" w:rsidRPr="00622763" w:rsidRDefault="00402815" w:rsidP="0040281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76D84E03" w14:textId="77777777" w:rsidR="00402815" w:rsidRPr="00622763" w:rsidRDefault="00402815" w:rsidP="0040281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53" w:type="dxa"/>
          </w:tcPr>
          <w:p w14:paraId="6335D055" w14:textId="77777777" w:rsidR="00402815" w:rsidRPr="00622763" w:rsidRDefault="00402815" w:rsidP="0040281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02815" w:rsidRPr="00622763" w14:paraId="619C71FE" w14:textId="77777777" w:rsidTr="6E8613C4">
        <w:tc>
          <w:tcPr>
            <w:tcW w:w="3256" w:type="dxa"/>
          </w:tcPr>
          <w:p w14:paraId="147EB95B" w14:textId="77777777" w:rsidR="00402815" w:rsidRPr="00622763" w:rsidRDefault="00402815" w:rsidP="00402815">
            <w:pPr>
              <w:ind w:left="720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227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lucantime (%)</w:t>
            </w:r>
          </w:p>
        </w:tc>
        <w:tc>
          <w:tcPr>
            <w:tcW w:w="1984" w:type="dxa"/>
          </w:tcPr>
          <w:p w14:paraId="5C999F04" w14:textId="4AE2C304" w:rsidR="00402815" w:rsidRPr="00622763" w:rsidRDefault="001E52A8" w:rsidP="0040281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4 (85.7)</w:t>
            </w:r>
          </w:p>
        </w:tc>
        <w:tc>
          <w:tcPr>
            <w:tcW w:w="1701" w:type="dxa"/>
          </w:tcPr>
          <w:p w14:paraId="0C7636D2" w14:textId="284E4244" w:rsidR="00402815" w:rsidRPr="00622763" w:rsidRDefault="00402815" w:rsidP="0040281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1 (64.7)</w:t>
            </w:r>
          </w:p>
        </w:tc>
        <w:tc>
          <w:tcPr>
            <w:tcW w:w="1553" w:type="dxa"/>
          </w:tcPr>
          <w:p w14:paraId="2E21CC04" w14:textId="77777777" w:rsidR="00402815" w:rsidRPr="00622763" w:rsidRDefault="00402815" w:rsidP="0040281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227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0 (75.5)</w:t>
            </w:r>
          </w:p>
        </w:tc>
      </w:tr>
      <w:tr w:rsidR="00402815" w:rsidRPr="00622763" w14:paraId="10519807" w14:textId="77777777" w:rsidTr="6E8613C4">
        <w:tc>
          <w:tcPr>
            <w:tcW w:w="3256" w:type="dxa"/>
          </w:tcPr>
          <w:p w14:paraId="49CE147C" w14:textId="77777777" w:rsidR="00402815" w:rsidRPr="00622763" w:rsidRDefault="00402815" w:rsidP="00402815">
            <w:pPr>
              <w:ind w:left="720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227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iltefosine (%)</w:t>
            </w:r>
          </w:p>
        </w:tc>
        <w:tc>
          <w:tcPr>
            <w:tcW w:w="1984" w:type="dxa"/>
          </w:tcPr>
          <w:p w14:paraId="01F4B284" w14:textId="769614DA" w:rsidR="00402815" w:rsidRPr="00622763" w:rsidRDefault="001E52A8" w:rsidP="0040281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 (14.3)</w:t>
            </w:r>
          </w:p>
        </w:tc>
        <w:tc>
          <w:tcPr>
            <w:tcW w:w="1701" w:type="dxa"/>
          </w:tcPr>
          <w:p w14:paraId="237120C9" w14:textId="299045DB" w:rsidR="00402815" w:rsidRPr="00622763" w:rsidRDefault="00402815" w:rsidP="0040281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 (35.3)</w:t>
            </w:r>
          </w:p>
        </w:tc>
        <w:tc>
          <w:tcPr>
            <w:tcW w:w="1553" w:type="dxa"/>
          </w:tcPr>
          <w:p w14:paraId="460386A7" w14:textId="77777777" w:rsidR="00402815" w:rsidRPr="00622763" w:rsidRDefault="00402815" w:rsidP="0040281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227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3 (24.5)</w:t>
            </w:r>
          </w:p>
        </w:tc>
      </w:tr>
      <w:tr w:rsidR="00402815" w:rsidRPr="00622763" w14:paraId="269E6C59" w14:textId="77777777" w:rsidTr="6E8613C4">
        <w:tc>
          <w:tcPr>
            <w:tcW w:w="3256" w:type="dxa"/>
          </w:tcPr>
          <w:p w14:paraId="2541F27A" w14:textId="77777777" w:rsidR="00402815" w:rsidRPr="00622763" w:rsidRDefault="00402815" w:rsidP="00402815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227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ype of lesions</w:t>
            </w:r>
          </w:p>
        </w:tc>
        <w:tc>
          <w:tcPr>
            <w:tcW w:w="1984" w:type="dxa"/>
          </w:tcPr>
          <w:p w14:paraId="6DFFF30E" w14:textId="77777777" w:rsidR="00402815" w:rsidRPr="00622763" w:rsidRDefault="00402815" w:rsidP="0040281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0F1C5DE5" w14:textId="382DEF28" w:rsidR="00402815" w:rsidRPr="00622763" w:rsidRDefault="00402815" w:rsidP="0040281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53" w:type="dxa"/>
          </w:tcPr>
          <w:p w14:paraId="4E4ACCC4" w14:textId="77777777" w:rsidR="00402815" w:rsidRPr="00622763" w:rsidRDefault="00402815" w:rsidP="0040281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02815" w:rsidRPr="00622763" w14:paraId="711A0C17" w14:textId="77777777" w:rsidTr="6E8613C4">
        <w:tc>
          <w:tcPr>
            <w:tcW w:w="3256" w:type="dxa"/>
          </w:tcPr>
          <w:p w14:paraId="26AF5073" w14:textId="77777777" w:rsidR="00402815" w:rsidRPr="00622763" w:rsidRDefault="00402815" w:rsidP="00402815">
            <w:pPr>
              <w:ind w:left="720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227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ll ulcerated (%)</w:t>
            </w:r>
          </w:p>
        </w:tc>
        <w:tc>
          <w:tcPr>
            <w:tcW w:w="1984" w:type="dxa"/>
          </w:tcPr>
          <w:p w14:paraId="2EAE1582" w14:textId="6C1AAE97" w:rsidR="00402815" w:rsidRPr="00622763" w:rsidRDefault="001E52A8" w:rsidP="0040281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5 (89.3)</w:t>
            </w:r>
          </w:p>
        </w:tc>
        <w:tc>
          <w:tcPr>
            <w:tcW w:w="1701" w:type="dxa"/>
          </w:tcPr>
          <w:p w14:paraId="677BEBE0" w14:textId="44AA2187" w:rsidR="00402815" w:rsidRPr="00622763" w:rsidRDefault="00402815" w:rsidP="0040281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6 (94.1)</w:t>
            </w:r>
          </w:p>
        </w:tc>
        <w:tc>
          <w:tcPr>
            <w:tcW w:w="1553" w:type="dxa"/>
          </w:tcPr>
          <w:p w14:paraId="1814CD70" w14:textId="77777777" w:rsidR="00402815" w:rsidRPr="00622763" w:rsidRDefault="00402815" w:rsidP="0040281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227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0 (94.3)</w:t>
            </w:r>
          </w:p>
        </w:tc>
      </w:tr>
      <w:tr w:rsidR="00402815" w:rsidRPr="00622763" w14:paraId="7936BE41" w14:textId="77777777" w:rsidTr="6E8613C4">
        <w:tc>
          <w:tcPr>
            <w:tcW w:w="3256" w:type="dxa"/>
          </w:tcPr>
          <w:p w14:paraId="0F4EB65C" w14:textId="77777777" w:rsidR="00402815" w:rsidRPr="00622763" w:rsidRDefault="00402815" w:rsidP="00402815">
            <w:pPr>
              <w:ind w:left="720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227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on-ulcerated (%)</w:t>
            </w:r>
          </w:p>
        </w:tc>
        <w:tc>
          <w:tcPr>
            <w:tcW w:w="1984" w:type="dxa"/>
          </w:tcPr>
          <w:p w14:paraId="59B69F64" w14:textId="30E09439" w:rsidR="00402815" w:rsidRPr="00622763" w:rsidRDefault="001E52A8" w:rsidP="0040281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 (10.7)</w:t>
            </w:r>
          </w:p>
        </w:tc>
        <w:tc>
          <w:tcPr>
            <w:tcW w:w="1701" w:type="dxa"/>
          </w:tcPr>
          <w:p w14:paraId="4E0DB377" w14:textId="7CF1D170" w:rsidR="00402815" w:rsidRPr="00622763" w:rsidRDefault="00402815" w:rsidP="0040281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 (5.1)</w:t>
            </w:r>
          </w:p>
        </w:tc>
        <w:tc>
          <w:tcPr>
            <w:tcW w:w="1553" w:type="dxa"/>
          </w:tcPr>
          <w:p w14:paraId="7EAACAE5" w14:textId="77777777" w:rsidR="00402815" w:rsidRPr="00622763" w:rsidRDefault="00402815" w:rsidP="0040281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227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402815" w:rsidRPr="00622763" w14:paraId="599C6B25" w14:textId="77777777" w:rsidTr="6E8613C4">
        <w:tc>
          <w:tcPr>
            <w:tcW w:w="3256" w:type="dxa"/>
          </w:tcPr>
          <w:p w14:paraId="442DC89C" w14:textId="77777777" w:rsidR="00402815" w:rsidRPr="00622763" w:rsidRDefault="00402815" w:rsidP="00402815">
            <w:pPr>
              <w:ind w:left="720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227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ixed (%)</w:t>
            </w:r>
          </w:p>
        </w:tc>
        <w:tc>
          <w:tcPr>
            <w:tcW w:w="1984" w:type="dxa"/>
          </w:tcPr>
          <w:p w14:paraId="2B75F266" w14:textId="22B438B5" w:rsidR="00402815" w:rsidRPr="00622763" w:rsidRDefault="001E52A8" w:rsidP="0040281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1701" w:type="dxa"/>
          </w:tcPr>
          <w:p w14:paraId="66E0F1D8" w14:textId="0635A754" w:rsidR="00402815" w:rsidRPr="00622763" w:rsidRDefault="00402815" w:rsidP="0040281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553" w:type="dxa"/>
          </w:tcPr>
          <w:p w14:paraId="5EAACD8C" w14:textId="77777777" w:rsidR="00402815" w:rsidRPr="00622763" w:rsidRDefault="00402815" w:rsidP="0040281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227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 (5.7)</w:t>
            </w:r>
          </w:p>
        </w:tc>
      </w:tr>
      <w:tr w:rsidR="00402815" w:rsidRPr="00622763" w14:paraId="03C60DF4" w14:textId="77777777" w:rsidTr="6E8613C4">
        <w:tc>
          <w:tcPr>
            <w:tcW w:w="3256" w:type="dxa"/>
          </w:tcPr>
          <w:p w14:paraId="60C74ADF" w14:textId="77777777" w:rsidR="00402815" w:rsidRPr="00622763" w:rsidRDefault="00402815" w:rsidP="00402815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227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edian time of evolution of lesions in months (range)</w:t>
            </w:r>
          </w:p>
        </w:tc>
        <w:tc>
          <w:tcPr>
            <w:tcW w:w="1984" w:type="dxa"/>
          </w:tcPr>
          <w:p w14:paraId="58904472" w14:textId="61787EBE" w:rsidR="00402815" w:rsidRPr="00622763" w:rsidRDefault="001E52A8" w:rsidP="0040281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5 (0.5-6)</w:t>
            </w:r>
          </w:p>
        </w:tc>
        <w:tc>
          <w:tcPr>
            <w:tcW w:w="1701" w:type="dxa"/>
          </w:tcPr>
          <w:p w14:paraId="319EB7C9" w14:textId="14448CE7" w:rsidR="00402815" w:rsidRPr="00622763" w:rsidRDefault="00B210F3" w:rsidP="0040281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 (1-4)</w:t>
            </w:r>
          </w:p>
        </w:tc>
        <w:tc>
          <w:tcPr>
            <w:tcW w:w="1553" w:type="dxa"/>
          </w:tcPr>
          <w:p w14:paraId="30FD62DA" w14:textId="77777777" w:rsidR="00402815" w:rsidRPr="00622763" w:rsidRDefault="00402815" w:rsidP="0040281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227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5 (0.5-9)</w:t>
            </w:r>
          </w:p>
        </w:tc>
      </w:tr>
      <w:tr w:rsidR="00402815" w:rsidRPr="00622763" w14:paraId="409BB5AB" w14:textId="77777777" w:rsidTr="6E8613C4">
        <w:tc>
          <w:tcPr>
            <w:tcW w:w="3256" w:type="dxa"/>
          </w:tcPr>
          <w:p w14:paraId="60120B6D" w14:textId="77777777" w:rsidR="00402815" w:rsidRPr="00622763" w:rsidRDefault="00402815" w:rsidP="00402815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227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edian number of lesions (range)</w:t>
            </w:r>
          </w:p>
        </w:tc>
        <w:tc>
          <w:tcPr>
            <w:tcW w:w="1984" w:type="dxa"/>
          </w:tcPr>
          <w:p w14:paraId="2F4D40DF" w14:textId="7C6FED86" w:rsidR="00402815" w:rsidRPr="00622763" w:rsidRDefault="001E52A8" w:rsidP="0040281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 (1-9)</w:t>
            </w:r>
          </w:p>
        </w:tc>
        <w:tc>
          <w:tcPr>
            <w:tcW w:w="1701" w:type="dxa"/>
          </w:tcPr>
          <w:p w14:paraId="41BE708C" w14:textId="24DE467F" w:rsidR="00402815" w:rsidRPr="00622763" w:rsidRDefault="00B210F3" w:rsidP="0040281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 (1-4)</w:t>
            </w:r>
          </w:p>
        </w:tc>
        <w:tc>
          <w:tcPr>
            <w:tcW w:w="1553" w:type="dxa"/>
          </w:tcPr>
          <w:p w14:paraId="41F073EA" w14:textId="77777777" w:rsidR="00402815" w:rsidRPr="00622763" w:rsidRDefault="00402815" w:rsidP="0040281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227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 (1-6)</w:t>
            </w:r>
          </w:p>
        </w:tc>
      </w:tr>
      <w:tr w:rsidR="00F028DD" w:rsidRPr="00622763" w14:paraId="64B68A15" w14:textId="77777777" w:rsidTr="6E8613C4">
        <w:tc>
          <w:tcPr>
            <w:tcW w:w="3256" w:type="dxa"/>
          </w:tcPr>
          <w:p w14:paraId="6621CBC6" w14:textId="4D01B207" w:rsidR="00F028DD" w:rsidRPr="00622763" w:rsidRDefault="00F028DD" w:rsidP="00402815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herapeutic response</w:t>
            </w:r>
          </w:p>
        </w:tc>
        <w:tc>
          <w:tcPr>
            <w:tcW w:w="1984" w:type="dxa"/>
          </w:tcPr>
          <w:p w14:paraId="39935601" w14:textId="77777777" w:rsidR="00F028DD" w:rsidRPr="00622763" w:rsidRDefault="00F028DD" w:rsidP="0040281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64572D7E" w14:textId="77777777" w:rsidR="00F028DD" w:rsidRDefault="00F028DD" w:rsidP="0040281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53" w:type="dxa"/>
          </w:tcPr>
          <w:p w14:paraId="7F791F66" w14:textId="77777777" w:rsidR="00F028DD" w:rsidRPr="00622763" w:rsidRDefault="00F028DD" w:rsidP="0040281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028DD" w:rsidRPr="00622763" w14:paraId="5D8228AF" w14:textId="77777777" w:rsidTr="6E8613C4">
        <w:tc>
          <w:tcPr>
            <w:tcW w:w="3256" w:type="dxa"/>
          </w:tcPr>
          <w:p w14:paraId="48ACA541" w14:textId="7570052F" w:rsidR="00F028DD" w:rsidRDefault="00F028DD" w:rsidP="00F028DD">
            <w:pPr>
              <w:ind w:left="720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ure</w:t>
            </w:r>
          </w:p>
        </w:tc>
        <w:tc>
          <w:tcPr>
            <w:tcW w:w="1984" w:type="dxa"/>
          </w:tcPr>
          <w:p w14:paraId="224C8396" w14:textId="401D9AA6" w:rsidR="00F028DD" w:rsidRPr="00622763" w:rsidRDefault="001E52A8" w:rsidP="0040281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9</w:t>
            </w:r>
            <w:r w:rsidR="003028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67.9)</w:t>
            </w:r>
          </w:p>
        </w:tc>
        <w:tc>
          <w:tcPr>
            <w:tcW w:w="1701" w:type="dxa"/>
          </w:tcPr>
          <w:p w14:paraId="6C60C437" w14:textId="4AC29690" w:rsidR="00F028DD" w:rsidRDefault="0030284C" w:rsidP="0040281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553" w:type="dxa"/>
          </w:tcPr>
          <w:p w14:paraId="5754710F" w14:textId="3A1BFF83" w:rsidR="00F028DD" w:rsidRDefault="004833B8" w:rsidP="0040281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5</w:t>
            </w:r>
            <w:r w:rsidR="003028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6.0</w:t>
            </w:r>
            <w:r w:rsidR="003028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F028DD" w:rsidRPr="00622763" w14:paraId="58F32693" w14:textId="77777777" w:rsidTr="6E8613C4">
        <w:tc>
          <w:tcPr>
            <w:tcW w:w="3256" w:type="dxa"/>
          </w:tcPr>
          <w:p w14:paraId="6F8E8605" w14:textId="44CF65C9" w:rsidR="00F028DD" w:rsidRDefault="00F028DD" w:rsidP="00F028DD">
            <w:pPr>
              <w:ind w:left="720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Failure</w:t>
            </w:r>
          </w:p>
        </w:tc>
        <w:tc>
          <w:tcPr>
            <w:tcW w:w="1984" w:type="dxa"/>
          </w:tcPr>
          <w:p w14:paraId="49B85D62" w14:textId="1993A78A" w:rsidR="00F028DD" w:rsidRPr="00622763" w:rsidRDefault="001E52A8" w:rsidP="0040281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</w:t>
            </w:r>
            <w:r w:rsidR="003028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25.0)</w:t>
            </w:r>
          </w:p>
        </w:tc>
        <w:tc>
          <w:tcPr>
            <w:tcW w:w="1701" w:type="dxa"/>
          </w:tcPr>
          <w:p w14:paraId="40E36446" w14:textId="2616FE5C" w:rsidR="00F028DD" w:rsidRDefault="0030284C" w:rsidP="0040281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553" w:type="dxa"/>
          </w:tcPr>
          <w:p w14:paraId="6E8AABF1" w14:textId="595BB37F" w:rsidR="00F028DD" w:rsidRDefault="004833B8" w:rsidP="004833B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8</w:t>
            </w:r>
            <w:r w:rsidR="003028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4.0</w:t>
            </w:r>
            <w:r w:rsidR="003028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F028DD" w:rsidRPr="00622763" w14:paraId="4186B9A8" w14:textId="77777777" w:rsidTr="004E6998">
        <w:tc>
          <w:tcPr>
            <w:tcW w:w="3256" w:type="dxa"/>
            <w:tcBorders>
              <w:bottom w:val="single" w:sz="4" w:space="0" w:color="auto"/>
            </w:tcBorders>
          </w:tcPr>
          <w:p w14:paraId="6B4D6334" w14:textId="3299445A" w:rsidR="00F028DD" w:rsidRDefault="00F028DD" w:rsidP="00F028DD">
            <w:pPr>
              <w:ind w:left="720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2E3B9DB" w14:textId="507DD6E2" w:rsidR="00F028DD" w:rsidRPr="00622763" w:rsidRDefault="001E52A8" w:rsidP="0040281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  <w:r w:rsidR="003028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7.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55DB2B1" w14:textId="15C1EA7B" w:rsidR="00F028DD" w:rsidRDefault="00F028DD" w:rsidP="0040281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7 (100)</w:t>
            </w:r>
          </w:p>
        </w:tc>
        <w:tc>
          <w:tcPr>
            <w:tcW w:w="1553" w:type="dxa"/>
            <w:tcBorders>
              <w:bottom w:val="single" w:sz="4" w:space="0" w:color="auto"/>
            </w:tcBorders>
          </w:tcPr>
          <w:p w14:paraId="369D099E" w14:textId="22E28531" w:rsidR="00F028DD" w:rsidRDefault="00F028DD" w:rsidP="0040281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4E6998" w:rsidRPr="00622763" w14:paraId="04FB37A8" w14:textId="77777777" w:rsidTr="004E6998">
        <w:tc>
          <w:tcPr>
            <w:tcW w:w="849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04F35DC" w14:textId="2FB539D2" w:rsidR="004E6998" w:rsidRPr="004E6998" w:rsidRDefault="004E6998" w:rsidP="004E699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E6998">
              <w:rPr>
                <w:lang w:val="en-US"/>
              </w:rPr>
              <w:t>*</w:t>
            </w:r>
            <w:r>
              <w:rPr>
                <w:lang w:val="en-US"/>
              </w:rPr>
              <w:t xml:space="preserve"> </w:t>
            </w:r>
            <w:r w:rsidRPr="004E6998">
              <w:rPr>
                <w:lang w:val="en-US"/>
              </w:rPr>
              <w:t>3 prospectives and 25 historical CL cases.</w:t>
            </w:r>
          </w:p>
          <w:p w14:paraId="1C8DBF93" w14:textId="5807DA51" w:rsidR="004E6998" w:rsidRDefault="004E6998" w:rsidP="0040281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tbl>
      <w:tblPr>
        <w:tblStyle w:val="Tablaconcuadrcula"/>
        <w:tblW w:w="9704" w:type="dxa"/>
        <w:tblLook w:val="04A0" w:firstRow="1" w:lastRow="0" w:firstColumn="1" w:lastColumn="0" w:noHBand="0" w:noVBand="1"/>
      </w:tblPr>
      <w:tblGrid>
        <w:gridCol w:w="1554"/>
        <w:gridCol w:w="1702"/>
        <w:gridCol w:w="1701"/>
        <w:gridCol w:w="2268"/>
        <w:gridCol w:w="2479"/>
      </w:tblGrid>
      <w:tr w:rsidR="00573086" w14:paraId="745B8DC8" w14:textId="77777777" w:rsidTr="001347C0">
        <w:trPr>
          <w:trHeight w:val="320"/>
        </w:trPr>
        <w:tc>
          <w:tcPr>
            <w:tcW w:w="970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B367C9" w14:textId="0D7EBEC8" w:rsidR="00573086" w:rsidRPr="002D6562" w:rsidRDefault="00573086" w:rsidP="001347C0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bookmarkStart w:id="0" w:name="_GoBack"/>
            <w:bookmarkEnd w:id="0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S3 Table</w:t>
            </w:r>
            <w:r w:rsidRPr="002D6562">
              <w:rPr>
                <w:rFonts w:ascii="Arial" w:hAnsi="Arial" w:cs="Arial"/>
                <w:b/>
                <w:sz w:val="20"/>
                <w:szCs w:val="20"/>
                <w:lang w:val="en-US"/>
              </w:rPr>
              <w:t>. Operating characteristics of remote evaluation of therapeutic response related to face-to-face medical evaluation by evaluator</w:t>
            </w:r>
          </w:p>
          <w:p w14:paraId="27A15C38" w14:textId="77777777" w:rsidR="00573086" w:rsidRPr="002D6562" w:rsidRDefault="00573086" w:rsidP="001347C0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73086" w14:paraId="414F1620" w14:textId="77777777" w:rsidTr="001347C0">
        <w:trPr>
          <w:trHeight w:val="1045"/>
        </w:trPr>
        <w:tc>
          <w:tcPr>
            <w:tcW w:w="1554" w:type="dxa"/>
            <w:tcBorders>
              <w:top w:val="single" w:sz="4" w:space="0" w:color="auto"/>
            </w:tcBorders>
          </w:tcPr>
          <w:p w14:paraId="775B2FC2" w14:textId="77777777" w:rsidR="00573086" w:rsidRPr="002D6562" w:rsidRDefault="00573086" w:rsidP="001347C0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2" w:type="dxa"/>
            <w:tcBorders>
              <w:top w:val="single" w:sz="4" w:space="0" w:color="auto"/>
            </w:tcBorders>
          </w:tcPr>
          <w:p w14:paraId="00441A4B" w14:textId="77777777" w:rsidR="00573086" w:rsidRPr="002D6562" w:rsidRDefault="00573086" w:rsidP="001347C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D6562">
              <w:rPr>
                <w:rFonts w:ascii="Arial" w:hAnsi="Arial" w:cs="Arial"/>
                <w:b/>
                <w:sz w:val="20"/>
                <w:szCs w:val="20"/>
                <w:lang w:val="en-US"/>
              </w:rPr>
              <w:t>Sensitivity</w:t>
            </w:r>
          </w:p>
          <w:p w14:paraId="4FB1699D" w14:textId="77777777" w:rsidR="00573086" w:rsidRPr="002D6562" w:rsidRDefault="00573086" w:rsidP="001347C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D6562">
              <w:rPr>
                <w:rFonts w:ascii="Arial" w:hAnsi="Arial" w:cs="Arial"/>
                <w:b/>
                <w:sz w:val="20"/>
                <w:szCs w:val="20"/>
                <w:lang w:val="en-US"/>
              </w:rPr>
              <w:t>%</w:t>
            </w:r>
          </w:p>
          <w:p w14:paraId="642D98FB" w14:textId="77777777" w:rsidR="00573086" w:rsidRPr="002D6562" w:rsidRDefault="00573086" w:rsidP="001347C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D6562">
              <w:rPr>
                <w:rFonts w:ascii="Arial" w:hAnsi="Arial" w:cs="Arial"/>
                <w:b/>
                <w:sz w:val="20"/>
                <w:szCs w:val="20"/>
                <w:lang w:val="en-US"/>
              </w:rPr>
              <w:t>(95%CI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452C174" w14:textId="77777777" w:rsidR="00573086" w:rsidRPr="002D6562" w:rsidRDefault="00573086" w:rsidP="001347C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D6562">
              <w:rPr>
                <w:rFonts w:ascii="Arial" w:hAnsi="Arial" w:cs="Arial"/>
                <w:b/>
                <w:sz w:val="20"/>
                <w:szCs w:val="20"/>
                <w:lang w:val="en-US"/>
              </w:rPr>
              <w:t>Specificity</w:t>
            </w:r>
          </w:p>
          <w:p w14:paraId="35D46B0A" w14:textId="77777777" w:rsidR="00573086" w:rsidRPr="002D6562" w:rsidRDefault="00573086" w:rsidP="001347C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D6562">
              <w:rPr>
                <w:rFonts w:ascii="Arial" w:hAnsi="Arial" w:cs="Arial"/>
                <w:b/>
                <w:sz w:val="20"/>
                <w:szCs w:val="20"/>
                <w:lang w:val="en-US"/>
              </w:rPr>
              <w:t>%</w:t>
            </w:r>
          </w:p>
          <w:p w14:paraId="311B27B0" w14:textId="77777777" w:rsidR="00573086" w:rsidRPr="002D6562" w:rsidRDefault="00573086" w:rsidP="001347C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D6562">
              <w:rPr>
                <w:rFonts w:ascii="Arial" w:hAnsi="Arial" w:cs="Arial"/>
                <w:b/>
                <w:sz w:val="20"/>
                <w:szCs w:val="20"/>
                <w:lang w:val="en-US"/>
              </w:rPr>
              <w:t>(95%CI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9CE6898" w14:textId="77777777" w:rsidR="00573086" w:rsidRPr="002D6562" w:rsidRDefault="00573086" w:rsidP="001347C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D6562">
              <w:rPr>
                <w:rFonts w:ascii="Arial" w:hAnsi="Arial" w:cs="Arial"/>
                <w:b/>
                <w:sz w:val="20"/>
                <w:szCs w:val="20"/>
                <w:lang w:val="en-US"/>
              </w:rPr>
              <w:t>Positive predictive value</w:t>
            </w:r>
          </w:p>
          <w:p w14:paraId="7E8F915E" w14:textId="77777777" w:rsidR="00573086" w:rsidRPr="002D6562" w:rsidRDefault="00573086" w:rsidP="001347C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D6562">
              <w:rPr>
                <w:rFonts w:ascii="Arial" w:hAnsi="Arial" w:cs="Arial"/>
                <w:b/>
                <w:sz w:val="20"/>
                <w:szCs w:val="20"/>
                <w:lang w:val="en-US"/>
              </w:rPr>
              <w:t>%</w:t>
            </w:r>
          </w:p>
          <w:p w14:paraId="64C8B09E" w14:textId="77777777" w:rsidR="00573086" w:rsidRPr="002D6562" w:rsidRDefault="00573086" w:rsidP="001347C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D6562">
              <w:rPr>
                <w:rFonts w:ascii="Arial" w:hAnsi="Arial" w:cs="Arial"/>
                <w:b/>
                <w:sz w:val="20"/>
                <w:szCs w:val="20"/>
                <w:lang w:val="en-US"/>
              </w:rPr>
              <w:t>(95%CI)</w:t>
            </w:r>
          </w:p>
        </w:tc>
        <w:tc>
          <w:tcPr>
            <w:tcW w:w="2479" w:type="dxa"/>
            <w:tcBorders>
              <w:top w:val="single" w:sz="4" w:space="0" w:color="auto"/>
            </w:tcBorders>
          </w:tcPr>
          <w:p w14:paraId="022C85C7" w14:textId="77777777" w:rsidR="00573086" w:rsidRPr="002D6562" w:rsidRDefault="00573086" w:rsidP="001347C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D6562">
              <w:rPr>
                <w:rFonts w:ascii="Arial" w:hAnsi="Arial" w:cs="Arial"/>
                <w:b/>
                <w:sz w:val="20"/>
                <w:szCs w:val="20"/>
                <w:lang w:val="en-US"/>
              </w:rPr>
              <w:t>Negative predictive value</w:t>
            </w:r>
          </w:p>
          <w:p w14:paraId="0114D7BF" w14:textId="77777777" w:rsidR="00573086" w:rsidRPr="002D6562" w:rsidRDefault="00573086" w:rsidP="001347C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D656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% </w:t>
            </w:r>
          </w:p>
          <w:p w14:paraId="17A57390" w14:textId="77777777" w:rsidR="00573086" w:rsidRPr="002D6562" w:rsidRDefault="00573086" w:rsidP="001347C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D6562">
              <w:rPr>
                <w:rFonts w:ascii="Arial" w:hAnsi="Arial" w:cs="Arial"/>
                <w:b/>
                <w:sz w:val="20"/>
                <w:szCs w:val="20"/>
                <w:lang w:val="en-US"/>
              </w:rPr>
              <w:t>(95%CI)</w:t>
            </w:r>
          </w:p>
        </w:tc>
      </w:tr>
      <w:tr w:rsidR="00573086" w14:paraId="51952242" w14:textId="77777777" w:rsidTr="001347C0">
        <w:trPr>
          <w:trHeight w:val="320"/>
        </w:trPr>
        <w:tc>
          <w:tcPr>
            <w:tcW w:w="1554" w:type="dxa"/>
          </w:tcPr>
          <w:p w14:paraId="1210A6E5" w14:textId="77777777" w:rsidR="00573086" w:rsidRPr="002D6562" w:rsidRDefault="00573086" w:rsidP="001347C0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D6562">
              <w:rPr>
                <w:rFonts w:ascii="Arial" w:hAnsi="Arial" w:cs="Arial"/>
                <w:b/>
                <w:sz w:val="20"/>
                <w:szCs w:val="20"/>
                <w:lang w:val="en-US"/>
              </w:rPr>
              <w:t>Evaluator 1</w:t>
            </w:r>
          </w:p>
        </w:tc>
        <w:tc>
          <w:tcPr>
            <w:tcW w:w="1702" w:type="dxa"/>
          </w:tcPr>
          <w:p w14:paraId="23DF6002" w14:textId="77777777" w:rsidR="00573086" w:rsidRPr="002D6562" w:rsidRDefault="00573086" w:rsidP="001347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6562">
              <w:rPr>
                <w:rFonts w:ascii="Arial" w:hAnsi="Arial" w:cs="Arial"/>
                <w:sz w:val="20"/>
                <w:szCs w:val="20"/>
                <w:lang w:val="en-US"/>
              </w:rPr>
              <w:t>94.1</w:t>
            </w:r>
          </w:p>
          <w:p w14:paraId="4B72E4C6" w14:textId="77777777" w:rsidR="00573086" w:rsidRPr="002D6562" w:rsidRDefault="00573086" w:rsidP="001347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6562">
              <w:rPr>
                <w:rFonts w:ascii="Arial" w:hAnsi="Arial" w:cs="Arial"/>
                <w:sz w:val="20"/>
                <w:szCs w:val="20"/>
                <w:lang w:val="en-US"/>
              </w:rPr>
              <w:t>(71.3-99.9)</w:t>
            </w:r>
          </w:p>
        </w:tc>
        <w:tc>
          <w:tcPr>
            <w:tcW w:w="1701" w:type="dxa"/>
          </w:tcPr>
          <w:p w14:paraId="11BF54AD" w14:textId="77777777" w:rsidR="00573086" w:rsidRPr="002D6562" w:rsidRDefault="00573086" w:rsidP="001347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6562">
              <w:rPr>
                <w:rFonts w:ascii="Arial" w:hAnsi="Arial" w:cs="Arial"/>
                <w:sz w:val="20"/>
                <w:szCs w:val="20"/>
                <w:lang w:val="en-US"/>
              </w:rPr>
              <w:t xml:space="preserve">97.2 </w:t>
            </w:r>
          </w:p>
          <w:p w14:paraId="74203508" w14:textId="77777777" w:rsidR="00573086" w:rsidRPr="002D6562" w:rsidRDefault="00573086" w:rsidP="001347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6562">
              <w:rPr>
                <w:rFonts w:ascii="Arial" w:hAnsi="Arial" w:cs="Arial"/>
                <w:sz w:val="20"/>
                <w:szCs w:val="20"/>
                <w:lang w:val="en-US"/>
              </w:rPr>
              <w:t>(85.5-99.9)</w:t>
            </w:r>
          </w:p>
        </w:tc>
        <w:tc>
          <w:tcPr>
            <w:tcW w:w="2268" w:type="dxa"/>
          </w:tcPr>
          <w:p w14:paraId="129F58FD" w14:textId="77777777" w:rsidR="00573086" w:rsidRPr="002D6562" w:rsidRDefault="00573086" w:rsidP="001347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6562">
              <w:rPr>
                <w:rFonts w:ascii="Arial" w:hAnsi="Arial" w:cs="Arial"/>
                <w:sz w:val="20"/>
                <w:szCs w:val="20"/>
                <w:lang w:val="en-US"/>
              </w:rPr>
              <w:t>94.1</w:t>
            </w:r>
          </w:p>
          <w:p w14:paraId="062596BD" w14:textId="77777777" w:rsidR="00573086" w:rsidRPr="002D6562" w:rsidRDefault="00573086" w:rsidP="001347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6562">
              <w:rPr>
                <w:rFonts w:ascii="Arial" w:hAnsi="Arial" w:cs="Arial"/>
                <w:sz w:val="20"/>
                <w:szCs w:val="20"/>
                <w:lang w:val="en-US"/>
              </w:rPr>
              <w:t>(71.3-99.9)</w:t>
            </w:r>
          </w:p>
        </w:tc>
        <w:tc>
          <w:tcPr>
            <w:tcW w:w="2479" w:type="dxa"/>
          </w:tcPr>
          <w:p w14:paraId="6B14864E" w14:textId="77777777" w:rsidR="00573086" w:rsidRPr="002D6562" w:rsidRDefault="00573086" w:rsidP="001347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6562">
              <w:rPr>
                <w:rFonts w:ascii="Arial" w:hAnsi="Arial" w:cs="Arial"/>
                <w:sz w:val="20"/>
                <w:szCs w:val="20"/>
                <w:lang w:val="en-US"/>
              </w:rPr>
              <w:t>97.2</w:t>
            </w:r>
          </w:p>
          <w:p w14:paraId="0D7160A4" w14:textId="77777777" w:rsidR="00573086" w:rsidRPr="002D6562" w:rsidRDefault="00573086" w:rsidP="001347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6562">
              <w:rPr>
                <w:rFonts w:ascii="Arial" w:hAnsi="Arial" w:cs="Arial"/>
                <w:sz w:val="20"/>
                <w:szCs w:val="20"/>
                <w:lang w:val="en-US"/>
              </w:rPr>
              <w:t>(85.5-99.9)</w:t>
            </w:r>
          </w:p>
        </w:tc>
      </w:tr>
      <w:tr w:rsidR="00573086" w14:paraId="1D82A531" w14:textId="77777777" w:rsidTr="001347C0">
        <w:trPr>
          <w:trHeight w:val="320"/>
        </w:trPr>
        <w:tc>
          <w:tcPr>
            <w:tcW w:w="1554" w:type="dxa"/>
          </w:tcPr>
          <w:p w14:paraId="61501E08" w14:textId="77777777" w:rsidR="00573086" w:rsidRPr="002D6562" w:rsidRDefault="00573086" w:rsidP="001347C0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D6562">
              <w:rPr>
                <w:rFonts w:ascii="Arial" w:hAnsi="Arial" w:cs="Arial"/>
                <w:b/>
                <w:sz w:val="20"/>
                <w:szCs w:val="20"/>
                <w:lang w:val="en-US"/>
              </w:rPr>
              <w:t>Evaluator 2</w:t>
            </w:r>
          </w:p>
        </w:tc>
        <w:tc>
          <w:tcPr>
            <w:tcW w:w="1702" w:type="dxa"/>
          </w:tcPr>
          <w:p w14:paraId="599D13DD" w14:textId="77777777" w:rsidR="00573086" w:rsidRPr="002D6562" w:rsidRDefault="00573086" w:rsidP="001347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6562">
              <w:rPr>
                <w:rFonts w:ascii="Arial" w:hAnsi="Arial" w:cs="Arial"/>
                <w:sz w:val="20"/>
                <w:szCs w:val="20"/>
                <w:lang w:val="en-US"/>
              </w:rPr>
              <w:t>100</w:t>
            </w:r>
          </w:p>
          <w:p w14:paraId="7A0FE1E5" w14:textId="77777777" w:rsidR="00573086" w:rsidRPr="002D6562" w:rsidRDefault="00573086" w:rsidP="001347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6562">
              <w:rPr>
                <w:rFonts w:ascii="Arial" w:hAnsi="Arial" w:cs="Arial"/>
                <w:sz w:val="20"/>
                <w:szCs w:val="20"/>
                <w:lang w:val="en-US"/>
              </w:rPr>
              <w:t>(80.5-100)</w:t>
            </w:r>
          </w:p>
        </w:tc>
        <w:tc>
          <w:tcPr>
            <w:tcW w:w="1701" w:type="dxa"/>
          </w:tcPr>
          <w:p w14:paraId="4E59FB83" w14:textId="77777777" w:rsidR="00573086" w:rsidRPr="002D6562" w:rsidRDefault="00573086" w:rsidP="001347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6562">
              <w:rPr>
                <w:rFonts w:ascii="Arial" w:hAnsi="Arial" w:cs="Arial"/>
                <w:sz w:val="20"/>
                <w:szCs w:val="20"/>
                <w:lang w:val="en-US"/>
              </w:rPr>
              <w:t>94.1</w:t>
            </w:r>
          </w:p>
          <w:p w14:paraId="6D12AB07" w14:textId="77777777" w:rsidR="00573086" w:rsidRPr="002D6562" w:rsidRDefault="00573086" w:rsidP="001347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6562">
              <w:rPr>
                <w:rFonts w:ascii="Arial" w:hAnsi="Arial" w:cs="Arial"/>
                <w:sz w:val="20"/>
                <w:szCs w:val="20"/>
                <w:lang w:val="en-US"/>
              </w:rPr>
              <w:t>(80.3-99.3)</w:t>
            </w:r>
          </w:p>
        </w:tc>
        <w:tc>
          <w:tcPr>
            <w:tcW w:w="2268" w:type="dxa"/>
          </w:tcPr>
          <w:p w14:paraId="00380E9A" w14:textId="77777777" w:rsidR="00573086" w:rsidRPr="002D6562" w:rsidRDefault="00573086" w:rsidP="001347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6562">
              <w:rPr>
                <w:rFonts w:ascii="Arial" w:hAnsi="Arial" w:cs="Arial"/>
                <w:sz w:val="20"/>
                <w:szCs w:val="20"/>
                <w:lang w:val="en-US"/>
              </w:rPr>
              <w:t>89.5</w:t>
            </w:r>
          </w:p>
          <w:p w14:paraId="0194E285" w14:textId="77777777" w:rsidR="00573086" w:rsidRPr="002D6562" w:rsidRDefault="00573086" w:rsidP="001347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6562">
              <w:rPr>
                <w:rFonts w:ascii="Arial" w:hAnsi="Arial" w:cs="Arial"/>
                <w:sz w:val="20"/>
                <w:szCs w:val="20"/>
                <w:lang w:val="en-US"/>
              </w:rPr>
              <w:t>(66.9-98.7)</w:t>
            </w:r>
          </w:p>
        </w:tc>
        <w:tc>
          <w:tcPr>
            <w:tcW w:w="2479" w:type="dxa"/>
          </w:tcPr>
          <w:p w14:paraId="47C2C11D" w14:textId="77777777" w:rsidR="00573086" w:rsidRPr="002D6562" w:rsidRDefault="00573086" w:rsidP="001347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6562">
              <w:rPr>
                <w:rFonts w:ascii="Arial" w:hAnsi="Arial" w:cs="Arial"/>
                <w:sz w:val="20"/>
                <w:szCs w:val="20"/>
                <w:lang w:val="en-US"/>
              </w:rPr>
              <w:t>100</w:t>
            </w:r>
          </w:p>
          <w:p w14:paraId="1577519D" w14:textId="77777777" w:rsidR="00573086" w:rsidRPr="002D6562" w:rsidRDefault="00573086" w:rsidP="001347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6562">
              <w:rPr>
                <w:rFonts w:ascii="Arial" w:hAnsi="Arial" w:cs="Arial"/>
                <w:sz w:val="20"/>
                <w:szCs w:val="20"/>
                <w:lang w:val="en-US"/>
              </w:rPr>
              <w:t>(89.1-100)</w:t>
            </w:r>
          </w:p>
        </w:tc>
      </w:tr>
      <w:tr w:rsidR="00573086" w14:paraId="61B8B8F2" w14:textId="77777777" w:rsidTr="001347C0">
        <w:trPr>
          <w:trHeight w:val="320"/>
        </w:trPr>
        <w:tc>
          <w:tcPr>
            <w:tcW w:w="1554" w:type="dxa"/>
          </w:tcPr>
          <w:p w14:paraId="38080246" w14:textId="77777777" w:rsidR="00573086" w:rsidRPr="002D6562" w:rsidRDefault="00573086" w:rsidP="001347C0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D6562">
              <w:rPr>
                <w:rFonts w:ascii="Arial" w:hAnsi="Arial" w:cs="Arial"/>
                <w:b/>
                <w:sz w:val="20"/>
                <w:szCs w:val="20"/>
                <w:lang w:val="en-US"/>
              </w:rPr>
              <w:t>Evaluator 3</w:t>
            </w:r>
          </w:p>
        </w:tc>
        <w:tc>
          <w:tcPr>
            <w:tcW w:w="1702" w:type="dxa"/>
          </w:tcPr>
          <w:p w14:paraId="264BF71F" w14:textId="77777777" w:rsidR="00573086" w:rsidRPr="002D6562" w:rsidRDefault="00573086" w:rsidP="001347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6562">
              <w:rPr>
                <w:rFonts w:ascii="Arial" w:hAnsi="Arial" w:cs="Arial"/>
                <w:sz w:val="20"/>
                <w:szCs w:val="20"/>
                <w:lang w:val="en-US"/>
              </w:rPr>
              <w:t>82.4</w:t>
            </w:r>
          </w:p>
          <w:p w14:paraId="4B5422DF" w14:textId="77777777" w:rsidR="00573086" w:rsidRPr="002D6562" w:rsidRDefault="00573086" w:rsidP="001347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6562">
              <w:rPr>
                <w:rFonts w:ascii="Arial" w:hAnsi="Arial" w:cs="Arial"/>
                <w:sz w:val="20"/>
                <w:szCs w:val="20"/>
                <w:lang w:val="en-US"/>
              </w:rPr>
              <w:t>(56.6-96.2)</w:t>
            </w:r>
          </w:p>
        </w:tc>
        <w:tc>
          <w:tcPr>
            <w:tcW w:w="1701" w:type="dxa"/>
          </w:tcPr>
          <w:p w14:paraId="75CAB135" w14:textId="77777777" w:rsidR="00573086" w:rsidRPr="002D6562" w:rsidRDefault="00573086" w:rsidP="001347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6562">
              <w:rPr>
                <w:rFonts w:ascii="Arial" w:hAnsi="Arial" w:cs="Arial"/>
                <w:sz w:val="20"/>
                <w:szCs w:val="20"/>
                <w:lang w:val="en-US"/>
              </w:rPr>
              <w:t>94.3</w:t>
            </w:r>
          </w:p>
          <w:p w14:paraId="7BFD232E" w14:textId="77777777" w:rsidR="00573086" w:rsidRPr="002D6562" w:rsidRDefault="00573086" w:rsidP="001347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6562">
              <w:rPr>
                <w:rFonts w:ascii="Arial" w:hAnsi="Arial" w:cs="Arial"/>
                <w:sz w:val="20"/>
                <w:szCs w:val="20"/>
                <w:lang w:val="en-US"/>
              </w:rPr>
              <w:t>(80.8-99.3)</w:t>
            </w:r>
          </w:p>
        </w:tc>
        <w:tc>
          <w:tcPr>
            <w:tcW w:w="2268" w:type="dxa"/>
          </w:tcPr>
          <w:p w14:paraId="393B8F53" w14:textId="77777777" w:rsidR="00573086" w:rsidRPr="002D6562" w:rsidRDefault="00573086" w:rsidP="001347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6562">
              <w:rPr>
                <w:rFonts w:ascii="Arial" w:hAnsi="Arial" w:cs="Arial"/>
                <w:sz w:val="20"/>
                <w:szCs w:val="20"/>
                <w:lang w:val="en-US"/>
              </w:rPr>
              <w:t>87.5</w:t>
            </w:r>
          </w:p>
          <w:p w14:paraId="3CF6477B" w14:textId="77777777" w:rsidR="00573086" w:rsidRPr="002D6562" w:rsidRDefault="00573086" w:rsidP="001347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6562">
              <w:rPr>
                <w:rFonts w:ascii="Arial" w:hAnsi="Arial" w:cs="Arial"/>
                <w:sz w:val="20"/>
                <w:szCs w:val="20"/>
                <w:lang w:val="en-US"/>
              </w:rPr>
              <w:t>(61.9-98.4)</w:t>
            </w:r>
          </w:p>
        </w:tc>
        <w:tc>
          <w:tcPr>
            <w:tcW w:w="2479" w:type="dxa"/>
          </w:tcPr>
          <w:p w14:paraId="4F211BD7" w14:textId="77777777" w:rsidR="00573086" w:rsidRPr="002D6562" w:rsidRDefault="00573086" w:rsidP="001347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6562">
              <w:rPr>
                <w:rFonts w:ascii="Arial" w:hAnsi="Arial" w:cs="Arial"/>
                <w:sz w:val="20"/>
                <w:szCs w:val="20"/>
                <w:lang w:val="en-US"/>
              </w:rPr>
              <w:t>91.7</w:t>
            </w:r>
          </w:p>
          <w:p w14:paraId="4435DEFF" w14:textId="77777777" w:rsidR="00573086" w:rsidRPr="002D6562" w:rsidRDefault="00573086" w:rsidP="001347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6562">
              <w:rPr>
                <w:rFonts w:ascii="Arial" w:hAnsi="Arial" w:cs="Arial"/>
                <w:sz w:val="20"/>
                <w:szCs w:val="20"/>
                <w:lang w:val="en-US"/>
              </w:rPr>
              <w:t>(77.5-98.2)</w:t>
            </w:r>
          </w:p>
        </w:tc>
      </w:tr>
    </w:tbl>
    <w:p w14:paraId="2D838849" w14:textId="147FD4D4" w:rsidR="00573086" w:rsidRDefault="00573086" w:rsidP="009511A1">
      <w:pPr>
        <w:spacing w:after="0" w:line="480" w:lineRule="auto"/>
        <w:jc w:val="both"/>
        <w:rPr>
          <w:rFonts w:ascii="Arial" w:hAnsi="Arial" w:cs="Arial"/>
          <w:b/>
          <w:color w:val="000000" w:themeColor="text1"/>
          <w:sz w:val="24"/>
          <w:szCs w:val="24"/>
          <w:lang w:val="en-US"/>
        </w:rPr>
      </w:pPr>
    </w:p>
    <w:tbl>
      <w:tblPr>
        <w:tblStyle w:val="Tablaconcuadrcula"/>
        <w:tblW w:w="9776" w:type="dxa"/>
        <w:tblLook w:val="04A0" w:firstRow="1" w:lastRow="0" w:firstColumn="1" w:lastColumn="0" w:noHBand="0" w:noVBand="1"/>
      </w:tblPr>
      <w:tblGrid>
        <w:gridCol w:w="2405"/>
        <w:gridCol w:w="1418"/>
        <w:gridCol w:w="1417"/>
        <w:gridCol w:w="1418"/>
        <w:gridCol w:w="1417"/>
        <w:gridCol w:w="1701"/>
      </w:tblGrid>
      <w:tr w:rsidR="00573086" w:rsidRPr="008C51AB" w14:paraId="1721C745" w14:textId="77777777" w:rsidTr="001347C0">
        <w:trPr>
          <w:trHeight w:val="391"/>
        </w:trPr>
        <w:tc>
          <w:tcPr>
            <w:tcW w:w="977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265914" w14:textId="77777777" w:rsidR="00573086" w:rsidRPr="008C51AB" w:rsidRDefault="00573086" w:rsidP="001347C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S4 Table</w:t>
            </w:r>
            <w:r w:rsidRPr="008C51AB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. Agreement of remote evaluation of therapeutic response related to face-to-face medical evaluation by evaluator</w:t>
            </w:r>
          </w:p>
          <w:p w14:paraId="1C3422A5" w14:textId="77777777" w:rsidR="00573086" w:rsidRPr="008C51AB" w:rsidRDefault="00573086" w:rsidP="001347C0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73086" w:rsidRPr="008C51AB" w14:paraId="7538D4BD" w14:textId="77777777" w:rsidTr="001347C0">
        <w:trPr>
          <w:trHeight w:val="345"/>
        </w:trPr>
        <w:tc>
          <w:tcPr>
            <w:tcW w:w="2405" w:type="dxa"/>
            <w:tcBorders>
              <w:top w:val="single" w:sz="4" w:space="0" w:color="auto"/>
            </w:tcBorders>
          </w:tcPr>
          <w:p w14:paraId="05E665CE" w14:textId="77777777" w:rsidR="00573086" w:rsidRPr="008C51AB" w:rsidRDefault="00573086" w:rsidP="001347C0">
            <w:pPr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gridSpan w:val="3"/>
            <w:tcBorders>
              <w:top w:val="single" w:sz="4" w:space="0" w:color="auto"/>
            </w:tcBorders>
          </w:tcPr>
          <w:p w14:paraId="72DC4B1A" w14:textId="77777777" w:rsidR="00573086" w:rsidRPr="008C51AB" w:rsidRDefault="00573086" w:rsidP="001347C0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8C51AB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Face-to-face evaluation of therapeutic respons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83A184A" w14:textId="77777777" w:rsidR="00573086" w:rsidRPr="008C51AB" w:rsidRDefault="00573086" w:rsidP="001347C0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8C51AB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Agreement</w:t>
            </w:r>
          </w:p>
          <w:p w14:paraId="37C27B77" w14:textId="77777777" w:rsidR="00573086" w:rsidRPr="008C51AB" w:rsidRDefault="00573086" w:rsidP="001347C0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8C51AB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B0760FE" w14:textId="77777777" w:rsidR="00573086" w:rsidRPr="008C51AB" w:rsidRDefault="00573086" w:rsidP="001347C0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8C51AB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Kappa</w:t>
            </w:r>
          </w:p>
          <w:p w14:paraId="2520C52B" w14:textId="77777777" w:rsidR="00573086" w:rsidRPr="008C51AB" w:rsidRDefault="00573086" w:rsidP="001347C0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8C51AB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(95%CI)</w:t>
            </w:r>
          </w:p>
        </w:tc>
      </w:tr>
      <w:tr w:rsidR="00573086" w:rsidRPr="008C51AB" w14:paraId="40D795D1" w14:textId="77777777" w:rsidTr="001347C0">
        <w:trPr>
          <w:trHeight w:val="313"/>
        </w:trPr>
        <w:tc>
          <w:tcPr>
            <w:tcW w:w="2405" w:type="dxa"/>
          </w:tcPr>
          <w:p w14:paraId="204659DD" w14:textId="77777777" w:rsidR="00573086" w:rsidRPr="008C51AB" w:rsidRDefault="00573086" w:rsidP="001347C0">
            <w:pPr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8C51AB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Remote evaluation of therapeutic response by evaluator 1</w:t>
            </w:r>
          </w:p>
        </w:tc>
        <w:tc>
          <w:tcPr>
            <w:tcW w:w="1418" w:type="dxa"/>
          </w:tcPr>
          <w:p w14:paraId="45F228DC" w14:textId="77777777" w:rsidR="00573086" w:rsidRPr="008C51AB" w:rsidRDefault="00573086" w:rsidP="001347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C51A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Failure</w:t>
            </w:r>
          </w:p>
        </w:tc>
        <w:tc>
          <w:tcPr>
            <w:tcW w:w="1417" w:type="dxa"/>
          </w:tcPr>
          <w:p w14:paraId="761654E3" w14:textId="77777777" w:rsidR="00573086" w:rsidRPr="008C51AB" w:rsidRDefault="00573086" w:rsidP="001347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C51A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ure</w:t>
            </w:r>
          </w:p>
        </w:tc>
        <w:tc>
          <w:tcPr>
            <w:tcW w:w="1418" w:type="dxa"/>
          </w:tcPr>
          <w:p w14:paraId="51C387EB" w14:textId="77777777" w:rsidR="00573086" w:rsidRPr="008C51AB" w:rsidRDefault="00573086" w:rsidP="001347C0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8C51AB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417" w:type="dxa"/>
            <w:vMerge w:val="restart"/>
            <w:vAlign w:val="center"/>
          </w:tcPr>
          <w:p w14:paraId="55421B29" w14:textId="77777777" w:rsidR="00573086" w:rsidRPr="004241D9" w:rsidRDefault="00573086" w:rsidP="001347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6.2</w:t>
            </w:r>
          </w:p>
        </w:tc>
        <w:tc>
          <w:tcPr>
            <w:tcW w:w="1701" w:type="dxa"/>
            <w:vMerge w:val="restart"/>
            <w:vAlign w:val="center"/>
          </w:tcPr>
          <w:p w14:paraId="6418D719" w14:textId="77777777" w:rsidR="00573086" w:rsidRDefault="00573086" w:rsidP="001347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0.91 </w:t>
            </w:r>
          </w:p>
          <w:p w14:paraId="2800C6CE" w14:textId="77777777" w:rsidR="00573086" w:rsidRPr="004241D9" w:rsidRDefault="00573086" w:rsidP="001347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0.80-1.00)</w:t>
            </w:r>
          </w:p>
        </w:tc>
      </w:tr>
      <w:tr w:rsidR="00573086" w:rsidRPr="008C51AB" w14:paraId="4AC940E6" w14:textId="77777777" w:rsidTr="001347C0">
        <w:trPr>
          <w:trHeight w:val="296"/>
        </w:trPr>
        <w:tc>
          <w:tcPr>
            <w:tcW w:w="2405" w:type="dxa"/>
          </w:tcPr>
          <w:p w14:paraId="299B499F" w14:textId="77777777" w:rsidR="00573086" w:rsidRPr="008C51AB" w:rsidRDefault="00573086" w:rsidP="001347C0">
            <w:pPr>
              <w:ind w:left="720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C51A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Failure</w:t>
            </w:r>
          </w:p>
        </w:tc>
        <w:tc>
          <w:tcPr>
            <w:tcW w:w="1418" w:type="dxa"/>
          </w:tcPr>
          <w:p w14:paraId="4564124F" w14:textId="77777777" w:rsidR="00573086" w:rsidRPr="008C51AB" w:rsidRDefault="00573086" w:rsidP="001347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C51A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6</w:t>
            </w:r>
          </w:p>
        </w:tc>
        <w:tc>
          <w:tcPr>
            <w:tcW w:w="1417" w:type="dxa"/>
          </w:tcPr>
          <w:p w14:paraId="2B1F275C" w14:textId="77777777" w:rsidR="00573086" w:rsidRPr="008C51AB" w:rsidRDefault="00573086" w:rsidP="001347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C51A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</w:tcPr>
          <w:p w14:paraId="6535B2E9" w14:textId="77777777" w:rsidR="00573086" w:rsidRPr="008C51AB" w:rsidRDefault="00573086" w:rsidP="001347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C51A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7</w:t>
            </w:r>
          </w:p>
        </w:tc>
        <w:tc>
          <w:tcPr>
            <w:tcW w:w="1417" w:type="dxa"/>
            <w:vMerge/>
            <w:vAlign w:val="center"/>
          </w:tcPr>
          <w:p w14:paraId="581D8137" w14:textId="77777777" w:rsidR="00573086" w:rsidRPr="004241D9" w:rsidRDefault="00573086" w:rsidP="001347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vAlign w:val="center"/>
          </w:tcPr>
          <w:p w14:paraId="7EF2FC62" w14:textId="77777777" w:rsidR="00573086" w:rsidRPr="004241D9" w:rsidRDefault="00573086" w:rsidP="001347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73086" w:rsidRPr="008C51AB" w14:paraId="6625563A" w14:textId="77777777" w:rsidTr="001347C0">
        <w:trPr>
          <w:trHeight w:val="296"/>
        </w:trPr>
        <w:tc>
          <w:tcPr>
            <w:tcW w:w="2405" w:type="dxa"/>
          </w:tcPr>
          <w:p w14:paraId="25CB96CA" w14:textId="77777777" w:rsidR="00573086" w:rsidRPr="008C51AB" w:rsidRDefault="00573086" w:rsidP="001347C0">
            <w:pPr>
              <w:ind w:left="720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C51A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ure</w:t>
            </w:r>
          </w:p>
        </w:tc>
        <w:tc>
          <w:tcPr>
            <w:tcW w:w="1418" w:type="dxa"/>
          </w:tcPr>
          <w:p w14:paraId="0E64980E" w14:textId="77777777" w:rsidR="00573086" w:rsidRPr="008C51AB" w:rsidRDefault="00573086" w:rsidP="001347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C51A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417" w:type="dxa"/>
          </w:tcPr>
          <w:p w14:paraId="442A0E4D" w14:textId="77777777" w:rsidR="00573086" w:rsidRPr="008C51AB" w:rsidRDefault="00573086" w:rsidP="001347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C51A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5</w:t>
            </w:r>
          </w:p>
        </w:tc>
        <w:tc>
          <w:tcPr>
            <w:tcW w:w="1418" w:type="dxa"/>
          </w:tcPr>
          <w:p w14:paraId="1C73892D" w14:textId="77777777" w:rsidR="00573086" w:rsidRPr="008C51AB" w:rsidRDefault="00573086" w:rsidP="001347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C51A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6</w:t>
            </w:r>
          </w:p>
        </w:tc>
        <w:tc>
          <w:tcPr>
            <w:tcW w:w="1417" w:type="dxa"/>
            <w:vMerge/>
            <w:vAlign w:val="center"/>
          </w:tcPr>
          <w:p w14:paraId="176237BA" w14:textId="77777777" w:rsidR="00573086" w:rsidRPr="004241D9" w:rsidRDefault="00573086" w:rsidP="001347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vAlign w:val="center"/>
          </w:tcPr>
          <w:p w14:paraId="2E008CC6" w14:textId="77777777" w:rsidR="00573086" w:rsidRPr="004241D9" w:rsidRDefault="00573086" w:rsidP="001347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73086" w:rsidRPr="008C51AB" w14:paraId="0C3EF769" w14:textId="77777777" w:rsidTr="001347C0">
        <w:trPr>
          <w:trHeight w:val="296"/>
        </w:trPr>
        <w:tc>
          <w:tcPr>
            <w:tcW w:w="2405" w:type="dxa"/>
          </w:tcPr>
          <w:p w14:paraId="4169E828" w14:textId="77777777" w:rsidR="00573086" w:rsidRPr="008C51AB" w:rsidRDefault="00573086" w:rsidP="001347C0">
            <w:pPr>
              <w:ind w:left="720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8C51AB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418" w:type="dxa"/>
          </w:tcPr>
          <w:p w14:paraId="16FC0E64" w14:textId="77777777" w:rsidR="00573086" w:rsidRPr="008C51AB" w:rsidRDefault="00573086" w:rsidP="001347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C51A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7</w:t>
            </w:r>
          </w:p>
        </w:tc>
        <w:tc>
          <w:tcPr>
            <w:tcW w:w="1417" w:type="dxa"/>
          </w:tcPr>
          <w:p w14:paraId="5EC0CD38" w14:textId="77777777" w:rsidR="00573086" w:rsidRPr="008C51AB" w:rsidRDefault="00573086" w:rsidP="001347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C51A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6</w:t>
            </w:r>
          </w:p>
        </w:tc>
        <w:tc>
          <w:tcPr>
            <w:tcW w:w="1418" w:type="dxa"/>
          </w:tcPr>
          <w:p w14:paraId="258DD4B5" w14:textId="77777777" w:rsidR="00573086" w:rsidRPr="008C51AB" w:rsidRDefault="00573086" w:rsidP="001347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C51A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3</w:t>
            </w:r>
          </w:p>
        </w:tc>
        <w:tc>
          <w:tcPr>
            <w:tcW w:w="1417" w:type="dxa"/>
            <w:vMerge/>
            <w:vAlign w:val="center"/>
          </w:tcPr>
          <w:p w14:paraId="4D25E4CB" w14:textId="77777777" w:rsidR="00573086" w:rsidRPr="004241D9" w:rsidRDefault="00573086" w:rsidP="001347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vAlign w:val="center"/>
          </w:tcPr>
          <w:p w14:paraId="41C70CB3" w14:textId="77777777" w:rsidR="00573086" w:rsidRPr="004241D9" w:rsidRDefault="00573086" w:rsidP="001347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73086" w:rsidRPr="008C51AB" w14:paraId="1BCB8126" w14:textId="77777777" w:rsidTr="001347C0">
        <w:trPr>
          <w:trHeight w:val="296"/>
        </w:trPr>
        <w:tc>
          <w:tcPr>
            <w:tcW w:w="2405" w:type="dxa"/>
          </w:tcPr>
          <w:p w14:paraId="66A63C73" w14:textId="77777777" w:rsidR="00573086" w:rsidRPr="008C51AB" w:rsidRDefault="00573086" w:rsidP="001347C0">
            <w:pPr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8C51AB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Remote evaluation of therapeutic response by evaluator 2</w:t>
            </w:r>
          </w:p>
        </w:tc>
        <w:tc>
          <w:tcPr>
            <w:tcW w:w="1418" w:type="dxa"/>
          </w:tcPr>
          <w:p w14:paraId="126A08A8" w14:textId="77777777" w:rsidR="00573086" w:rsidRPr="008C51AB" w:rsidRDefault="00573086" w:rsidP="001347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08DAD8B2" w14:textId="77777777" w:rsidR="00573086" w:rsidRPr="008C51AB" w:rsidRDefault="00573086" w:rsidP="001347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4EB7D8F7" w14:textId="77777777" w:rsidR="00573086" w:rsidRPr="008C51AB" w:rsidRDefault="00573086" w:rsidP="001347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7E0B4D53" w14:textId="77777777" w:rsidR="00573086" w:rsidRPr="004241D9" w:rsidRDefault="00573086" w:rsidP="001347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6.1</w:t>
            </w:r>
          </w:p>
        </w:tc>
        <w:tc>
          <w:tcPr>
            <w:tcW w:w="1701" w:type="dxa"/>
            <w:vMerge w:val="restart"/>
            <w:vAlign w:val="center"/>
          </w:tcPr>
          <w:p w14:paraId="12A261F1" w14:textId="77777777" w:rsidR="00573086" w:rsidRDefault="00573086" w:rsidP="001347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0.91 </w:t>
            </w:r>
          </w:p>
          <w:p w14:paraId="7A940688" w14:textId="77777777" w:rsidR="00573086" w:rsidRPr="004241D9" w:rsidRDefault="00573086" w:rsidP="001347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0.80-1.00)</w:t>
            </w:r>
          </w:p>
        </w:tc>
      </w:tr>
      <w:tr w:rsidR="00573086" w:rsidRPr="008C51AB" w14:paraId="3B752B04" w14:textId="77777777" w:rsidTr="001347C0">
        <w:trPr>
          <w:trHeight w:val="296"/>
        </w:trPr>
        <w:tc>
          <w:tcPr>
            <w:tcW w:w="2405" w:type="dxa"/>
          </w:tcPr>
          <w:p w14:paraId="69265E74" w14:textId="77777777" w:rsidR="00573086" w:rsidRPr="008C51AB" w:rsidRDefault="00573086" w:rsidP="001347C0">
            <w:pPr>
              <w:ind w:left="720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8C51A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Failure</w:t>
            </w:r>
          </w:p>
        </w:tc>
        <w:tc>
          <w:tcPr>
            <w:tcW w:w="1418" w:type="dxa"/>
          </w:tcPr>
          <w:p w14:paraId="00026535" w14:textId="77777777" w:rsidR="00573086" w:rsidRPr="008C51AB" w:rsidRDefault="00573086" w:rsidP="001347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C51A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7</w:t>
            </w:r>
          </w:p>
        </w:tc>
        <w:tc>
          <w:tcPr>
            <w:tcW w:w="1417" w:type="dxa"/>
          </w:tcPr>
          <w:p w14:paraId="76F1464B" w14:textId="77777777" w:rsidR="00573086" w:rsidRPr="008C51AB" w:rsidRDefault="00573086" w:rsidP="001347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C51A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418" w:type="dxa"/>
          </w:tcPr>
          <w:p w14:paraId="21229340" w14:textId="77777777" w:rsidR="00573086" w:rsidRPr="008C51AB" w:rsidRDefault="00573086" w:rsidP="001347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C51A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9</w:t>
            </w:r>
          </w:p>
        </w:tc>
        <w:tc>
          <w:tcPr>
            <w:tcW w:w="1417" w:type="dxa"/>
            <w:vMerge/>
            <w:vAlign w:val="center"/>
          </w:tcPr>
          <w:p w14:paraId="4677C428" w14:textId="77777777" w:rsidR="00573086" w:rsidRPr="004241D9" w:rsidRDefault="00573086" w:rsidP="001347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vAlign w:val="center"/>
          </w:tcPr>
          <w:p w14:paraId="7BAD1E6D" w14:textId="77777777" w:rsidR="00573086" w:rsidRPr="004241D9" w:rsidRDefault="00573086" w:rsidP="001347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73086" w:rsidRPr="008C51AB" w14:paraId="70DFC999" w14:textId="77777777" w:rsidTr="001347C0">
        <w:trPr>
          <w:trHeight w:val="296"/>
        </w:trPr>
        <w:tc>
          <w:tcPr>
            <w:tcW w:w="2405" w:type="dxa"/>
          </w:tcPr>
          <w:p w14:paraId="19001631" w14:textId="77777777" w:rsidR="00573086" w:rsidRPr="008C51AB" w:rsidRDefault="00573086" w:rsidP="001347C0">
            <w:pPr>
              <w:ind w:left="720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8C51A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ure</w:t>
            </w:r>
          </w:p>
        </w:tc>
        <w:tc>
          <w:tcPr>
            <w:tcW w:w="1418" w:type="dxa"/>
          </w:tcPr>
          <w:p w14:paraId="33601232" w14:textId="77777777" w:rsidR="00573086" w:rsidRPr="008C51AB" w:rsidRDefault="00573086" w:rsidP="001347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C51A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</w:tcPr>
          <w:p w14:paraId="07A6CB14" w14:textId="77777777" w:rsidR="00573086" w:rsidRPr="008C51AB" w:rsidRDefault="00573086" w:rsidP="001347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C51A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2</w:t>
            </w:r>
          </w:p>
        </w:tc>
        <w:tc>
          <w:tcPr>
            <w:tcW w:w="1418" w:type="dxa"/>
          </w:tcPr>
          <w:p w14:paraId="24C9799C" w14:textId="77777777" w:rsidR="00573086" w:rsidRPr="008C51AB" w:rsidRDefault="00573086" w:rsidP="001347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C51A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2</w:t>
            </w:r>
          </w:p>
        </w:tc>
        <w:tc>
          <w:tcPr>
            <w:tcW w:w="1417" w:type="dxa"/>
            <w:vMerge/>
            <w:vAlign w:val="center"/>
          </w:tcPr>
          <w:p w14:paraId="604B2A1D" w14:textId="77777777" w:rsidR="00573086" w:rsidRPr="004241D9" w:rsidRDefault="00573086" w:rsidP="001347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vAlign w:val="center"/>
          </w:tcPr>
          <w:p w14:paraId="3E9B8F93" w14:textId="77777777" w:rsidR="00573086" w:rsidRPr="004241D9" w:rsidRDefault="00573086" w:rsidP="001347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73086" w:rsidRPr="008C51AB" w14:paraId="0760374E" w14:textId="77777777" w:rsidTr="001347C0">
        <w:trPr>
          <w:trHeight w:val="296"/>
        </w:trPr>
        <w:tc>
          <w:tcPr>
            <w:tcW w:w="2405" w:type="dxa"/>
          </w:tcPr>
          <w:p w14:paraId="5445F28F" w14:textId="77777777" w:rsidR="00573086" w:rsidRPr="008C51AB" w:rsidRDefault="00573086" w:rsidP="001347C0">
            <w:pPr>
              <w:ind w:left="720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8C51AB">
              <w:rPr>
                <w:rFonts w:ascii="Arial" w:hAnsi="Arial" w:cs="Arial"/>
                <w:b/>
                <w:sz w:val="20"/>
                <w:szCs w:val="20"/>
                <w:lang w:val="es-ES"/>
              </w:rPr>
              <w:t>Total</w:t>
            </w:r>
          </w:p>
        </w:tc>
        <w:tc>
          <w:tcPr>
            <w:tcW w:w="1418" w:type="dxa"/>
          </w:tcPr>
          <w:p w14:paraId="1A773B15" w14:textId="77777777" w:rsidR="00573086" w:rsidRPr="008C51AB" w:rsidRDefault="00573086" w:rsidP="001347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C51A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7</w:t>
            </w:r>
          </w:p>
        </w:tc>
        <w:tc>
          <w:tcPr>
            <w:tcW w:w="1417" w:type="dxa"/>
          </w:tcPr>
          <w:p w14:paraId="6B225404" w14:textId="77777777" w:rsidR="00573086" w:rsidRPr="008C51AB" w:rsidRDefault="00573086" w:rsidP="001347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C51A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4</w:t>
            </w:r>
          </w:p>
        </w:tc>
        <w:tc>
          <w:tcPr>
            <w:tcW w:w="1418" w:type="dxa"/>
          </w:tcPr>
          <w:p w14:paraId="1EFE10EC" w14:textId="77777777" w:rsidR="00573086" w:rsidRPr="008C51AB" w:rsidRDefault="00573086" w:rsidP="001347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C51A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1</w:t>
            </w:r>
          </w:p>
        </w:tc>
        <w:tc>
          <w:tcPr>
            <w:tcW w:w="1417" w:type="dxa"/>
            <w:vMerge/>
            <w:vAlign w:val="center"/>
          </w:tcPr>
          <w:p w14:paraId="13DBDDC4" w14:textId="77777777" w:rsidR="00573086" w:rsidRPr="004241D9" w:rsidRDefault="00573086" w:rsidP="001347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vAlign w:val="center"/>
          </w:tcPr>
          <w:p w14:paraId="74D76C3C" w14:textId="77777777" w:rsidR="00573086" w:rsidRPr="004241D9" w:rsidRDefault="00573086" w:rsidP="001347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73086" w:rsidRPr="008C51AB" w14:paraId="546BC232" w14:textId="77777777" w:rsidTr="001347C0">
        <w:trPr>
          <w:trHeight w:val="296"/>
        </w:trPr>
        <w:tc>
          <w:tcPr>
            <w:tcW w:w="2405" w:type="dxa"/>
          </w:tcPr>
          <w:p w14:paraId="11366868" w14:textId="77777777" w:rsidR="00573086" w:rsidRPr="008C51AB" w:rsidRDefault="00573086" w:rsidP="001347C0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51AB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Remote evaluation of therapeutic response by evaluator 3</w:t>
            </w:r>
          </w:p>
        </w:tc>
        <w:tc>
          <w:tcPr>
            <w:tcW w:w="1418" w:type="dxa"/>
          </w:tcPr>
          <w:p w14:paraId="6F5012AE" w14:textId="77777777" w:rsidR="00573086" w:rsidRPr="008C51AB" w:rsidRDefault="00573086" w:rsidP="001347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6DE98030" w14:textId="77777777" w:rsidR="00573086" w:rsidRPr="008C51AB" w:rsidRDefault="00573086" w:rsidP="001347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31E7AFB1" w14:textId="77777777" w:rsidR="00573086" w:rsidRPr="008C51AB" w:rsidRDefault="00573086" w:rsidP="001347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204BF5B1" w14:textId="77777777" w:rsidR="00573086" w:rsidRPr="004241D9" w:rsidRDefault="00573086" w:rsidP="001347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0.4</w:t>
            </w:r>
          </w:p>
        </w:tc>
        <w:tc>
          <w:tcPr>
            <w:tcW w:w="1701" w:type="dxa"/>
            <w:vMerge w:val="restart"/>
            <w:vAlign w:val="center"/>
          </w:tcPr>
          <w:p w14:paraId="1D1D395B" w14:textId="77777777" w:rsidR="00573086" w:rsidRDefault="00573086" w:rsidP="001347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0.78 </w:t>
            </w:r>
          </w:p>
          <w:p w14:paraId="052E186D" w14:textId="77777777" w:rsidR="00573086" w:rsidRPr="004241D9" w:rsidRDefault="00573086" w:rsidP="001347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0.60-0.96)</w:t>
            </w:r>
          </w:p>
        </w:tc>
      </w:tr>
      <w:tr w:rsidR="00573086" w:rsidRPr="008C51AB" w14:paraId="01C702D1" w14:textId="77777777" w:rsidTr="001347C0">
        <w:trPr>
          <w:trHeight w:val="296"/>
        </w:trPr>
        <w:tc>
          <w:tcPr>
            <w:tcW w:w="2405" w:type="dxa"/>
          </w:tcPr>
          <w:p w14:paraId="4505E5A2" w14:textId="77777777" w:rsidR="00573086" w:rsidRPr="008C51AB" w:rsidRDefault="00573086" w:rsidP="001347C0">
            <w:pPr>
              <w:ind w:left="720"/>
              <w:jc w:val="both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C51A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Failure</w:t>
            </w:r>
          </w:p>
        </w:tc>
        <w:tc>
          <w:tcPr>
            <w:tcW w:w="1418" w:type="dxa"/>
          </w:tcPr>
          <w:p w14:paraId="0E476028" w14:textId="77777777" w:rsidR="00573086" w:rsidRPr="008C51AB" w:rsidRDefault="00573086" w:rsidP="001347C0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C51AB">
              <w:rPr>
                <w:rFonts w:ascii="Arial" w:hAnsi="Arial" w:cs="Arial"/>
                <w:sz w:val="20"/>
                <w:szCs w:val="20"/>
                <w:lang w:val="es-ES"/>
              </w:rPr>
              <w:t>14</w:t>
            </w:r>
          </w:p>
        </w:tc>
        <w:tc>
          <w:tcPr>
            <w:tcW w:w="1417" w:type="dxa"/>
          </w:tcPr>
          <w:p w14:paraId="63408C03" w14:textId="77777777" w:rsidR="00573086" w:rsidRPr="008C51AB" w:rsidRDefault="00573086" w:rsidP="001347C0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C51AB">
              <w:rPr>
                <w:rFonts w:ascii="Arial" w:hAnsi="Arial" w:cs="Arial"/>
                <w:sz w:val="20"/>
                <w:szCs w:val="20"/>
                <w:lang w:val="es-ES"/>
              </w:rPr>
              <w:t>2</w:t>
            </w:r>
          </w:p>
        </w:tc>
        <w:tc>
          <w:tcPr>
            <w:tcW w:w="1418" w:type="dxa"/>
          </w:tcPr>
          <w:p w14:paraId="3E4832BF" w14:textId="77777777" w:rsidR="00573086" w:rsidRPr="008C51AB" w:rsidRDefault="00573086" w:rsidP="001347C0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C51AB">
              <w:rPr>
                <w:rFonts w:ascii="Arial" w:hAnsi="Arial" w:cs="Arial"/>
                <w:sz w:val="20"/>
                <w:szCs w:val="20"/>
                <w:lang w:val="es-ES"/>
              </w:rPr>
              <w:t>16</w:t>
            </w:r>
          </w:p>
        </w:tc>
        <w:tc>
          <w:tcPr>
            <w:tcW w:w="1417" w:type="dxa"/>
            <w:vMerge/>
            <w:vAlign w:val="center"/>
          </w:tcPr>
          <w:p w14:paraId="72CF9330" w14:textId="77777777" w:rsidR="00573086" w:rsidRPr="008C51AB" w:rsidRDefault="00573086" w:rsidP="001347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vAlign w:val="center"/>
          </w:tcPr>
          <w:p w14:paraId="204E956C" w14:textId="77777777" w:rsidR="00573086" w:rsidRPr="008C51AB" w:rsidRDefault="00573086" w:rsidP="001347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73086" w:rsidRPr="008C51AB" w14:paraId="588ED08A" w14:textId="77777777" w:rsidTr="001347C0">
        <w:trPr>
          <w:trHeight w:val="296"/>
        </w:trPr>
        <w:tc>
          <w:tcPr>
            <w:tcW w:w="2405" w:type="dxa"/>
          </w:tcPr>
          <w:p w14:paraId="4AC3B057" w14:textId="77777777" w:rsidR="00573086" w:rsidRPr="008C51AB" w:rsidRDefault="00573086" w:rsidP="001347C0">
            <w:pPr>
              <w:ind w:left="720"/>
              <w:jc w:val="both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C51A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ure</w:t>
            </w:r>
          </w:p>
        </w:tc>
        <w:tc>
          <w:tcPr>
            <w:tcW w:w="1418" w:type="dxa"/>
          </w:tcPr>
          <w:p w14:paraId="5050DE16" w14:textId="77777777" w:rsidR="00573086" w:rsidRPr="008C51AB" w:rsidRDefault="00573086" w:rsidP="001347C0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C51AB">
              <w:rPr>
                <w:rFonts w:ascii="Arial" w:hAnsi="Arial" w:cs="Arial"/>
                <w:sz w:val="20"/>
                <w:szCs w:val="20"/>
                <w:lang w:val="es-ES"/>
              </w:rPr>
              <w:t>3</w:t>
            </w:r>
          </w:p>
        </w:tc>
        <w:tc>
          <w:tcPr>
            <w:tcW w:w="1417" w:type="dxa"/>
          </w:tcPr>
          <w:p w14:paraId="4964D2B9" w14:textId="77777777" w:rsidR="00573086" w:rsidRPr="008C51AB" w:rsidRDefault="00573086" w:rsidP="001347C0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C51AB">
              <w:rPr>
                <w:rFonts w:ascii="Arial" w:hAnsi="Arial" w:cs="Arial"/>
                <w:sz w:val="20"/>
                <w:szCs w:val="20"/>
                <w:lang w:val="es-ES"/>
              </w:rPr>
              <w:t>33</w:t>
            </w:r>
          </w:p>
        </w:tc>
        <w:tc>
          <w:tcPr>
            <w:tcW w:w="1418" w:type="dxa"/>
          </w:tcPr>
          <w:p w14:paraId="3BF4F027" w14:textId="77777777" w:rsidR="00573086" w:rsidRPr="008C51AB" w:rsidRDefault="00573086" w:rsidP="001347C0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C51AB">
              <w:rPr>
                <w:rFonts w:ascii="Arial" w:hAnsi="Arial" w:cs="Arial"/>
                <w:sz w:val="20"/>
                <w:szCs w:val="20"/>
                <w:lang w:val="es-ES"/>
              </w:rPr>
              <w:t>36</w:t>
            </w:r>
          </w:p>
        </w:tc>
        <w:tc>
          <w:tcPr>
            <w:tcW w:w="1417" w:type="dxa"/>
            <w:vMerge/>
            <w:vAlign w:val="center"/>
          </w:tcPr>
          <w:p w14:paraId="3EADE60E" w14:textId="77777777" w:rsidR="00573086" w:rsidRPr="008C51AB" w:rsidRDefault="00573086" w:rsidP="001347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vAlign w:val="center"/>
          </w:tcPr>
          <w:p w14:paraId="305F716B" w14:textId="77777777" w:rsidR="00573086" w:rsidRPr="008C51AB" w:rsidRDefault="00573086" w:rsidP="001347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73086" w:rsidRPr="008C51AB" w14:paraId="47CAD8B2" w14:textId="77777777" w:rsidTr="001347C0">
        <w:trPr>
          <w:trHeight w:val="296"/>
        </w:trPr>
        <w:tc>
          <w:tcPr>
            <w:tcW w:w="2405" w:type="dxa"/>
          </w:tcPr>
          <w:p w14:paraId="79E32096" w14:textId="77777777" w:rsidR="00573086" w:rsidRPr="008C51AB" w:rsidRDefault="00573086" w:rsidP="001347C0">
            <w:pPr>
              <w:ind w:left="720"/>
              <w:jc w:val="both"/>
              <w:rPr>
                <w:rFonts w:ascii="Arial" w:hAnsi="Arial" w:cs="Arial"/>
                <w:b/>
                <w:sz w:val="20"/>
                <w:szCs w:val="20"/>
                <w:lang w:val="es-ES"/>
              </w:rPr>
            </w:pPr>
            <w:r w:rsidRPr="008C51AB">
              <w:rPr>
                <w:rFonts w:ascii="Arial" w:hAnsi="Arial" w:cs="Arial"/>
                <w:b/>
                <w:sz w:val="20"/>
                <w:szCs w:val="20"/>
                <w:lang w:val="es-ES"/>
              </w:rPr>
              <w:t>Total</w:t>
            </w:r>
          </w:p>
        </w:tc>
        <w:tc>
          <w:tcPr>
            <w:tcW w:w="1418" w:type="dxa"/>
          </w:tcPr>
          <w:p w14:paraId="19660E42" w14:textId="77777777" w:rsidR="00573086" w:rsidRPr="008C51AB" w:rsidRDefault="00573086" w:rsidP="001347C0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C51AB">
              <w:rPr>
                <w:rFonts w:ascii="Arial" w:hAnsi="Arial" w:cs="Arial"/>
                <w:sz w:val="20"/>
                <w:szCs w:val="20"/>
                <w:lang w:val="es-ES"/>
              </w:rPr>
              <w:t>17</w:t>
            </w:r>
          </w:p>
        </w:tc>
        <w:tc>
          <w:tcPr>
            <w:tcW w:w="1417" w:type="dxa"/>
          </w:tcPr>
          <w:p w14:paraId="7B3DC5E0" w14:textId="77777777" w:rsidR="00573086" w:rsidRPr="008C51AB" w:rsidRDefault="00573086" w:rsidP="001347C0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C51AB">
              <w:rPr>
                <w:rFonts w:ascii="Arial" w:hAnsi="Arial" w:cs="Arial"/>
                <w:sz w:val="20"/>
                <w:szCs w:val="20"/>
                <w:lang w:val="es-ES"/>
              </w:rPr>
              <w:t>35</w:t>
            </w:r>
          </w:p>
        </w:tc>
        <w:tc>
          <w:tcPr>
            <w:tcW w:w="1418" w:type="dxa"/>
          </w:tcPr>
          <w:p w14:paraId="0BDD22A8" w14:textId="77777777" w:rsidR="00573086" w:rsidRPr="008C51AB" w:rsidRDefault="00573086" w:rsidP="001347C0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C51AB">
              <w:rPr>
                <w:rFonts w:ascii="Arial" w:hAnsi="Arial" w:cs="Arial"/>
                <w:sz w:val="20"/>
                <w:szCs w:val="20"/>
                <w:lang w:val="es-ES"/>
              </w:rPr>
              <w:t>52</w:t>
            </w:r>
          </w:p>
        </w:tc>
        <w:tc>
          <w:tcPr>
            <w:tcW w:w="1417" w:type="dxa"/>
            <w:vMerge/>
            <w:vAlign w:val="center"/>
          </w:tcPr>
          <w:p w14:paraId="3D87394F" w14:textId="77777777" w:rsidR="00573086" w:rsidRPr="008C51AB" w:rsidRDefault="00573086" w:rsidP="001347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vAlign w:val="center"/>
          </w:tcPr>
          <w:p w14:paraId="07AE60F9" w14:textId="77777777" w:rsidR="00573086" w:rsidRPr="008C51AB" w:rsidRDefault="00573086" w:rsidP="001347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73086" w:rsidRPr="008C51AB" w14:paraId="031B494E" w14:textId="77777777" w:rsidTr="001347C0">
        <w:trPr>
          <w:trHeight w:val="296"/>
        </w:trPr>
        <w:tc>
          <w:tcPr>
            <w:tcW w:w="6658" w:type="dxa"/>
            <w:gridSpan w:val="4"/>
          </w:tcPr>
          <w:p w14:paraId="4BE7ECE5" w14:textId="77777777" w:rsidR="00573086" w:rsidRPr="008C51AB" w:rsidRDefault="00573086" w:rsidP="001347C0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C51AB">
              <w:rPr>
                <w:rFonts w:ascii="Arial" w:hAnsi="Arial" w:cs="Arial"/>
                <w:b/>
                <w:sz w:val="20"/>
                <w:szCs w:val="20"/>
                <w:lang w:val="en-US"/>
              </w:rPr>
              <w:t>Agreement between the three evaluators</w:t>
            </w:r>
          </w:p>
        </w:tc>
        <w:tc>
          <w:tcPr>
            <w:tcW w:w="1417" w:type="dxa"/>
            <w:vAlign w:val="center"/>
          </w:tcPr>
          <w:p w14:paraId="1B77EAEE" w14:textId="77777777" w:rsidR="00573086" w:rsidRPr="008C51AB" w:rsidRDefault="00573086" w:rsidP="001347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C51A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vAlign w:val="center"/>
          </w:tcPr>
          <w:p w14:paraId="627C68DA" w14:textId="77777777" w:rsidR="00573086" w:rsidRDefault="00573086" w:rsidP="001347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7</w:t>
            </w:r>
            <w:r w:rsidRPr="008C51A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7 </w:t>
            </w:r>
          </w:p>
          <w:p w14:paraId="59CF5C78" w14:textId="77777777" w:rsidR="00573086" w:rsidRPr="008C51AB" w:rsidRDefault="00573086" w:rsidP="001347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C51A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69-0.84</w:t>
            </w:r>
            <w:r w:rsidRPr="008C51A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</w:tbl>
    <w:p w14:paraId="62C01178" w14:textId="77777777" w:rsidR="00573086" w:rsidRDefault="00573086" w:rsidP="009511A1">
      <w:pPr>
        <w:spacing w:after="0" w:line="480" w:lineRule="auto"/>
        <w:jc w:val="both"/>
        <w:rPr>
          <w:rFonts w:ascii="Arial" w:hAnsi="Arial" w:cs="Arial"/>
          <w:b/>
          <w:color w:val="000000" w:themeColor="text1"/>
          <w:sz w:val="24"/>
          <w:szCs w:val="24"/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681"/>
        <w:gridCol w:w="1559"/>
        <w:gridCol w:w="1559"/>
        <w:gridCol w:w="1477"/>
      </w:tblGrid>
      <w:tr w:rsidR="00DF5B96" w14:paraId="566A5C8B" w14:textId="77777777" w:rsidTr="002D6562">
        <w:trPr>
          <w:trHeight w:val="524"/>
        </w:trPr>
        <w:tc>
          <w:tcPr>
            <w:tcW w:w="827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993A9D" w14:textId="5BE30118" w:rsidR="00DF5B96" w:rsidRPr="008D7B8E" w:rsidRDefault="00D23FB0" w:rsidP="00622763">
            <w:pPr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S</w:t>
            </w:r>
            <w:r w:rsidR="00573086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5</w:t>
            </w:r>
            <w:r w:rsidR="00ED4C28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 Table</w:t>
            </w:r>
            <w:r w:rsidR="00DF5B96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. Characteristics of</w:t>
            </w:r>
            <w:r w:rsidR="002D6562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 clinical</w:t>
            </w:r>
            <w:r w:rsidR="00DF5B96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 pictures considered as uninterpretable</w:t>
            </w:r>
          </w:p>
        </w:tc>
      </w:tr>
      <w:tr w:rsidR="00DF5B96" w14:paraId="3780AC01" w14:textId="77777777" w:rsidTr="002D6562">
        <w:trPr>
          <w:trHeight w:val="163"/>
        </w:trPr>
        <w:tc>
          <w:tcPr>
            <w:tcW w:w="3681" w:type="dxa"/>
            <w:tcBorders>
              <w:top w:val="single" w:sz="4" w:space="0" w:color="auto"/>
            </w:tcBorders>
          </w:tcPr>
          <w:p w14:paraId="496D3396" w14:textId="77777777" w:rsidR="00DF5B96" w:rsidRPr="008D7B8E" w:rsidRDefault="00DF5B96" w:rsidP="00DF5B96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F1F666E" w14:textId="77777777" w:rsidR="00DF5B96" w:rsidRDefault="00DF5B96" w:rsidP="00DF5B96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8D7B8E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Evaluator 1</w:t>
            </w:r>
          </w:p>
          <w:p w14:paraId="7D60DB54" w14:textId="393014F0" w:rsidR="007C3565" w:rsidRPr="007C3565" w:rsidRDefault="007C3565" w:rsidP="00DF5B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=9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B014853" w14:textId="77777777" w:rsidR="00DF5B96" w:rsidRDefault="00DF5B96" w:rsidP="00DF5B96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8D7B8E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Evaluator 2</w:t>
            </w:r>
          </w:p>
          <w:p w14:paraId="07CB1D8E" w14:textId="56370603" w:rsidR="007C3565" w:rsidRPr="007C3565" w:rsidRDefault="007C3565" w:rsidP="00DF5B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=15</w:t>
            </w:r>
          </w:p>
        </w:tc>
        <w:tc>
          <w:tcPr>
            <w:tcW w:w="1477" w:type="dxa"/>
            <w:tcBorders>
              <w:top w:val="single" w:sz="4" w:space="0" w:color="auto"/>
            </w:tcBorders>
          </w:tcPr>
          <w:p w14:paraId="53B4AE0E" w14:textId="77777777" w:rsidR="00DF5B96" w:rsidRDefault="00DF5B96" w:rsidP="00DF5B96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8D7B8E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Evaluator 3</w:t>
            </w:r>
          </w:p>
          <w:p w14:paraId="163983C4" w14:textId="14D6213E" w:rsidR="007C3565" w:rsidRPr="007C3565" w:rsidRDefault="007C3565" w:rsidP="007C356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=5</w:t>
            </w:r>
          </w:p>
        </w:tc>
      </w:tr>
      <w:tr w:rsidR="00DF5B96" w14:paraId="1AB2E773" w14:textId="77777777" w:rsidTr="00DF5B96">
        <w:trPr>
          <w:trHeight w:val="280"/>
        </w:trPr>
        <w:tc>
          <w:tcPr>
            <w:tcW w:w="3681" w:type="dxa"/>
          </w:tcPr>
          <w:p w14:paraId="6736924F" w14:textId="77777777" w:rsidR="00DF5B96" w:rsidRPr="008D7B8E" w:rsidRDefault="00DF5B96" w:rsidP="00DF5B9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Focus</w:t>
            </w:r>
          </w:p>
        </w:tc>
        <w:tc>
          <w:tcPr>
            <w:tcW w:w="1559" w:type="dxa"/>
          </w:tcPr>
          <w:p w14:paraId="3397CEEB" w14:textId="77777777" w:rsidR="00DF5B96" w:rsidRPr="008D7B8E" w:rsidRDefault="00DF5B96" w:rsidP="00DF5B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61E9EEA0" w14:textId="77777777" w:rsidR="00DF5B96" w:rsidRPr="008D7B8E" w:rsidRDefault="00DF5B96" w:rsidP="00DF5B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7" w:type="dxa"/>
          </w:tcPr>
          <w:p w14:paraId="6674677C" w14:textId="77777777" w:rsidR="00DF5B96" w:rsidRPr="008D7B8E" w:rsidRDefault="00DF5B96" w:rsidP="00DF5B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F5B96" w14:paraId="5889AE39" w14:textId="77777777" w:rsidTr="00DF5B96">
        <w:trPr>
          <w:trHeight w:val="256"/>
        </w:trPr>
        <w:tc>
          <w:tcPr>
            <w:tcW w:w="3681" w:type="dxa"/>
          </w:tcPr>
          <w:p w14:paraId="5C65F3BA" w14:textId="77777777" w:rsidR="00DF5B96" w:rsidRDefault="00DF5B96" w:rsidP="00DF5B9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dequate n (%)</w:t>
            </w:r>
          </w:p>
        </w:tc>
        <w:tc>
          <w:tcPr>
            <w:tcW w:w="1559" w:type="dxa"/>
          </w:tcPr>
          <w:p w14:paraId="4E441550" w14:textId="4790A9A0" w:rsidR="00DF5B96" w:rsidRDefault="007C3565" w:rsidP="00DF5B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1559" w:type="dxa"/>
          </w:tcPr>
          <w:p w14:paraId="24F289BD" w14:textId="579A7E34" w:rsidR="00DF5B96" w:rsidRDefault="007C3565" w:rsidP="00DF5B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 (13.3)</w:t>
            </w:r>
          </w:p>
        </w:tc>
        <w:tc>
          <w:tcPr>
            <w:tcW w:w="1477" w:type="dxa"/>
          </w:tcPr>
          <w:p w14:paraId="079ACBD0" w14:textId="25DED7AF" w:rsidR="00DF5B96" w:rsidRDefault="007C3565" w:rsidP="00DF5B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DF5B96" w14:paraId="6FE7100D" w14:textId="77777777" w:rsidTr="00DF5B96">
        <w:trPr>
          <w:trHeight w:val="256"/>
        </w:trPr>
        <w:tc>
          <w:tcPr>
            <w:tcW w:w="3681" w:type="dxa"/>
          </w:tcPr>
          <w:p w14:paraId="34ED9B5F" w14:textId="77777777" w:rsidR="00DF5B96" w:rsidRPr="008D7B8E" w:rsidRDefault="00DF5B96" w:rsidP="00DF5B9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ack of focus n (%)</w:t>
            </w:r>
          </w:p>
        </w:tc>
        <w:tc>
          <w:tcPr>
            <w:tcW w:w="1559" w:type="dxa"/>
          </w:tcPr>
          <w:p w14:paraId="1A6E5D1C" w14:textId="7905555C" w:rsidR="00DF5B96" w:rsidRPr="008D7B8E" w:rsidRDefault="007C3565" w:rsidP="00DF5B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 (100)</w:t>
            </w:r>
          </w:p>
        </w:tc>
        <w:tc>
          <w:tcPr>
            <w:tcW w:w="1559" w:type="dxa"/>
          </w:tcPr>
          <w:p w14:paraId="16F6CD99" w14:textId="29F5D325" w:rsidR="00DF5B96" w:rsidRPr="008D7B8E" w:rsidRDefault="007C3565" w:rsidP="00DF5B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3 (86.7)</w:t>
            </w:r>
          </w:p>
        </w:tc>
        <w:tc>
          <w:tcPr>
            <w:tcW w:w="1477" w:type="dxa"/>
          </w:tcPr>
          <w:p w14:paraId="153A1291" w14:textId="734DFD47" w:rsidR="00DF5B96" w:rsidRPr="008D7B8E" w:rsidRDefault="007C3565" w:rsidP="00DF5B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 (100)</w:t>
            </w:r>
          </w:p>
        </w:tc>
      </w:tr>
      <w:tr w:rsidR="00DF5B96" w14:paraId="60A8048A" w14:textId="77777777" w:rsidTr="00DF5B96">
        <w:trPr>
          <w:trHeight w:val="146"/>
        </w:trPr>
        <w:tc>
          <w:tcPr>
            <w:tcW w:w="3681" w:type="dxa"/>
          </w:tcPr>
          <w:p w14:paraId="0E5FB897" w14:textId="77777777" w:rsidR="00DF5B96" w:rsidRPr="00141BD2" w:rsidRDefault="00DF5B96" w:rsidP="00DF5B9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141BD2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Magnification</w:t>
            </w:r>
          </w:p>
        </w:tc>
        <w:tc>
          <w:tcPr>
            <w:tcW w:w="1559" w:type="dxa"/>
          </w:tcPr>
          <w:p w14:paraId="093921B2" w14:textId="77777777" w:rsidR="00DF5B96" w:rsidRPr="008D7B8E" w:rsidRDefault="00DF5B96" w:rsidP="00DF5B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6FCE5CEA" w14:textId="77777777" w:rsidR="00DF5B96" w:rsidRPr="008D7B8E" w:rsidRDefault="00DF5B96" w:rsidP="00DF5B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7" w:type="dxa"/>
          </w:tcPr>
          <w:p w14:paraId="5ACF6023" w14:textId="77777777" w:rsidR="00DF5B96" w:rsidRPr="008D7B8E" w:rsidRDefault="00DF5B96" w:rsidP="00DF5B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F5B96" w14:paraId="71D3297E" w14:textId="77777777" w:rsidTr="00DF5B96">
        <w:trPr>
          <w:trHeight w:val="146"/>
        </w:trPr>
        <w:tc>
          <w:tcPr>
            <w:tcW w:w="3681" w:type="dxa"/>
          </w:tcPr>
          <w:p w14:paraId="28C31C91" w14:textId="77777777" w:rsidR="00DF5B96" w:rsidRDefault="00DF5B96" w:rsidP="00DF5B9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dequate n (%)</w:t>
            </w:r>
          </w:p>
        </w:tc>
        <w:tc>
          <w:tcPr>
            <w:tcW w:w="1559" w:type="dxa"/>
          </w:tcPr>
          <w:p w14:paraId="602BB8DF" w14:textId="2528421F" w:rsidR="00DF5B96" w:rsidRPr="008D7B8E" w:rsidRDefault="007C3565" w:rsidP="00DF5B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 (44.4)</w:t>
            </w:r>
          </w:p>
        </w:tc>
        <w:tc>
          <w:tcPr>
            <w:tcW w:w="1559" w:type="dxa"/>
          </w:tcPr>
          <w:p w14:paraId="086026D2" w14:textId="3AA74873" w:rsidR="00DF5B96" w:rsidRPr="008D7B8E" w:rsidRDefault="007C3565" w:rsidP="00DF5B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 (60.0)</w:t>
            </w:r>
          </w:p>
        </w:tc>
        <w:tc>
          <w:tcPr>
            <w:tcW w:w="1477" w:type="dxa"/>
          </w:tcPr>
          <w:p w14:paraId="6BBDF7AA" w14:textId="1EB2D336" w:rsidR="00DF5B96" w:rsidRPr="008D7B8E" w:rsidRDefault="007C3565" w:rsidP="00DF5B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 (20.0)</w:t>
            </w:r>
          </w:p>
        </w:tc>
      </w:tr>
      <w:tr w:rsidR="00DF5B96" w14:paraId="196CA701" w14:textId="77777777" w:rsidTr="00DF5B96">
        <w:trPr>
          <w:trHeight w:val="179"/>
        </w:trPr>
        <w:tc>
          <w:tcPr>
            <w:tcW w:w="3681" w:type="dxa"/>
          </w:tcPr>
          <w:p w14:paraId="4CEBC6FA" w14:textId="77777777" w:rsidR="00DF5B96" w:rsidRPr="008D7B8E" w:rsidRDefault="00DF5B96" w:rsidP="00DF5B9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oo near n (%)</w:t>
            </w:r>
          </w:p>
        </w:tc>
        <w:tc>
          <w:tcPr>
            <w:tcW w:w="1559" w:type="dxa"/>
          </w:tcPr>
          <w:p w14:paraId="0C3D3692" w14:textId="5D020CF5" w:rsidR="00DF5B96" w:rsidRPr="008D7B8E" w:rsidRDefault="007C3565" w:rsidP="00DF5B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 (11.1)</w:t>
            </w:r>
          </w:p>
        </w:tc>
        <w:tc>
          <w:tcPr>
            <w:tcW w:w="1559" w:type="dxa"/>
          </w:tcPr>
          <w:p w14:paraId="23633909" w14:textId="16B4DCCD" w:rsidR="00DF5B96" w:rsidRPr="008D7B8E" w:rsidRDefault="007C3565" w:rsidP="00DF5B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477" w:type="dxa"/>
          </w:tcPr>
          <w:p w14:paraId="308FD860" w14:textId="0CB45A1E" w:rsidR="00DF5B96" w:rsidRPr="008D7B8E" w:rsidRDefault="007C3565" w:rsidP="00DF5B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 (20.0)</w:t>
            </w:r>
          </w:p>
        </w:tc>
      </w:tr>
      <w:tr w:rsidR="00DF5B96" w14:paraId="228AA67A" w14:textId="77777777" w:rsidTr="00DF5B96">
        <w:trPr>
          <w:trHeight w:val="179"/>
        </w:trPr>
        <w:tc>
          <w:tcPr>
            <w:tcW w:w="3681" w:type="dxa"/>
          </w:tcPr>
          <w:p w14:paraId="784F99D1" w14:textId="77777777" w:rsidR="00DF5B96" w:rsidRPr="008D7B8E" w:rsidRDefault="00DF5B96" w:rsidP="00DF5B9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oo far n (%)</w:t>
            </w:r>
          </w:p>
        </w:tc>
        <w:tc>
          <w:tcPr>
            <w:tcW w:w="1559" w:type="dxa"/>
          </w:tcPr>
          <w:p w14:paraId="20CCD991" w14:textId="6BAD77AE" w:rsidR="00DF5B96" w:rsidRPr="008D7B8E" w:rsidRDefault="007C3565" w:rsidP="00DF5B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 (44.4)</w:t>
            </w:r>
          </w:p>
        </w:tc>
        <w:tc>
          <w:tcPr>
            <w:tcW w:w="1559" w:type="dxa"/>
          </w:tcPr>
          <w:p w14:paraId="6DC36637" w14:textId="6AB94E06" w:rsidR="00DF5B96" w:rsidRPr="008D7B8E" w:rsidRDefault="007C3565" w:rsidP="00DF5B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 (40.0)</w:t>
            </w:r>
          </w:p>
        </w:tc>
        <w:tc>
          <w:tcPr>
            <w:tcW w:w="1477" w:type="dxa"/>
          </w:tcPr>
          <w:p w14:paraId="7C354450" w14:textId="5221E623" w:rsidR="00DF5B96" w:rsidRPr="008D7B8E" w:rsidRDefault="007C3565" w:rsidP="00DF5B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 (60.0)</w:t>
            </w:r>
          </w:p>
        </w:tc>
      </w:tr>
      <w:tr w:rsidR="00DF5B96" w14:paraId="3F4335CD" w14:textId="77777777" w:rsidTr="00DF5B96">
        <w:trPr>
          <w:trHeight w:val="179"/>
        </w:trPr>
        <w:tc>
          <w:tcPr>
            <w:tcW w:w="3681" w:type="dxa"/>
          </w:tcPr>
          <w:p w14:paraId="3C216213" w14:textId="77777777" w:rsidR="00DF5B96" w:rsidRPr="008A419F" w:rsidRDefault="00DF5B96" w:rsidP="00DF5B9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8A419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Exposure</w:t>
            </w:r>
          </w:p>
        </w:tc>
        <w:tc>
          <w:tcPr>
            <w:tcW w:w="1559" w:type="dxa"/>
          </w:tcPr>
          <w:p w14:paraId="67BC3EE1" w14:textId="77777777" w:rsidR="00DF5B96" w:rsidRPr="008D7B8E" w:rsidRDefault="00DF5B96" w:rsidP="00DF5B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3BC51E9F" w14:textId="77777777" w:rsidR="00DF5B96" w:rsidRPr="008D7B8E" w:rsidRDefault="00DF5B96" w:rsidP="00DF5B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7" w:type="dxa"/>
          </w:tcPr>
          <w:p w14:paraId="14348E49" w14:textId="77777777" w:rsidR="00DF5B96" w:rsidRPr="008D7B8E" w:rsidRDefault="00DF5B96" w:rsidP="00DF5B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F5B96" w14:paraId="21234752" w14:textId="77777777" w:rsidTr="00DF5B96">
        <w:trPr>
          <w:trHeight w:val="179"/>
        </w:trPr>
        <w:tc>
          <w:tcPr>
            <w:tcW w:w="3681" w:type="dxa"/>
          </w:tcPr>
          <w:p w14:paraId="1073C48E" w14:textId="77777777" w:rsidR="00DF5B96" w:rsidRPr="008D7B8E" w:rsidRDefault="00DF5B96" w:rsidP="00DF5B9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dequate n (%)</w:t>
            </w:r>
          </w:p>
        </w:tc>
        <w:tc>
          <w:tcPr>
            <w:tcW w:w="1559" w:type="dxa"/>
          </w:tcPr>
          <w:p w14:paraId="44482F36" w14:textId="6A3D652E" w:rsidR="00DF5B96" w:rsidRPr="008D7B8E" w:rsidRDefault="00B039A9" w:rsidP="00DF5B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 (11.1)</w:t>
            </w:r>
          </w:p>
        </w:tc>
        <w:tc>
          <w:tcPr>
            <w:tcW w:w="1559" w:type="dxa"/>
          </w:tcPr>
          <w:p w14:paraId="20480A3A" w14:textId="04325DF8" w:rsidR="00DF5B96" w:rsidRPr="008D7B8E" w:rsidRDefault="00B039A9" w:rsidP="00DF5B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1 (73.3)</w:t>
            </w:r>
          </w:p>
        </w:tc>
        <w:tc>
          <w:tcPr>
            <w:tcW w:w="1477" w:type="dxa"/>
          </w:tcPr>
          <w:p w14:paraId="06BD2439" w14:textId="3C86EE5D" w:rsidR="00DF5B96" w:rsidRPr="008D7B8E" w:rsidRDefault="00B039A9" w:rsidP="00DF5B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 (20)</w:t>
            </w:r>
          </w:p>
        </w:tc>
      </w:tr>
      <w:tr w:rsidR="00DF5B96" w14:paraId="446FA915" w14:textId="77777777" w:rsidTr="00DF5B96">
        <w:trPr>
          <w:trHeight w:val="179"/>
        </w:trPr>
        <w:tc>
          <w:tcPr>
            <w:tcW w:w="3681" w:type="dxa"/>
          </w:tcPr>
          <w:p w14:paraId="6173D97F" w14:textId="77777777" w:rsidR="00DF5B96" w:rsidRPr="008D7B8E" w:rsidRDefault="00DF5B96" w:rsidP="00DF5B9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oo light n (%)</w:t>
            </w:r>
          </w:p>
        </w:tc>
        <w:tc>
          <w:tcPr>
            <w:tcW w:w="1559" w:type="dxa"/>
          </w:tcPr>
          <w:p w14:paraId="346BCCA2" w14:textId="3FA0428E" w:rsidR="00DF5B96" w:rsidRPr="008D7B8E" w:rsidRDefault="00B039A9" w:rsidP="00DF5B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 (11.1)</w:t>
            </w:r>
          </w:p>
        </w:tc>
        <w:tc>
          <w:tcPr>
            <w:tcW w:w="1559" w:type="dxa"/>
          </w:tcPr>
          <w:p w14:paraId="2696211E" w14:textId="51EDDC02" w:rsidR="00DF5B96" w:rsidRPr="008D7B8E" w:rsidRDefault="00B039A9" w:rsidP="00DF5B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 (13.3)</w:t>
            </w:r>
          </w:p>
        </w:tc>
        <w:tc>
          <w:tcPr>
            <w:tcW w:w="1477" w:type="dxa"/>
          </w:tcPr>
          <w:p w14:paraId="68815390" w14:textId="2C2AD785" w:rsidR="00DF5B96" w:rsidRPr="008D7B8E" w:rsidRDefault="00B039A9" w:rsidP="00DF5B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</w:tr>
      <w:tr w:rsidR="00DF5B96" w14:paraId="2BF5333A" w14:textId="77777777" w:rsidTr="00DF5B96">
        <w:trPr>
          <w:trHeight w:val="179"/>
        </w:trPr>
        <w:tc>
          <w:tcPr>
            <w:tcW w:w="3681" w:type="dxa"/>
          </w:tcPr>
          <w:p w14:paraId="0AB66871" w14:textId="77777777" w:rsidR="00DF5B96" w:rsidRPr="008D7B8E" w:rsidRDefault="00DF5B96" w:rsidP="00DF5B9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oo dark n (%)</w:t>
            </w:r>
          </w:p>
        </w:tc>
        <w:tc>
          <w:tcPr>
            <w:tcW w:w="1559" w:type="dxa"/>
          </w:tcPr>
          <w:p w14:paraId="12D17A6A" w14:textId="5A1D4D04" w:rsidR="00DF5B96" w:rsidRPr="008D7B8E" w:rsidRDefault="00B039A9" w:rsidP="00DF5B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 (77.8)</w:t>
            </w:r>
          </w:p>
        </w:tc>
        <w:tc>
          <w:tcPr>
            <w:tcW w:w="1559" w:type="dxa"/>
          </w:tcPr>
          <w:p w14:paraId="0951F34D" w14:textId="047078B4" w:rsidR="00DF5B96" w:rsidRPr="008D7B8E" w:rsidRDefault="00B039A9" w:rsidP="00DF5B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 (13.3)</w:t>
            </w:r>
          </w:p>
        </w:tc>
        <w:tc>
          <w:tcPr>
            <w:tcW w:w="1477" w:type="dxa"/>
          </w:tcPr>
          <w:p w14:paraId="27EF8CB1" w14:textId="091ADB9A" w:rsidR="00DF5B96" w:rsidRPr="008D7B8E" w:rsidRDefault="00B039A9" w:rsidP="00DF5B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 (80)</w:t>
            </w:r>
          </w:p>
        </w:tc>
      </w:tr>
    </w:tbl>
    <w:p w14:paraId="73176B97" w14:textId="3BDC85DF" w:rsidR="00D06BB1" w:rsidRDefault="00D06BB1" w:rsidP="009511A1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7494730C" w14:textId="296371F4" w:rsidR="00EF72A1" w:rsidRDefault="00EF72A1" w:rsidP="009511A1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3B08530E" w14:textId="49671E1F" w:rsidR="004241D9" w:rsidRDefault="004241D9" w:rsidP="009511A1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13FB6388" w14:textId="77777777" w:rsidR="004241D9" w:rsidRPr="009511A1" w:rsidRDefault="004241D9" w:rsidP="009511A1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sectPr w:rsidR="004241D9" w:rsidRPr="009511A1" w:rsidSect="00513BA0">
      <w:pgSz w:w="11906" w:h="16838" w:code="9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BF3DAB2" w14:textId="77777777" w:rsidR="002F40ED" w:rsidRDefault="002F40ED" w:rsidP="00910BED">
      <w:pPr>
        <w:spacing w:after="0" w:line="240" w:lineRule="auto"/>
      </w:pPr>
      <w:r>
        <w:separator/>
      </w:r>
    </w:p>
  </w:endnote>
  <w:endnote w:type="continuationSeparator" w:id="0">
    <w:p w14:paraId="7169FC5A" w14:textId="77777777" w:rsidR="002F40ED" w:rsidRDefault="002F40ED" w:rsidP="00910B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8BE14D9" w14:textId="77777777" w:rsidR="002F40ED" w:rsidRDefault="002F40ED" w:rsidP="00910BED">
      <w:pPr>
        <w:spacing w:after="0" w:line="240" w:lineRule="auto"/>
      </w:pPr>
      <w:r>
        <w:separator/>
      </w:r>
    </w:p>
  </w:footnote>
  <w:footnote w:type="continuationSeparator" w:id="0">
    <w:p w14:paraId="6041E413" w14:textId="77777777" w:rsidR="002F40ED" w:rsidRDefault="002F40ED" w:rsidP="00910BE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FF5E48"/>
    <w:multiLevelType w:val="hybridMultilevel"/>
    <w:tmpl w:val="E046984A"/>
    <w:lvl w:ilvl="0" w:tplc="8598A87A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784A7F"/>
    <w:multiLevelType w:val="hybridMultilevel"/>
    <w:tmpl w:val="25CEAE26"/>
    <w:lvl w:ilvl="0" w:tplc="477A61CC">
      <w:start w:val="17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1158A5"/>
    <w:multiLevelType w:val="hybridMultilevel"/>
    <w:tmpl w:val="E9C85F40"/>
    <w:lvl w:ilvl="0" w:tplc="689A5C1A">
      <w:start w:val="1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color w:val="auto"/>
        <w:sz w:val="22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0A701C5"/>
    <w:multiLevelType w:val="hybridMultilevel"/>
    <w:tmpl w:val="5B624EA8"/>
    <w:lvl w:ilvl="0" w:tplc="2262501A">
      <w:start w:val="1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color w:val="auto"/>
        <w:sz w:val="22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03ED"/>
    <w:rsid w:val="000151E6"/>
    <w:rsid w:val="00015EA8"/>
    <w:rsid w:val="000223A5"/>
    <w:rsid w:val="00024F59"/>
    <w:rsid w:val="00032465"/>
    <w:rsid w:val="00071479"/>
    <w:rsid w:val="00074B95"/>
    <w:rsid w:val="000943F8"/>
    <w:rsid w:val="00094BE1"/>
    <w:rsid w:val="000D40BE"/>
    <w:rsid w:val="000D5EE0"/>
    <w:rsid w:val="000E39B2"/>
    <w:rsid w:val="000E59AD"/>
    <w:rsid w:val="000E7703"/>
    <w:rsid w:val="000F0D61"/>
    <w:rsid w:val="000F66EF"/>
    <w:rsid w:val="00115CE6"/>
    <w:rsid w:val="00141BD2"/>
    <w:rsid w:val="0015068A"/>
    <w:rsid w:val="0015557F"/>
    <w:rsid w:val="001D5FB1"/>
    <w:rsid w:val="001E52A8"/>
    <w:rsid w:val="001F145A"/>
    <w:rsid w:val="001F624E"/>
    <w:rsid w:val="001F6519"/>
    <w:rsid w:val="0020200B"/>
    <w:rsid w:val="0021458D"/>
    <w:rsid w:val="00226D4D"/>
    <w:rsid w:val="0022788E"/>
    <w:rsid w:val="00241F98"/>
    <w:rsid w:val="00256221"/>
    <w:rsid w:val="002607B7"/>
    <w:rsid w:val="00292078"/>
    <w:rsid w:val="002B2710"/>
    <w:rsid w:val="002D1153"/>
    <w:rsid w:val="002D6562"/>
    <w:rsid w:val="002E09E0"/>
    <w:rsid w:val="002F029E"/>
    <w:rsid w:val="002F163F"/>
    <w:rsid w:val="002F40ED"/>
    <w:rsid w:val="002F7A4B"/>
    <w:rsid w:val="003014FF"/>
    <w:rsid w:val="0030284C"/>
    <w:rsid w:val="00303CA6"/>
    <w:rsid w:val="00311D86"/>
    <w:rsid w:val="003E30CB"/>
    <w:rsid w:val="003E7C8A"/>
    <w:rsid w:val="003F203F"/>
    <w:rsid w:val="003F3B7D"/>
    <w:rsid w:val="00402815"/>
    <w:rsid w:val="004241D9"/>
    <w:rsid w:val="00435832"/>
    <w:rsid w:val="00442843"/>
    <w:rsid w:val="00442D9C"/>
    <w:rsid w:val="004650FD"/>
    <w:rsid w:val="00482109"/>
    <w:rsid w:val="004833B8"/>
    <w:rsid w:val="004A3B3C"/>
    <w:rsid w:val="004A4F31"/>
    <w:rsid w:val="004C7EF7"/>
    <w:rsid w:val="004D60F2"/>
    <w:rsid w:val="004E0FBE"/>
    <w:rsid w:val="004E3315"/>
    <w:rsid w:val="004E6998"/>
    <w:rsid w:val="004F07DF"/>
    <w:rsid w:val="004F727B"/>
    <w:rsid w:val="00513BA0"/>
    <w:rsid w:val="005227F8"/>
    <w:rsid w:val="00524B37"/>
    <w:rsid w:val="00553012"/>
    <w:rsid w:val="00555DB0"/>
    <w:rsid w:val="00561816"/>
    <w:rsid w:val="00563DA6"/>
    <w:rsid w:val="00564010"/>
    <w:rsid w:val="00573086"/>
    <w:rsid w:val="00574580"/>
    <w:rsid w:val="005A2D08"/>
    <w:rsid w:val="005F5ABF"/>
    <w:rsid w:val="00614995"/>
    <w:rsid w:val="00620F75"/>
    <w:rsid w:val="00622763"/>
    <w:rsid w:val="00624457"/>
    <w:rsid w:val="006476D0"/>
    <w:rsid w:val="00653C31"/>
    <w:rsid w:val="00665EBE"/>
    <w:rsid w:val="006918BE"/>
    <w:rsid w:val="006B0B4B"/>
    <w:rsid w:val="006D0E63"/>
    <w:rsid w:val="006D3FE1"/>
    <w:rsid w:val="006E68A7"/>
    <w:rsid w:val="0070329B"/>
    <w:rsid w:val="00731A8E"/>
    <w:rsid w:val="00733966"/>
    <w:rsid w:val="00743105"/>
    <w:rsid w:val="00762F5D"/>
    <w:rsid w:val="00766C8C"/>
    <w:rsid w:val="00766DE9"/>
    <w:rsid w:val="00772CFD"/>
    <w:rsid w:val="007C3565"/>
    <w:rsid w:val="007C437B"/>
    <w:rsid w:val="00811AF8"/>
    <w:rsid w:val="00822922"/>
    <w:rsid w:val="00826A4E"/>
    <w:rsid w:val="00830672"/>
    <w:rsid w:val="00841F6E"/>
    <w:rsid w:val="008617E9"/>
    <w:rsid w:val="00862F3B"/>
    <w:rsid w:val="00874C83"/>
    <w:rsid w:val="00877820"/>
    <w:rsid w:val="008903ED"/>
    <w:rsid w:val="0089284C"/>
    <w:rsid w:val="008A419F"/>
    <w:rsid w:val="008A7CFF"/>
    <w:rsid w:val="008C4309"/>
    <w:rsid w:val="008C51AB"/>
    <w:rsid w:val="008C5AFD"/>
    <w:rsid w:val="008C758E"/>
    <w:rsid w:val="008D7B8E"/>
    <w:rsid w:val="008E6006"/>
    <w:rsid w:val="008E607C"/>
    <w:rsid w:val="008F02D0"/>
    <w:rsid w:val="00905F9F"/>
    <w:rsid w:val="00910BED"/>
    <w:rsid w:val="00943BD2"/>
    <w:rsid w:val="00944C37"/>
    <w:rsid w:val="009511A1"/>
    <w:rsid w:val="00992DCF"/>
    <w:rsid w:val="009B40F0"/>
    <w:rsid w:val="009D5498"/>
    <w:rsid w:val="009F6FE2"/>
    <w:rsid w:val="009F7336"/>
    <w:rsid w:val="00A05126"/>
    <w:rsid w:val="00A15F65"/>
    <w:rsid w:val="00A2604E"/>
    <w:rsid w:val="00A30385"/>
    <w:rsid w:val="00A56E75"/>
    <w:rsid w:val="00A6188D"/>
    <w:rsid w:val="00A674E5"/>
    <w:rsid w:val="00A92DBA"/>
    <w:rsid w:val="00AB44E3"/>
    <w:rsid w:val="00AC2C0C"/>
    <w:rsid w:val="00AE5595"/>
    <w:rsid w:val="00B00D26"/>
    <w:rsid w:val="00B039A9"/>
    <w:rsid w:val="00B115CE"/>
    <w:rsid w:val="00B210F3"/>
    <w:rsid w:val="00B24DA9"/>
    <w:rsid w:val="00B608D3"/>
    <w:rsid w:val="00B610DD"/>
    <w:rsid w:val="00B637D1"/>
    <w:rsid w:val="00B66411"/>
    <w:rsid w:val="00B6775A"/>
    <w:rsid w:val="00B9222D"/>
    <w:rsid w:val="00BA7A7F"/>
    <w:rsid w:val="00BC1200"/>
    <w:rsid w:val="00BE17CA"/>
    <w:rsid w:val="00BF49F2"/>
    <w:rsid w:val="00C36CF2"/>
    <w:rsid w:val="00C43BEE"/>
    <w:rsid w:val="00C5233A"/>
    <w:rsid w:val="00C55297"/>
    <w:rsid w:val="00CB5C85"/>
    <w:rsid w:val="00CD3E69"/>
    <w:rsid w:val="00CD4936"/>
    <w:rsid w:val="00CD6CDE"/>
    <w:rsid w:val="00CF08D8"/>
    <w:rsid w:val="00CF389A"/>
    <w:rsid w:val="00CF6176"/>
    <w:rsid w:val="00D04167"/>
    <w:rsid w:val="00D06BB1"/>
    <w:rsid w:val="00D07F7A"/>
    <w:rsid w:val="00D11FD8"/>
    <w:rsid w:val="00D23FB0"/>
    <w:rsid w:val="00D45CEE"/>
    <w:rsid w:val="00D52F53"/>
    <w:rsid w:val="00D7500E"/>
    <w:rsid w:val="00D92E5E"/>
    <w:rsid w:val="00DA15E1"/>
    <w:rsid w:val="00DA3B4D"/>
    <w:rsid w:val="00DB1EAA"/>
    <w:rsid w:val="00DD14D4"/>
    <w:rsid w:val="00DD23B7"/>
    <w:rsid w:val="00DE16E3"/>
    <w:rsid w:val="00DF5B96"/>
    <w:rsid w:val="00DF7332"/>
    <w:rsid w:val="00E13D4B"/>
    <w:rsid w:val="00E14A4C"/>
    <w:rsid w:val="00E22238"/>
    <w:rsid w:val="00E367AC"/>
    <w:rsid w:val="00E41109"/>
    <w:rsid w:val="00E90346"/>
    <w:rsid w:val="00EA0103"/>
    <w:rsid w:val="00EB0062"/>
    <w:rsid w:val="00EC7379"/>
    <w:rsid w:val="00ED4C28"/>
    <w:rsid w:val="00EF72A1"/>
    <w:rsid w:val="00F028DD"/>
    <w:rsid w:val="00F03794"/>
    <w:rsid w:val="00F507FA"/>
    <w:rsid w:val="00F61A8C"/>
    <w:rsid w:val="00F62E4C"/>
    <w:rsid w:val="00F64BBC"/>
    <w:rsid w:val="00F670FC"/>
    <w:rsid w:val="00FB57E2"/>
    <w:rsid w:val="00FC079B"/>
    <w:rsid w:val="00FC267C"/>
    <w:rsid w:val="00FF651B"/>
    <w:rsid w:val="00FF6C0D"/>
    <w:rsid w:val="2D8A4EA3"/>
    <w:rsid w:val="6E861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09AAAE"/>
  <w15:chartTrackingRefBased/>
  <w15:docId w15:val="{A72DFF47-AEF5-4096-B998-BB043F4AE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8A7C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F61A8C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BF49F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BF49F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BF49F2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F49F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F49F2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F49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F49F2"/>
    <w:rPr>
      <w:rFonts w:ascii="Segoe UI" w:hAnsi="Segoe UI" w:cs="Segoe UI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910BE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10BED"/>
  </w:style>
  <w:style w:type="paragraph" w:styleId="Piedepgina">
    <w:name w:val="footer"/>
    <w:basedOn w:val="Normal"/>
    <w:link w:val="PiedepginaCar"/>
    <w:uiPriority w:val="99"/>
    <w:unhideWhenUsed/>
    <w:rsid w:val="00910BE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10BED"/>
  </w:style>
  <w:style w:type="character" w:styleId="Nmerodelnea">
    <w:name w:val="line number"/>
    <w:basedOn w:val="Fuentedeprrafopredeter"/>
    <w:uiPriority w:val="99"/>
    <w:semiHidden/>
    <w:unhideWhenUsed/>
    <w:rsid w:val="00513BA0"/>
  </w:style>
  <w:style w:type="table" w:customStyle="1" w:styleId="Grilledutableau1">
    <w:name w:val="Grille du tableau1"/>
    <w:basedOn w:val="Tablanormal"/>
    <w:next w:val="Tablaconcuadrcula"/>
    <w:uiPriority w:val="59"/>
    <w:rsid w:val="00D23FB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1">
    <w:name w:val="Tabla con cuadrícula1"/>
    <w:basedOn w:val="Tablanormal"/>
    <w:next w:val="Tablaconcuadrcula"/>
    <w:uiPriority w:val="39"/>
    <w:rsid w:val="006227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1766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1270</Words>
  <Characters>6989</Characters>
  <Application>Microsoft Office Word</Application>
  <DocSecurity>0</DocSecurity>
  <Lines>58</Lines>
  <Paragraphs>16</Paragraphs>
  <ScaleCrop>false</ScaleCrop>
  <Company/>
  <LinksUpToDate>false</LinksUpToDate>
  <CharactersWithSpaces>8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ny Alejandro Garcia Luna</dc:creator>
  <cp:keywords/>
  <dc:description/>
  <cp:lastModifiedBy>Jonny Alejandro Garcia Luna</cp:lastModifiedBy>
  <cp:revision>69</cp:revision>
  <dcterms:created xsi:type="dcterms:W3CDTF">2020-10-28T16:17:00Z</dcterms:created>
  <dcterms:modified xsi:type="dcterms:W3CDTF">2022-01-01T19:27:00Z</dcterms:modified>
</cp:coreProperties>
</file>